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B45" w:rsidRPr="007A7B45" w:rsidRDefault="007A7B45" w:rsidP="007A7B45">
      <w:pPr>
        <w:pStyle w:val="AkapitzlistZnak"/>
        <w:spacing w:line="240" w:lineRule="auto"/>
        <w:ind w:left="0" w:firstLine="0"/>
        <w:contextualSpacing/>
        <w:jc w:val="left"/>
        <w:rPr>
          <w:rFonts w:ascii="Times New Roman" w:hAnsi="Times New Roman"/>
          <w:sz w:val="24"/>
          <w:szCs w:val="24"/>
          <w:lang w:val="en-US"/>
        </w:rPr>
      </w:pPr>
    </w:p>
    <w:p w:rsidR="00631482" w:rsidRPr="00F42825" w:rsidRDefault="00631482" w:rsidP="00631482">
      <w:pPr>
        <w:spacing w:line="240" w:lineRule="auto"/>
        <w:ind w:firstLine="0"/>
        <w:jc w:val="lef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F42825">
        <w:rPr>
          <w:rFonts w:ascii="Times New Roman" w:hAnsi="Times New Roman"/>
          <w:b/>
          <w:sz w:val="24"/>
          <w:szCs w:val="24"/>
          <w:lang w:val="en-US" w:eastAsia="pl-PL"/>
        </w:rPr>
        <w:t>Table S</w:t>
      </w:r>
      <w:r>
        <w:rPr>
          <w:rFonts w:ascii="Times New Roman" w:hAnsi="Times New Roman"/>
          <w:b/>
          <w:sz w:val="24"/>
          <w:szCs w:val="24"/>
          <w:lang w:val="en-US" w:eastAsia="pl-PL"/>
        </w:rPr>
        <w:t>1</w:t>
      </w:r>
      <w:r w:rsidRPr="00F42825">
        <w:rPr>
          <w:rFonts w:ascii="Times New Roman" w:hAnsi="Times New Roman"/>
          <w:b/>
          <w:sz w:val="24"/>
          <w:szCs w:val="24"/>
          <w:lang w:val="en-US" w:eastAsia="pl-PL"/>
        </w:rPr>
        <w:t xml:space="preserve"> </w:t>
      </w:r>
      <w:r w:rsidRPr="00F42825">
        <w:rPr>
          <w:rFonts w:ascii="Times New Roman" w:hAnsi="Times New Roman"/>
          <w:sz w:val="24"/>
          <w:szCs w:val="24"/>
          <w:lang w:val="en-US"/>
        </w:rPr>
        <w:t xml:space="preserve">Physicochemical parameters of water in the </w:t>
      </w:r>
      <w:proofErr w:type="spellStart"/>
      <w:r w:rsidRPr="00F42825">
        <w:rPr>
          <w:rFonts w:ascii="Times New Roman" w:hAnsi="Times New Roman"/>
          <w:sz w:val="24"/>
          <w:szCs w:val="24"/>
          <w:lang w:val="en-US"/>
        </w:rPr>
        <w:t>Chabielice</w:t>
      </w:r>
      <w:proofErr w:type="spellEnd"/>
      <w:r w:rsidRPr="00F42825">
        <w:rPr>
          <w:rFonts w:ascii="Times New Roman" w:hAnsi="Times New Roman"/>
          <w:sz w:val="24"/>
          <w:szCs w:val="24"/>
          <w:lang w:val="en-US"/>
        </w:rPr>
        <w:t xml:space="preserve"> sedimentation complex (ponds 1-CH and 2-CH) in the years 2018-2020 (mean</w:t>
      </w:r>
      <w:ins w:id="0" w:author="UWM" w:date="2024-09-11T13:52:00Z">
        <w:r w:rsidR="00957A59">
          <w:rPr>
            <w:rFonts w:ascii="Times New Roman" w:hAnsi="Times New Roman"/>
            <w:sz w:val="24"/>
            <w:szCs w:val="24"/>
            <w:lang w:val="en-US"/>
          </w:rPr>
          <w:t xml:space="preserve"> of twelve samples</w:t>
        </w:r>
      </w:ins>
      <w:r w:rsidRPr="00F42825">
        <w:rPr>
          <w:rFonts w:ascii="Times New Roman" w:hAnsi="Times New Roman"/>
          <w:sz w:val="24"/>
          <w:szCs w:val="24"/>
          <w:lang w:val="en-US"/>
        </w:rPr>
        <w:t>, ±SD)</w:t>
      </w:r>
    </w:p>
    <w:tbl>
      <w:tblPr>
        <w:tblW w:w="9214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Look w:val="00A0"/>
      </w:tblPr>
      <w:tblGrid>
        <w:gridCol w:w="1668"/>
        <w:gridCol w:w="1228"/>
        <w:gridCol w:w="1228"/>
        <w:gridCol w:w="1229"/>
        <w:gridCol w:w="284"/>
        <w:gridCol w:w="1192"/>
        <w:gridCol w:w="1192"/>
        <w:gridCol w:w="1193"/>
      </w:tblGrid>
      <w:tr w:rsidR="00631482" w:rsidRPr="00F437D9" w:rsidTr="00CB0119">
        <w:trPr>
          <w:trHeight w:hRule="exact" w:val="340"/>
        </w:trPr>
        <w:tc>
          <w:tcPr>
            <w:tcW w:w="1668" w:type="dxa"/>
            <w:vMerge w:val="restart"/>
            <w:vAlign w:val="center"/>
          </w:tcPr>
          <w:p w:rsidR="00631482" w:rsidRPr="00F437D9" w:rsidRDefault="00631482" w:rsidP="00CB0119">
            <w:pPr>
              <w:spacing w:line="240" w:lineRule="auto"/>
              <w:ind w:left="-992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bookmarkStart w:id="1" w:name="_Hlk134825965"/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Parameters</w:t>
            </w:r>
          </w:p>
        </w:tc>
        <w:tc>
          <w:tcPr>
            <w:tcW w:w="3685" w:type="dxa"/>
            <w:gridSpan w:val="3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1-CH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3577" w:type="dxa"/>
            <w:gridSpan w:val="3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-CH</w:t>
            </w:r>
          </w:p>
        </w:tc>
      </w:tr>
      <w:tr w:rsidR="00631482" w:rsidRPr="00F437D9" w:rsidTr="00CB0119">
        <w:trPr>
          <w:trHeight w:hRule="exact" w:val="340"/>
        </w:trPr>
        <w:tc>
          <w:tcPr>
            <w:tcW w:w="1668" w:type="dxa"/>
            <w:vMerge/>
            <w:vAlign w:val="center"/>
          </w:tcPr>
          <w:p w:rsidR="00631482" w:rsidRPr="00F437D9" w:rsidRDefault="00631482" w:rsidP="00CB0119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18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19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20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18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19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20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F437D9">
              <w:rPr>
                <w:rFonts w:ascii="Times New Roman" w:hAnsi="Times New Roman"/>
                <w:bCs/>
                <w:sz w:val="20"/>
                <w:szCs w:val="20"/>
                <w:lang w:val="en-US" w:eastAsia="pl-PL"/>
              </w:rPr>
              <w:t>T</w:t>
            </w: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</w:t>
            </w:r>
            <w:r w:rsidRPr="00F437D9">
              <w:rPr>
                <w:rFonts w:ascii="Times New Roman" w:hAnsi="Times New Roman"/>
                <w:bCs/>
                <w:sz w:val="20"/>
                <w:szCs w:val="20"/>
                <w:lang w:val="en-US" w:eastAsia="pl-PL"/>
              </w:rPr>
              <w:t>(°C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8.9</w:t>
            </w:r>
          </w:p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.4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7.1</w:t>
            </w:r>
          </w:p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4.7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7.8</w:t>
            </w:r>
          </w:p>
          <w:p w:rsidR="00631482" w:rsidRPr="00F437D9" w:rsidRDefault="00631482" w:rsidP="00CB0119">
            <w:pPr>
              <w:spacing w:line="240" w:lineRule="auto"/>
              <w:ind w:right="-108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3.6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8.6</w:t>
            </w:r>
          </w:p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.2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7.2</w:t>
            </w:r>
          </w:p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4.4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8.0</w:t>
            </w:r>
          </w:p>
          <w:p w:rsidR="00631482" w:rsidRPr="00F437D9" w:rsidRDefault="00631482" w:rsidP="00CB0119">
            <w:pPr>
              <w:spacing w:line="240" w:lineRule="auto"/>
              <w:ind w:left="-86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3.9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F437D9">
              <w:rPr>
                <w:rFonts w:ascii="Times New Roman" w:hAnsi="Times New Roman"/>
                <w:bCs/>
                <w:sz w:val="20"/>
                <w:szCs w:val="20"/>
                <w:lang w:val="en-US" w:eastAsia="pl-PL"/>
              </w:rPr>
              <w:t>DO (mg L</w:t>
            </w:r>
            <w:r w:rsidRPr="00F437D9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F437D9">
              <w:rPr>
                <w:rFonts w:ascii="Times New Roman" w:hAnsi="Times New Roman"/>
                <w:bCs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8.8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6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0.2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7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9.4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6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9.2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5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0.4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6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9.1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5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SDD (m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90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5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85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5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95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0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95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5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80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20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5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Turbidity (NTU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92.6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5.3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7.4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7.3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8.2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28.6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1.4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9.8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4.8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9.3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D935D5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proofErr w:type="spellStart"/>
            <w:r w:rsidRPr="00D935D5">
              <w:rPr>
                <w:rFonts w:ascii="Times New Roman" w:hAnsi="Times New Roman"/>
                <w:sz w:val="20"/>
              </w:rPr>
              <w:t>Reaction</w:t>
            </w:r>
            <w:proofErr w:type="spellEnd"/>
            <w:r w:rsidRPr="00D935D5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D935D5">
              <w:rPr>
                <w:rFonts w:ascii="Times New Roman" w:hAnsi="Times New Roman"/>
                <w:sz w:val="20"/>
                <w:szCs w:val="20"/>
                <w:lang w:eastAsia="pl-PL"/>
              </w:rPr>
              <w:t>pH</w:t>
            </w:r>
            <w:proofErr w:type="spellEnd"/>
            <w:r w:rsidRPr="00D935D5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) 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7.8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2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8.0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7.6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3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7.7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2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8.1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7.9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3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TDS (m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584.2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09.7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546.8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96.4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531.6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98.7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.3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04.6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558.1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11.3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3.8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02.9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</w:rPr>
            </w:pPr>
            <w:bookmarkStart w:id="2" w:name="_Hlk101806109"/>
            <w:r w:rsidRPr="00F437D9">
              <w:rPr>
                <w:rFonts w:ascii="Times New Roman" w:hAnsi="Times New Roman"/>
                <w:sz w:val="20"/>
                <w:szCs w:val="20"/>
              </w:rPr>
              <w:t>HCO</w:t>
            </w:r>
            <w:r w:rsidRPr="00F437D9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 xml:space="preserve"> (m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84.6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4.2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67.9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8.7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37.1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1.8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91.1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31.2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54.7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6.3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43.2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9.4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TOC (m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3.5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.4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2.9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9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3.7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.2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3.2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.1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3.9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4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4.4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9</w:t>
            </w:r>
          </w:p>
        </w:tc>
      </w:tr>
      <w:bookmarkEnd w:id="2"/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Ca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 xml:space="preserve"> (m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12.6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9.7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98.3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2.6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09.8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4.3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09.4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0.2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05.6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9.7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117.7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1.6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TP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 xml:space="preserve"> (m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089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010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064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013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071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015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087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009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052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006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084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019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TN 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401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19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395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231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376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204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354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148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453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 xml:space="preserve">±0.302 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0.494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0.296</w:t>
            </w:r>
          </w:p>
        </w:tc>
      </w:tr>
      <w:tr w:rsidR="00631482" w:rsidRPr="00F437D9" w:rsidTr="00CB0119">
        <w:trPr>
          <w:trHeight w:hRule="exact" w:val="510"/>
        </w:trPr>
        <w:tc>
          <w:tcPr>
            <w:tcW w:w="1668" w:type="dxa"/>
            <w:vAlign w:val="center"/>
          </w:tcPr>
          <w:p w:rsidR="00631482" w:rsidRPr="00F437D9" w:rsidRDefault="00631482" w:rsidP="00CB0119">
            <w:pPr>
              <w:spacing w:line="240" w:lineRule="auto"/>
              <w:ind w:right="-108" w:firstLine="0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Chl</w:t>
            </w:r>
            <w:proofErr w:type="spellEnd"/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</w:t>
            </w:r>
            <w:r w:rsidRPr="00F437D9">
              <w:rPr>
                <w:rFonts w:ascii="Times New Roman" w:hAnsi="Times New Roman"/>
                <w:i/>
                <w:sz w:val="20"/>
                <w:szCs w:val="20"/>
                <w:lang w:val="en-US" w:eastAsia="pl-PL"/>
              </w:rPr>
              <w:t>a</w:t>
            </w: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(µg L</w:t>
            </w:r>
            <w:r w:rsidRPr="00F437D9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F437D9">
              <w:rPr>
                <w:rFonts w:ascii="Times New Roman" w:hAnsi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3.91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1.09</w:t>
            </w:r>
          </w:p>
        </w:tc>
        <w:tc>
          <w:tcPr>
            <w:tcW w:w="1228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3.75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3.37</w:t>
            </w:r>
          </w:p>
        </w:tc>
        <w:tc>
          <w:tcPr>
            <w:tcW w:w="1229" w:type="dxa"/>
            <w:vAlign w:val="center"/>
          </w:tcPr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4.02</w:t>
            </w:r>
          </w:p>
          <w:p w:rsidR="00631482" w:rsidRPr="00F437D9" w:rsidRDefault="00631482" w:rsidP="00CB0119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.81</w:t>
            </w:r>
          </w:p>
        </w:tc>
        <w:tc>
          <w:tcPr>
            <w:tcW w:w="284" w:type="dxa"/>
            <w:vAlign w:val="center"/>
          </w:tcPr>
          <w:p w:rsidR="00631482" w:rsidRPr="00F437D9" w:rsidRDefault="00631482" w:rsidP="00CB0119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4.99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2.53</w:t>
            </w:r>
          </w:p>
        </w:tc>
        <w:tc>
          <w:tcPr>
            <w:tcW w:w="1192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4.12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3.26</w:t>
            </w:r>
          </w:p>
        </w:tc>
        <w:tc>
          <w:tcPr>
            <w:tcW w:w="1193" w:type="dxa"/>
            <w:vAlign w:val="center"/>
          </w:tcPr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4.81</w:t>
            </w:r>
          </w:p>
          <w:p w:rsidR="00631482" w:rsidRPr="00F437D9" w:rsidRDefault="00631482" w:rsidP="00CB0119">
            <w:pPr>
              <w:spacing w:line="240" w:lineRule="auto"/>
              <w:ind w:left="-8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37D9">
              <w:rPr>
                <w:rFonts w:ascii="Times New Roman" w:hAnsi="Times New Roman"/>
                <w:sz w:val="20"/>
                <w:szCs w:val="20"/>
              </w:rPr>
              <w:t>±3.04</w:t>
            </w:r>
          </w:p>
        </w:tc>
      </w:tr>
    </w:tbl>
    <w:bookmarkEnd w:id="1"/>
    <w:p w:rsidR="00631482" w:rsidRPr="00F437D9" w:rsidRDefault="00631482" w:rsidP="00631482">
      <w:pPr>
        <w:autoSpaceDE w:val="0"/>
        <w:autoSpaceDN w:val="0"/>
        <w:adjustRightInd w:val="0"/>
        <w:spacing w:line="240" w:lineRule="auto"/>
        <w:ind w:right="-284" w:firstLine="0"/>
        <w:rPr>
          <w:rFonts w:ascii="Times New Roman" w:hAnsi="Times New Roman"/>
          <w:sz w:val="20"/>
          <w:szCs w:val="20"/>
          <w:lang w:val="en-US" w:eastAsia="pl-PL"/>
        </w:rPr>
      </w:pP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Values </w:t>
      </w:r>
      <w:ins w:id="3" w:author="UWM" w:date="2024-09-11T13:52:00Z">
        <w:r w:rsidR="00957A59">
          <w:rPr>
            <w:rFonts w:ascii="Times New Roman" w:hAnsi="Times New Roman"/>
            <w:sz w:val="20"/>
            <w:szCs w:val="20"/>
            <w:lang w:val="en-US" w:eastAsia="pl-PL"/>
          </w:rPr>
          <w:t xml:space="preserve">in the rows </w:t>
        </w:r>
      </w:ins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with the different superscripts are significantly different among the years by non-parametric Kruskal–Wallis test (ANOVA, N = 30. </w:t>
      </w:r>
      <w:proofErr w:type="spellStart"/>
      <w:r w:rsidRPr="00F437D9">
        <w:rPr>
          <w:rFonts w:ascii="Times New Roman" w:hAnsi="Times New Roman"/>
          <w:sz w:val="20"/>
          <w:szCs w:val="20"/>
          <w:lang w:val="en-US" w:eastAsia="pl-PL"/>
        </w:rPr>
        <w:t>df</w:t>
      </w:r>
      <w:proofErr w:type="spellEnd"/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 = 5. p &lt; 0.05); </w:t>
      </w:r>
      <w:r w:rsidRPr="00F437D9">
        <w:rPr>
          <w:rFonts w:ascii="Times New Roman" w:hAnsi="Times New Roman"/>
          <w:b/>
          <w:sz w:val="20"/>
          <w:szCs w:val="20"/>
          <w:vertAlign w:val="superscript"/>
          <w:lang w:val="en-US" w:eastAsia="pl-PL"/>
        </w:rPr>
        <w:t>1</w:t>
      </w: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 </w:t>
      </w:r>
      <w:r w:rsidRPr="00F437D9">
        <w:rPr>
          <w:rFonts w:ascii="Times New Roman" w:hAnsi="Times New Roman"/>
          <w:i/>
          <w:sz w:val="20"/>
          <w:szCs w:val="20"/>
          <w:lang w:val="en-US" w:eastAsia="pl-PL"/>
        </w:rPr>
        <w:t xml:space="preserve">H </w:t>
      </w: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= 16.23. </w:t>
      </w:r>
      <w:r w:rsidRPr="00F437D9">
        <w:rPr>
          <w:rFonts w:ascii="Times New Roman" w:hAnsi="Times New Roman"/>
          <w:i/>
          <w:sz w:val="20"/>
          <w:szCs w:val="20"/>
          <w:lang w:val="en-US" w:eastAsia="pl-PL"/>
        </w:rPr>
        <w:t>p</w:t>
      </w: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 = 0.0272; </w:t>
      </w:r>
      <w:r w:rsidRPr="00F437D9">
        <w:rPr>
          <w:rFonts w:ascii="Times New Roman" w:hAnsi="Times New Roman"/>
          <w:b/>
          <w:sz w:val="20"/>
          <w:szCs w:val="20"/>
          <w:vertAlign w:val="superscript"/>
          <w:lang w:val="en-US" w:eastAsia="pl-PL"/>
        </w:rPr>
        <w:t>2</w:t>
      </w: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 </w:t>
      </w:r>
      <w:r w:rsidRPr="00F437D9">
        <w:rPr>
          <w:rFonts w:ascii="Times New Roman" w:hAnsi="Times New Roman"/>
          <w:i/>
          <w:sz w:val="20"/>
          <w:szCs w:val="20"/>
          <w:lang w:val="en-US" w:eastAsia="pl-PL"/>
        </w:rPr>
        <w:t xml:space="preserve">H </w:t>
      </w: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= 17.52. </w:t>
      </w:r>
      <w:r w:rsidRPr="00F437D9">
        <w:rPr>
          <w:rFonts w:ascii="Times New Roman" w:hAnsi="Times New Roman"/>
          <w:i/>
          <w:sz w:val="20"/>
          <w:szCs w:val="20"/>
          <w:lang w:val="en-US" w:eastAsia="pl-PL"/>
        </w:rPr>
        <w:t>p</w:t>
      </w:r>
      <w:r w:rsidRPr="00F437D9">
        <w:rPr>
          <w:rFonts w:ascii="Times New Roman" w:hAnsi="Times New Roman"/>
          <w:sz w:val="20"/>
          <w:szCs w:val="20"/>
          <w:lang w:val="en-US" w:eastAsia="pl-PL"/>
        </w:rPr>
        <w:t xml:space="preserve"> = 0.0141 </w:t>
      </w:r>
    </w:p>
    <w:p w:rsidR="00631482" w:rsidRDefault="00631482" w:rsidP="00631482">
      <w:pPr>
        <w:ind w:firstLine="0"/>
        <w:rPr>
          <w:rFonts w:ascii="Times New Roman" w:hAnsi="Times New Roman"/>
          <w:b/>
          <w:iCs/>
          <w:sz w:val="24"/>
          <w:szCs w:val="24"/>
          <w:lang w:val="en-US"/>
        </w:rPr>
      </w:pPr>
    </w:p>
    <w:sectPr w:rsidR="00631482" w:rsidSect="00BE381C">
      <w:headerReference w:type="default" r:id="rId15"/>
      <w:footerReference w:type="default" r:id="rId1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A18" w:rsidRDefault="00456A18" w:rsidP="00400113">
      <w:pPr>
        <w:spacing w:line="240" w:lineRule="auto"/>
      </w:pPr>
      <w:r>
        <w:separator/>
      </w:r>
    </w:p>
  </w:endnote>
  <w:endnote w:type="continuationSeparator" w:id="0">
    <w:p w:rsidR="00456A18" w:rsidRDefault="00456A18" w:rsidP="00400113">
      <w:pPr>
        <w:spacing w:line="240" w:lineRule="auto"/>
      </w:pPr>
      <w:r>
        <w:continuationSeparator/>
      </w:r>
    </w:p>
  </w:endnote>
  <w:endnote w:type="continuationNotice" w:id="1">
    <w:p w:rsidR="00456A18" w:rsidRDefault="00456A18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A18" w:rsidRDefault="00456A18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A18" w:rsidRDefault="00456A18" w:rsidP="00400113">
      <w:pPr>
        <w:spacing w:line="240" w:lineRule="auto"/>
      </w:pPr>
      <w:r>
        <w:separator/>
      </w:r>
    </w:p>
  </w:footnote>
  <w:footnote w:type="continuationSeparator" w:id="0">
    <w:p w:rsidR="00456A18" w:rsidRDefault="00456A18" w:rsidP="00400113">
      <w:pPr>
        <w:spacing w:line="240" w:lineRule="auto"/>
      </w:pPr>
      <w:r>
        <w:continuationSeparator/>
      </w:r>
    </w:p>
  </w:footnote>
  <w:footnote w:type="continuationNotice" w:id="1">
    <w:p w:rsidR="00456A18" w:rsidRDefault="00456A18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A18" w:rsidRDefault="00456A18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C2E1D"/>
    <w:multiLevelType w:val="hybridMultilevel"/>
    <w:tmpl w:val="AF2E1A48"/>
    <w:lvl w:ilvl="0" w:tplc="CECABB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C229E"/>
    <w:multiLevelType w:val="multilevel"/>
    <w:tmpl w:val="4AC287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color w:val="auto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  <w:u w:val="none"/>
      </w:rPr>
    </w:lvl>
  </w:abstractNum>
  <w:abstractNum w:abstractNumId="2">
    <w:nsid w:val="0CC45FFF"/>
    <w:multiLevelType w:val="hybridMultilevel"/>
    <w:tmpl w:val="F5E04A40"/>
    <w:lvl w:ilvl="0" w:tplc="FFFFFFFF">
      <w:start w:val="1"/>
      <w:numFmt w:val="decimal"/>
      <w:lvlText w:val="%1."/>
      <w:lvlJc w:val="left"/>
      <w:pPr>
        <w:ind w:left="1428" w:hanging="708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7524DD5"/>
    <w:multiLevelType w:val="hybridMultilevel"/>
    <w:tmpl w:val="BE684A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2B21A1"/>
    <w:multiLevelType w:val="multilevel"/>
    <w:tmpl w:val="C37851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CB32D8"/>
    <w:multiLevelType w:val="hybridMultilevel"/>
    <w:tmpl w:val="4560CF4A"/>
    <w:lvl w:ilvl="0" w:tplc="56AECED4">
      <w:start w:val="1"/>
      <w:numFmt w:val="decimal"/>
      <w:lvlText w:val="%1."/>
      <w:lvlJc w:val="left"/>
      <w:pPr>
        <w:ind w:left="72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9" w:hanging="360"/>
      </w:pPr>
    </w:lvl>
    <w:lvl w:ilvl="2" w:tplc="0415001B" w:tentative="1">
      <w:start w:val="1"/>
      <w:numFmt w:val="lowerRoman"/>
      <w:lvlText w:val="%3."/>
      <w:lvlJc w:val="right"/>
      <w:pPr>
        <w:ind w:left="2169" w:hanging="180"/>
      </w:pPr>
    </w:lvl>
    <w:lvl w:ilvl="3" w:tplc="0415000F" w:tentative="1">
      <w:start w:val="1"/>
      <w:numFmt w:val="decimal"/>
      <w:lvlText w:val="%4."/>
      <w:lvlJc w:val="left"/>
      <w:pPr>
        <w:ind w:left="2889" w:hanging="360"/>
      </w:pPr>
    </w:lvl>
    <w:lvl w:ilvl="4" w:tplc="04150019" w:tentative="1">
      <w:start w:val="1"/>
      <w:numFmt w:val="lowerLetter"/>
      <w:lvlText w:val="%5."/>
      <w:lvlJc w:val="left"/>
      <w:pPr>
        <w:ind w:left="3609" w:hanging="360"/>
      </w:pPr>
    </w:lvl>
    <w:lvl w:ilvl="5" w:tplc="0415001B" w:tentative="1">
      <w:start w:val="1"/>
      <w:numFmt w:val="lowerRoman"/>
      <w:lvlText w:val="%6."/>
      <w:lvlJc w:val="right"/>
      <w:pPr>
        <w:ind w:left="4329" w:hanging="180"/>
      </w:pPr>
    </w:lvl>
    <w:lvl w:ilvl="6" w:tplc="0415000F" w:tentative="1">
      <w:start w:val="1"/>
      <w:numFmt w:val="decimal"/>
      <w:lvlText w:val="%7."/>
      <w:lvlJc w:val="left"/>
      <w:pPr>
        <w:ind w:left="5049" w:hanging="360"/>
      </w:pPr>
    </w:lvl>
    <w:lvl w:ilvl="7" w:tplc="04150019" w:tentative="1">
      <w:start w:val="1"/>
      <w:numFmt w:val="lowerLetter"/>
      <w:lvlText w:val="%8."/>
      <w:lvlJc w:val="left"/>
      <w:pPr>
        <w:ind w:left="5769" w:hanging="360"/>
      </w:pPr>
    </w:lvl>
    <w:lvl w:ilvl="8" w:tplc="0415001B" w:tentative="1">
      <w:start w:val="1"/>
      <w:numFmt w:val="lowerRoman"/>
      <w:lvlText w:val="%9."/>
      <w:lvlJc w:val="right"/>
      <w:pPr>
        <w:ind w:left="6489" w:hanging="180"/>
      </w:pPr>
    </w:lvl>
  </w:abstractNum>
  <w:abstractNum w:abstractNumId="6">
    <w:nsid w:val="22026106"/>
    <w:multiLevelType w:val="multilevel"/>
    <w:tmpl w:val="E72E50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7">
    <w:nsid w:val="2FF74D11"/>
    <w:multiLevelType w:val="multilevel"/>
    <w:tmpl w:val="9CD07D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D2B5B36"/>
    <w:multiLevelType w:val="hybridMultilevel"/>
    <w:tmpl w:val="B0B481C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351EDA"/>
    <w:multiLevelType w:val="hybridMultilevel"/>
    <w:tmpl w:val="6C4CFD0A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A903FFA"/>
    <w:multiLevelType w:val="hybridMultilevel"/>
    <w:tmpl w:val="54606FF6"/>
    <w:lvl w:ilvl="0" w:tplc="BCAA7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862024"/>
    <w:multiLevelType w:val="multilevel"/>
    <w:tmpl w:val="6D280F4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i w:val="0"/>
        <w:color w:val="auto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i w:val="0"/>
        <w:color w:val="auto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  <w:color w:val="auto"/>
      </w:rPr>
    </w:lvl>
  </w:abstractNum>
  <w:abstractNum w:abstractNumId="12">
    <w:nsid w:val="4FC27B0A"/>
    <w:multiLevelType w:val="hybridMultilevel"/>
    <w:tmpl w:val="F5E04A40"/>
    <w:lvl w:ilvl="0" w:tplc="1262A62C">
      <w:start w:val="1"/>
      <w:numFmt w:val="decimal"/>
      <w:lvlText w:val="%1."/>
      <w:lvlJc w:val="left"/>
      <w:pPr>
        <w:ind w:left="1428" w:hanging="708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523F0B81"/>
    <w:multiLevelType w:val="hybridMultilevel"/>
    <w:tmpl w:val="75F4B5D8"/>
    <w:lvl w:ilvl="0" w:tplc="62023FF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6661B6"/>
    <w:multiLevelType w:val="hybridMultilevel"/>
    <w:tmpl w:val="BC24216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D56C2C"/>
    <w:multiLevelType w:val="hybridMultilevel"/>
    <w:tmpl w:val="2738F046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5E46690E"/>
    <w:multiLevelType w:val="multilevel"/>
    <w:tmpl w:val="4AC287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color w:val="auto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  <w:u w:val="none"/>
      </w:rPr>
    </w:lvl>
  </w:abstractNum>
  <w:abstractNum w:abstractNumId="17">
    <w:nsid w:val="61A37489"/>
    <w:multiLevelType w:val="multilevel"/>
    <w:tmpl w:val="A8E6F41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u w:val="no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bCs w:val="0"/>
        <w:i w:val="0"/>
        <w:iCs/>
        <w:color w:val="auto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  <w:u w:val="none"/>
      </w:rPr>
    </w:lvl>
  </w:abstractNum>
  <w:abstractNum w:abstractNumId="18">
    <w:nsid w:val="72155070"/>
    <w:multiLevelType w:val="hybridMultilevel"/>
    <w:tmpl w:val="8DE63500"/>
    <w:lvl w:ilvl="0" w:tplc="91C8271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B716D9"/>
    <w:multiLevelType w:val="multilevel"/>
    <w:tmpl w:val="4FE468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764763D8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1">
    <w:nsid w:val="7EEC651E"/>
    <w:multiLevelType w:val="hybridMultilevel"/>
    <w:tmpl w:val="6D606D08"/>
    <w:lvl w:ilvl="0" w:tplc="1262A62C">
      <w:start w:val="1"/>
      <w:numFmt w:val="decimal"/>
      <w:lvlText w:val="%1."/>
      <w:lvlJc w:val="left"/>
      <w:pPr>
        <w:ind w:left="1068" w:hanging="708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9"/>
  </w:num>
  <w:num w:numId="3">
    <w:abstractNumId w:val="21"/>
  </w:num>
  <w:num w:numId="4">
    <w:abstractNumId w:val="12"/>
  </w:num>
  <w:num w:numId="5">
    <w:abstractNumId w:val="2"/>
  </w:num>
  <w:num w:numId="6">
    <w:abstractNumId w:val="10"/>
  </w:num>
  <w:num w:numId="7">
    <w:abstractNumId w:val="4"/>
  </w:num>
  <w:num w:numId="8">
    <w:abstractNumId w:val="18"/>
  </w:num>
  <w:num w:numId="9">
    <w:abstractNumId w:val="13"/>
  </w:num>
  <w:num w:numId="10">
    <w:abstractNumId w:val="1"/>
  </w:num>
  <w:num w:numId="11">
    <w:abstractNumId w:val="16"/>
  </w:num>
  <w:num w:numId="12">
    <w:abstractNumId w:val="19"/>
  </w:num>
  <w:num w:numId="13">
    <w:abstractNumId w:val="3"/>
  </w:num>
  <w:num w:numId="14">
    <w:abstractNumId w:val="17"/>
  </w:num>
  <w:num w:numId="15">
    <w:abstractNumId w:val="11"/>
  </w:num>
  <w:num w:numId="16">
    <w:abstractNumId w:val="6"/>
  </w:num>
  <w:num w:numId="17">
    <w:abstractNumId w:val="8"/>
  </w:num>
  <w:num w:numId="18">
    <w:abstractNumId w:val="14"/>
  </w:num>
  <w:num w:numId="19">
    <w:abstractNumId w:val="0"/>
  </w:num>
  <w:num w:numId="20">
    <w:abstractNumId w:val="7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1B78DF"/>
    <w:rsid w:val="0000035C"/>
    <w:rsid w:val="000020A2"/>
    <w:rsid w:val="00003C1E"/>
    <w:rsid w:val="00003C5E"/>
    <w:rsid w:val="00003D12"/>
    <w:rsid w:val="000057DF"/>
    <w:rsid w:val="00005A8A"/>
    <w:rsid w:val="0000647C"/>
    <w:rsid w:val="000066AA"/>
    <w:rsid w:val="00006B0C"/>
    <w:rsid w:val="000070E8"/>
    <w:rsid w:val="000072DB"/>
    <w:rsid w:val="000074DA"/>
    <w:rsid w:val="00010412"/>
    <w:rsid w:val="000105B4"/>
    <w:rsid w:val="00010661"/>
    <w:rsid w:val="000114DE"/>
    <w:rsid w:val="000123B8"/>
    <w:rsid w:val="0001246A"/>
    <w:rsid w:val="0001250C"/>
    <w:rsid w:val="000125D1"/>
    <w:rsid w:val="00013118"/>
    <w:rsid w:val="00013292"/>
    <w:rsid w:val="00013334"/>
    <w:rsid w:val="00013672"/>
    <w:rsid w:val="000139FA"/>
    <w:rsid w:val="00013D07"/>
    <w:rsid w:val="0001426D"/>
    <w:rsid w:val="00016076"/>
    <w:rsid w:val="0001660A"/>
    <w:rsid w:val="00017397"/>
    <w:rsid w:val="000173D6"/>
    <w:rsid w:val="000206A3"/>
    <w:rsid w:val="00022DBC"/>
    <w:rsid w:val="00023298"/>
    <w:rsid w:val="000232F0"/>
    <w:rsid w:val="00023469"/>
    <w:rsid w:val="000235CB"/>
    <w:rsid w:val="00023D53"/>
    <w:rsid w:val="00024586"/>
    <w:rsid w:val="00027649"/>
    <w:rsid w:val="00027CAC"/>
    <w:rsid w:val="00031997"/>
    <w:rsid w:val="00031FCE"/>
    <w:rsid w:val="00032586"/>
    <w:rsid w:val="00032C50"/>
    <w:rsid w:val="00033E96"/>
    <w:rsid w:val="0003417E"/>
    <w:rsid w:val="00034E86"/>
    <w:rsid w:val="000368D6"/>
    <w:rsid w:val="00036FDC"/>
    <w:rsid w:val="00037AA6"/>
    <w:rsid w:val="00037C3B"/>
    <w:rsid w:val="00037D21"/>
    <w:rsid w:val="00037E27"/>
    <w:rsid w:val="0004081C"/>
    <w:rsid w:val="00041056"/>
    <w:rsid w:val="000418E5"/>
    <w:rsid w:val="00042048"/>
    <w:rsid w:val="00043650"/>
    <w:rsid w:val="00043B22"/>
    <w:rsid w:val="000443DF"/>
    <w:rsid w:val="00044701"/>
    <w:rsid w:val="00044804"/>
    <w:rsid w:val="00044A2F"/>
    <w:rsid w:val="00047C5F"/>
    <w:rsid w:val="00050F7E"/>
    <w:rsid w:val="000514E2"/>
    <w:rsid w:val="00051C3B"/>
    <w:rsid w:val="00051FEC"/>
    <w:rsid w:val="00053374"/>
    <w:rsid w:val="00053AEF"/>
    <w:rsid w:val="000555E2"/>
    <w:rsid w:val="00055F9A"/>
    <w:rsid w:val="0005639D"/>
    <w:rsid w:val="00057B15"/>
    <w:rsid w:val="000603C2"/>
    <w:rsid w:val="0006131C"/>
    <w:rsid w:val="000616D0"/>
    <w:rsid w:val="00062D6F"/>
    <w:rsid w:val="00063178"/>
    <w:rsid w:val="000633DF"/>
    <w:rsid w:val="0006420C"/>
    <w:rsid w:val="00064652"/>
    <w:rsid w:val="00064727"/>
    <w:rsid w:val="00064B04"/>
    <w:rsid w:val="00065A3F"/>
    <w:rsid w:val="00066317"/>
    <w:rsid w:val="000673B9"/>
    <w:rsid w:val="00070D30"/>
    <w:rsid w:val="00072071"/>
    <w:rsid w:val="00072159"/>
    <w:rsid w:val="000722F6"/>
    <w:rsid w:val="00073461"/>
    <w:rsid w:val="000738A3"/>
    <w:rsid w:val="00073A8A"/>
    <w:rsid w:val="00073B61"/>
    <w:rsid w:val="000751CF"/>
    <w:rsid w:val="000757C3"/>
    <w:rsid w:val="00075FA1"/>
    <w:rsid w:val="000760B6"/>
    <w:rsid w:val="00076445"/>
    <w:rsid w:val="00076742"/>
    <w:rsid w:val="00076C11"/>
    <w:rsid w:val="00076FC0"/>
    <w:rsid w:val="00077F7F"/>
    <w:rsid w:val="00080ED8"/>
    <w:rsid w:val="00080EE5"/>
    <w:rsid w:val="00081459"/>
    <w:rsid w:val="0008358B"/>
    <w:rsid w:val="000838C1"/>
    <w:rsid w:val="00083F2B"/>
    <w:rsid w:val="00083FF4"/>
    <w:rsid w:val="000846A8"/>
    <w:rsid w:val="00085862"/>
    <w:rsid w:val="00086A41"/>
    <w:rsid w:val="00086EA2"/>
    <w:rsid w:val="00087E4F"/>
    <w:rsid w:val="00090D7D"/>
    <w:rsid w:val="000914FC"/>
    <w:rsid w:val="000920F0"/>
    <w:rsid w:val="00092138"/>
    <w:rsid w:val="00092C42"/>
    <w:rsid w:val="00092E86"/>
    <w:rsid w:val="00094C2B"/>
    <w:rsid w:val="00094D86"/>
    <w:rsid w:val="00094F24"/>
    <w:rsid w:val="00095142"/>
    <w:rsid w:val="0009545E"/>
    <w:rsid w:val="000958B1"/>
    <w:rsid w:val="00095FC1"/>
    <w:rsid w:val="0009690A"/>
    <w:rsid w:val="00097109"/>
    <w:rsid w:val="00097A6B"/>
    <w:rsid w:val="000A0401"/>
    <w:rsid w:val="000A0EFF"/>
    <w:rsid w:val="000A0F56"/>
    <w:rsid w:val="000A0FE0"/>
    <w:rsid w:val="000A103B"/>
    <w:rsid w:val="000A18B7"/>
    <w:rsid w:val="000A202A"/>
    <w:rsid w:val="000A27F5"/>
    <w:rsid w:val="000A2D82"/>
    <w:rsid w:val="000A40F5"/>
    <w:rsid w:val="000A453D"/>
    <w:rsid w:val="000A5AFF"/>
    <w:rsid w:val="000A6A78"/>
    <w:rsid w:val="000B1152"/>
    <w:rsid w:val="000B1CDE"/>
    <w:rsid w:val="000B1DE1"/>
    <w:rsid w:val="000B2AA8"/>
    <w:rsid w:val="000B35B8"/>
    <w:rsid w:val="000B4513"/>
    <w:rsid w:val="000B4D08"/>
    <w:rsid w:val="000B55B0"/>
    <w:rsid w:val="000B5B38"/>
    <w:rsid w:val="000B635A"/>
    <w:rsid w:val="000B7055"/>
    <w:rsid w:val="000B70F6"/>
    <w:rsid w:val="000B74F0"/>
    <w:rsid w:val="000B7EA0"/>
    <w:rsid w:val="000C0A4D"/>
    <w:rsid w:val="000C19D5"/>
    <w:rsid w:val="000C1C83"/>
    <w:rsid w:val="000C2480"/>
    <w:rsid w:val="000C24B7"/>
    <w:rsid w:val="000C2EB9"/>
    <w:rsid w:val="000C32A9"/>
    <w:rsid w:val="000C3ECF"/>
    <w:rsid w:val="000C3FD6"/>
    <w:rsid w:val="000C573C"/>
    <w:rsid w:val="000C6BD2"/>
    <w:rsid w:val="000C6D34"/>
    <w:rsid w:val="000C6F89"/>
    <w:rsid w:val="000C7BE8"/>
    <w:rsid w:val="000C7EB9"/>
    <w:rsid w:val="000D003A"/>
    <w:rsid w:val="000D095B"/>
    <w:rsid w:val="000D0EDE"/>
    <w:rsid w:val="000D1B26"/>
    <w:rsid w:val="000D20D9"/>
    <w:rsid w:val="000D2509"/>
    <w:rsid w:val="000D2EE2"/>
    <w:rsid w:val="000D2FB0"/>
    <w:rsid w:val="000D3B10"/>
    <w:rsid w:val="000D4B74"/>
    <w:rsid w:val="000D4E6A"/>
    <w:rsid w:val="000D60BF"/>
    <w:rsid w:val="000D625E"/>
    <w:rsid w:val="000D72FF"/>
    <w:rsid w:val="000E0406"/>
    <w:rsid w:val="000E0BCE"/>
    <w:rsid w:val="000E1054"/>
    <w:rsid w:val="000E11EF"/>
    <w:rsid w:val="000E212A"/>
    <w:rsid w:val="000E2414"/>
    <w:rsid w:val="000E2CBE"/>
    <w:rsid w:val="000E5262"/>
    <w:rsid w:val="000E53FD"/>
    <w:rsid w:val="000E57FE"/>
    <w:rsid w:val="000E62C5"/>
    <w:rsid w:val="000E6F48"/>
    <w:rsid w:val="000E7B4D"/>
    <w:rsid w:val="000E7CE5"/>
    <w:rsid w:val="000E7F2B"/>
    <w:rsid w:val="000F0745"/>
    <w:rsid w:val="000F1020"/>
    <w:rsid w:val="000F195A"/>
    <w:rsid w:val="000F1C9B"/>
    <w:rsid w:val="000F2398"/>
    <w:rsid w:val="000F2783"/>
    <w:rsid w:val="000F2ADC"/>
    <w:rsid w:val="000F32F0"/>
    <w:rsid w:val="000F3478"/>
    <w:rsid w:val="000F43E3"/>
    <w:rsid w:val="000F46F6"/>
    <w:rsid w:val="000F4F8A"/>
    <w:rsid w:val="000F50C1"/>
    <w:rsid w:val="000F55C8"/>
    <w:rsid w:val="000F5841"/>
    <w:rsid w:val="000F60B4"/>
    <w:rsid w:val="000F619D"/>
    <w:rsid w:val="000F7721"/>
    <w:rsid w:val="000F7773"/>
    <w:rsid w:val="000F7E10"/>
    <w:rsid w:val="000F7E9C"/>
    <w:rsid w:val="00101FD1"/>
    <w:rsid w:val="001021C1"/>
    <w:rsid w:val="001027FC"/>
    <w:rsid w:val="00103035"/>
    <w:rsid w:val="001038E6"/>
    <w:rsid w:val="00104297"/>
    <w:rsid w:val="00104B71"/>
    <w:rsid w:val="001055DF"/>
    <w:rsid w:val="001062E5"/>
    <w:rsid w:val="0010679C"/>
    <w:rsid w:val="00107820"/>
    <w:rsid w:val="00107A6A"/>
    <w:rsid w:val="00107C7D"/>
    <w:rsid w:val="00107F64"/>
    <w:rsid w:val="00110BD1"/>
    <w:rsid w:val="0011197E"/>
    <w:rsid w:val="00111C04"/>
    <w:rsid w:val="001130FD"/>
    <w:rsid w:val="0011372C"/>
    <w:rsid w:val="001144E7"/>
    <w:rsid w:val="001154E2"/>
    <w:rsid w:val="00115965"/>
    <w:rsid w:val="00116787"/>
    <w:rsid w:val="00116E18"/>
    <w:rsid w:val="0012182F"/>
    <w:rsid w:val="00121F91"/>
    <w:rsid w:val="00121FEB"/>
    <w:rsid w:val="0012204B"/>
    <w:rsid w:val="0012211C"/>
    <w:rsid w:val="001225C3"/>
    <w:rsid w:val="001227D9"/>
    <w:rsid w:val="00122B51"/>
    <w:rsid w:val="00122F52"/>
    <w:rsid w:val="00122FC5"/>
    <w:rsid w:val="001241B2"/>
    <w:rsid w:val="00124538"/>
    <w:rsid w:val="00124A94"/>
    <w:rsid w:val="00125740"/>
    <w:rsid w:val="00126004"/>
    <w:rsid w:val="00126248"/>
    <w:rsid w:val="00126ED2"/>
    <w:rsid w:val="00131F68"/>
    <w:rsid w:val="00132549"/>
    <w:rsid w:val="00132EBA"/>
    <w:rsid w:val="001337AE"/>
    <w:rsid w:val="00133A29"/>
    <w:rsid w:val="00133C73"/>
    <w:rsid w:val="00134B02"/>
    <w:rsid w:val="00134C86"/>
    <w:rsid w:val="001354B6"/>
    <w:rsid w:val="001355DE"/>
    <w:rsid w:val="0013576D"/>
    <w:rsid w:val="00135D74"/>
    <w:rsid w:val="00136066"/>
    <w:rsid w:val="00136087"/>
    <w:rsid w:val="00136C91"/>
    <w:rsid w:val="001371DA"/>
    <w:rsid w:val="0014052D"/>
    <w:rsid w:val="00140F5F"/>
    <w:rsid w:val="001418C7"/>
    <w:rsid w:val="00142560"/>
    <w:rsid w:val="0014304D"/>
    <w:rsid w:val="00143641"/>
    <w:rsid w:val="00143940"/>
    <w:rsid w:val="0014423F"/>
    <w:rsid w:val="00144A69"/>
    <w:rsid w:val="00144D85"/>
    <w:rsid w:val="00145394"/>
    <w:rsid w:val="001458C4"/>
    <w:rsid w:val="00145C78"/>
    <w:rsid w:val="001500C1"/>
    <w:rsid w:val="00150AF0"/>
    <w:rsid w:val="00150B13"/>
    <w:rsid w:val="00150D82"/>
    <w:rsid w:val="001516F2"/>
    <w:rsid w:val="001538F3"/>
    <w:rsid w:val="00155E38"/>
    <w:rsid w:val="0015634F"/>
    <w:rsid w:val="00156468"/>
    <w:rsid w:val="001569BE"/>
    <w:rsid w:val="00156A5E"/>
    <w:rsid w:val="00156D75"/>
    <w:rsid w:val="001605B7"/>
    <w:rsid w:val="00160983"/>
    <w:rsid w:val="00160C4E"/>
    <w:rsid w:val="001624A0"/>
    <w:rsid w:val="00162D53"/>
    <w:rsid w:val="00162EAA"/>
    <w:rsid w:val="00163BDC"/>
    <w:rsid w:val="001647B9"/>
    <w:rsid w:val="00164D26"/>
    <w:rsid w:val="0016523F"/>
    <w:rsid w:val="0016706E"/>
    <w:rsid w:val="001672FD"/>
    <w:rsid w:val="001679C7"/>
    <w:rsid w:val="00167E36"/>
    <w:rsid w:val="0017237B"/>
    <w:rsid w:val="0017284F"/>
    <w:rsid w:val="00172BAF"/>
    <w:rsid w:val="0017349D"/>
    <w:rsid w:val="001736A7"/>
    <w:rsid w:val="00173A83"/>
    <w:rsid w:val="00173DEC"/>
    <w:rsid w:val="00174268"/>
    <w:rsid w:val="001744C7"/>
    <w:rsid w:val="00174557"/>
    <w:rsid w:val="00175557"/>
    <w:rsid w:val="00175814"/>
    <w:rsid w:val="00175D24"/>
    <w:rsid w:val="001776E8"/>
    <w:rsid w:val="00177EBB"/>
    <w:rsid w:val="00181833"/>
    <w:rsid w:val="00181F37"/>
    <w:rsid w:val="001821C5"/>
    <w:rsid w:val="001832EB"/>
    <w:rsid w:val="00184017"/>
    <w:rsid w:val="0018416F"/>
    <w:rsid w:val="00184D54"/>
    <w:rsid w:val="00184E7F"/>
    <w:rsid w:val="00186A76"/>
    <w:rsid w:val="0019020E"/>
    <w:rsid w:val="001903AA"/>
    <w:rsid w:val="001907F7"/>
    <w:rsid w:val="00190EA7"/>
    <w:rsid w:val="0019133C"/>
    <w:rsid w:val="0019134E"/>
    <w:rsid w:val="00191D17"/>
    <w:rsid w:val="00193088"/>
    <w:rsid w:val="00194AFB"/>
    <w:rsid w:val="00194EEA"/>
    <w:rsid w:val="001952EA"/>
    <w:rsid w:val="001958C1"/>
    <w:rsid w:val="00195E68"/>
    <w:rsid w:val="00195FAC"/>
    <w:rsid w:val="001964DE"/>
    <w:rsid w:val="00196534"/>
    <w:rsid w:val="001968C0"/>
    <w:rsid w:val="00197460"/>
    <w:rsid w:val="00197A61"/>
    <w:rsid w:val="001A0768"/>
    <w:rsid w:val="001A2A5D"/>
    <w:rsid w:val="001A3142"/>
    <w:rsid w:val="001A3C24"/>
    <w:rsid w:val="001A5E67"/>
    <w:rsid w:val="001B02E3"/>
    <w:rsid w:val="001B02EB"/>
    <w:rsid w:val="001B0AB6"/>
    <w:rsid w:val="001B0DBC"/>
    <w:rsid w:val="001B1D9E"/>
    <w:rsid w:val="001B2EEC"/>
    <w:rsid w:val="001B326F"/>
    <w:rsid w:val="001B3621"/>
    <w:rsid w:val="001B385A"/>
    <w:rsid w:val="001B3C51"/>
    <w:rsid w:val="001B4016"/>
    <w:rsid w:val="001B44AE"/>
    <w:rsid w:val="001B4509"/>
    <w:rsid w:val="001B644F"/>
    <w:rsid w:val="001B69ED"/>
    <w:rsid w:val="001B719B"/>
    <w:rsid w:val="001B7523"/>
    <w:rsid w:val="001B78DF"/>
    <w:rsid w:val="001B78F0"/>
    <w:rsid w:val="001B7B08"/>
    <w:rsid w:val="001C3A35"/>
    <w:rsid w:val="001C3DA2"/>
    <w:rsid w:val="001C3DA4"/>
    <w:rsid w:val="001C4F4D"/>
    <w:rsid w:val="001C5902"/>
    <w:rsid w:val="001C6BDA"/>
    <w:rsid w:val="001C706A"/>
    <w:rsid w:val="001C73E2"/>
    <w:rsid w:val="001C74D5"/>
    <w:rsid w:val="001C7A82"/>
    <w:rsid w:val="001D121A"/>
    <w:rsid w:val="001D19FA"/>
    <w:rsid w:val="001D224B"/>
    <w:rsid w:val="001D22F8"/>
    <w:rsid w:val="001D2D9E"/>
    <w:rsid w:val="001D32CE"/>
    <w:rsid w:val="001D49C7"/>
    <w:rsid w:val="001D4B73"/>
    <w:rsid w:val="001D4C9E"/>
    <w:rsid w:val="001D50E8"/>
    <w:rsid w:val="001D5B55"/>
    <w:rsid w:val="001D5E12"/>
    <w:rsid w:val="001D5F3D"/>
    <w:rsid w:val="001D6503"/>
    <w:rsid w:val="001D668A"/>
    <w:rsid w:val="001D71B7"/>
    <w:rsid w:val="001D757D"/>
    <w:rsid w:val="001E3F8A"/>
    <w:rsid w:val="001E413D"/>
    <w:rsid w:val="001E4678"/>
    <w:rsid w:val="001E53B4"/>
    <w:rsid w:val="001E6508"/>
    <w:rsid w:val="001E66AC"/>
    <w:rsid w:val="001E7F7B"/>
    <w:rsid w:val="001F0561"/>
    <w:rsid w:val="001F098D"/>
    <w:rsid w:val="001F0AF1"/>
    <w:rsid w:val="001F0B5E"/>
    <w:rsid w:val="001F1592"/>
    <w:rsid w:val="001F22AA"/>
    <w:rsid w:val="001F2A28"/>
    <w:rsid w:val="001F2CF6"/>
    <w:rsid w:val="001F2D88"/>
    <w:rsid w:val="001F33C7"/>
    <w:rsid w:val="001F3CFC"/>
    <w:rsid w:val="001F44DF"/>
    <w:rsid w:val="001F4CB9"/>
    <w:rsid w:val="001F5355"/>
    <w:rsid w:val="001F5A0E"/>
    <w:rsid w:val="001F5CAA"/>
    <w:rsid w:val="001F7573"/>
    <w:rsid w:val="00200540"/>
    <w:rsid w:val="002008D4"/>
    <w:rsid w:val="00200B80"/>
    <w:rsid w:val="00201300"/>
    <w:rsid w:val="0020283F"/>
    <w:rsid w:val="00203E5F"/>
    <w:rsid w:val="00203FE3"/>
    <w:rsid w:val="002046F0"/>
    <w:rsid w:val="00204D4D"/>
    <w:rsid w:val="002050DD"/>
    <w:rsid w:val="002051C2"/>
    <w:rsid w:val="00205C2C"/>
    <w:rsid w:val="00205D8B"/>
    <w:rsid w:val="00205E7D"/>
    <w:rsid w:val="00206568"/>
    <w:rsid w:val="002071DA"/>
    <w:rsid w:val="002076FF"/>
    <w:rsid w:val="00207710"/>
    <w:rsid w:val="00207EBE"/>
    <w:rsid w:val="0021038A"/>
    <w:rsid w:val="00211E3B"/>
    <w:rsid w:val="00212D5A"/>
    <w:rsid w:val="00212F02"/>
    <w:rsid w:val="00213C45"/>
    <w:rsid w:val="00213F65"/>
    <w:rsid w:val="00214065"/>
    <w:rsid w:val="002147A7"/>
    <w:rsid w:val="0021488D"/>
    <w:rsid w:val="00216467"/>
    <w:rsid w:val="0021747F"/>
    <w:rsid w:val="0021757F"/>
    <w:rsid w:val="002176A1"/>
    <w:rsid w:val="00217CC0"/>
    <w:rsid w:val="002200E0"/>
    <w:rsid w:val="0022039D"/>
    <w:rsid w:val="00221119"/>
    <w:rsid w:val="00222022"/>
    <w:rsid w:val="002232AF"/>
    <w:rsid w:val="0022370D"/>
    <w:rsid w:val="0022399B"/>
    <w:rsid w:val="00223D44"/>
    <w:rsid w:val="002241A2"/>
    <w:rsid w:val="002246DF"/>
    <w:rsid w:val="00225814"/>
    <w:rsid w:val="00227310"/>
    <w:rsid w:val="00227519"/>
    <w:rsid w:val="0022756B"/>
    <w:rsid w:val="00227768"/>
    <w:rsid w:val="002277E8"/>
    <w:rsid w:val="00227F50"/>
    <w:rsid w:val="002304A3"/>
    <w:rsid w:val="002309A7"/>
    <w:rsid w:val="00231B56"/>
    <w:rsid w:val="00231E82"/>
    <w:rsid w:val="0023331F"/>
    <w:rsid w:val="002336FA"/>
    <w:rsid w:val="0023445C"/>
    <w:rsid w:val="002347E9"/>
    <w:rsid w:val="00234A6B"/>
    <w:rsid w:val="00234B0A"/>
    <w:rsid w:val="00234DBB"/>
    <w:rsid w:val="0023581D"/>
    <w:rsid w:val="00236417"/>
    <w:rsid w:val="00236BF8"/>
    <w:rsid w:val="0023730F"/>
    <w:rsid w:val="002377C9"/>
    <w:rsid w:val="00237DAB"/>
    <w:rsid w:val="00240631"/>
    <w:rsid w:val="00240DD3"/>
    <w:rsid w:val="002412B3"/>
    <w:rsid w:val="00241351"/>
    <w:rsid w:val="00241D93"/>
    <w:rsid w:val="00242E4E"/>
    <w:rsid w:val="00243B1E"/>
    <w:rsid w:val="00243B89"/>
    <w:rsid w:val="00243E7F"/>
    <w:rsid w:val="00244000"/>
    <w:rsid w:val="00244230"/>
    <w:rsid w:val="00244347"/>
    <w:rsid w:val="002446D5"/>
    <w:rsid w:val="002447BF"/>
    <w:rsid w:val="00245481"/>
    <w:rsid w:val="00245763"/>
    <w:rsid w:val="002461E7"/>
    <w:rsid w:val="0024664A"/>
    <w:rsid w:val="002469C4"/>
    <w:rsid w:val="0025033C"/>
    <w:rsid w:val="002504C7"/>
    <w:rsid w:val="002511C7"/>
    <w:rsid w:val="00251EB4"/>
    <w:rsid w:val="0025214C"/>
    <w:rsid w:val="00253A91"/>
    <w:rsid w:val="00254670"/>
    <w:rsid w:val="00255497"/>
    <w:rsid w:val="002555C8"/>
    <w:rsid w:val="002555EB"/>
    <w:rsid w:val="002559A5"/>
    <w:rsid w:val="0025686D"/>
    <w:rsid w:val="002569C8"/>
    <w:rsid w:val="00256A7A"/>
    <w:rsid w:val="00257332"/>
    <w:rsid w:val="00257EB1"/>
    <w:rsid w:val="00260280"/>
    <w:rsid w:val="00260719"/>
    <w:rsid w:val="0026105F"/>
    <w:rsid w:val="00262084"/>
    <w:rsid w:val="00262727"/>
    <w:rsid w:val="00262978"/>
    <w:rsid w:val="00262CF1"/>
    <w:rsid w:val="00263150"/>
    <w:rsid w:val="00264430"/>
    <w:rsid w:val="00264448"/>
    <w:rsid w:val="0026467C"/>
    <w:rsid w:val="00265063"/>
    <w:rsid w:val="00265F28"/>
    <w:rsid w:val="00266D7B"/>
    <w:rsid w:val="00266EB6"/>
    <w:rsid w:val="00267341"/>
    <w:rsid w:val="00267B8B"/>
    <w:rsid w:val="00267BDA"/>
    <w:rsid w:val="00267C62"/>
    <w:rsid w:val="0027070B"/>
    <w:rsid w:val="0027142A"/>
    <w:rsid w:val="00273875"/>
    <w:rsid w:val="002739EA"/>
    <w:rsid w:val="002744AB"/>
    <w:rsid w:val="00274732"/>
    <w:rsid w:val="002747FE"/>
    <w:rsid w:val="002757DA"/>
    <w:rsid w:val="00276FF9"/>
    <w:rsid w:val="00280AC4"/>
    <w:rsid w:val="0028157F"/>
    <w:rsid w:val="00281921"/>
    <w:rsid w:val="00281FBA"/>
    <w:rsid w:val="00282076"/>
    <w:rsid w:val="00282302"/>
    <w:rsid w:val="0028233E"/>
    <w:rsid w:val="002827F8"/>
    <w:rsid w:val="00284AB8"/>
    <w:rsid w:val="00284F6A"/>
    <w:rsid w:val="0028556C"/>
    <w:rsid w:val="002859BB"/>
    <w:rsid w:val="00286A35"/>
    <w:rsid w:val="00286D8B"/>
    <w:rsid w:val="002871E3"/>
    <w:rsid w:val="0028763A"/>
    <w:rsid w:val="00290412"/>
    <w:rsid w:val="00291817"/>
    <w:rsid w:val="00291901"/>
    <w:rsid w:val="00292800"/>
    <w:rsid w:val="00293734"/>
    <w:rsid w:val="002949AA"/>
    <w:rsid w:val="0029503C"/>
    <w:rsid w:val="002955EA"/>
    <w:rsid w:val="00295655"/>
    <w:rsid w:val="0029583D"/>
    <w:rsid w:val="00296411"/>
    <w:rsid w:val="002968CD"/>
    <w:rsid w:val="00296A25"/>
    <w:rsid w:val="00297175"/>
    <w:rsid w:val="002974E7"/>
    <w:rsid w:val="002A154A"/>
    <w:rsid w:val="002A1767"/>
    <w:rsid w:val="002A1FC8"/>
    <w:rsid w:val="002A2194"/>
    <w:rsid w:val="002A27DA"/>
    <w:rsid w:val="002A512C"/>
    <w:rsid w:val="002A5A20"/>
    <w:rsid w:val="002A638B"/>
    <w:rsid w:val="002A648B"/>
    <w:rsid w:val="002A75D3"/>
    <w:rsid w:val="002A7755"/>
    <w:rsid w:val="002A77DB"/>
    <w:rsid w:val="002B0A46"/>
    <w:rsid w:val="002B0AAF"/>
    <w:rsid w:val="002B269D"/>
    <w:rsid w:val="002B3B2B"/>
    <w:rsid w:val="002B4066"/>
    <w:rsid w:val="002B490A"/>
    <w:rsid w:val="002B6690"/>
    <w:rsid w:val="002B68DB"/>
    <w:rsid w:val="002B6B3D"/>
    <w:rsid w:val="002B6EFD"/>
    <w:rsid w:val="002B7200"/>
    <w:rsid w:val="002B7498"/>
    <w:rsid w:val="002B763A"/>
    <w:rsid w:val="002B7ABA"/>
    <w:rsid w:val="002B7E44"/>
    <w:rsid w:val="002C000B"/>
    <w:rsid w:val="002C0D09"/>
    <w:rsid w:val="002C0D29"/>
    <w:rsid w:val="002C155A"/>
    <w:rsid w:val="002C2C32"/>
    <w:rsid w:val="002C2D9E"/>
    <w:rsid w:val="002C3422"/>
    <w:rsid w:val="002C482D"/>
    <w:rsid w:val="002C5579"/>
    <w:rsid w:val="002C580F"/>
    <w:rsid w:val="002C6077"/>
    <w:rsid w:val="002C6B9B"/>
    <w:rsid w:val="002C6D06"/>
    <w:rsid w:val="002C7576"/>
    <w:rsid w:val="002C7856"/>
    <w:rsid w:val="002D024C"/>
    <w:rsid w:val="002D08A3"/>
    <w:rsid w:val="002D1D2A"/>
    <w:rsid w:val="002D2B12"/>
    <w:rsid w:val="002D2D9C"/>
    <w:rsid w:val="002D2DBB"/>
    <w:rsid w:val="002D353E"/>
    <w:rsid w:val="002D3540"/>
    <w:rsid w:val="002D3FDA"/>
    <w:rsid w:val="002D46B7"/>
    <w:rsid w:val="002D4D8B"/>
    <w:rsid w:val="002D54DF"/>
    <w:rsid w:val="002D77DE"/>
    <w:rsid w:val="002E0258"/>
    <w:rsid w:val="002E0BC5"/>
    <w:rsid w:val="002E197D"/>
    <w:rsid w:val="002E221A"/>
    <w:rsid w:val="002E2A1E"/>
    <w:rsid w:val="002E3014"/>
    <w:rsid w:val="002E3323"/>
    <w:rsid w:val="002E3387"/>
    <w:rsid w:val="002E352C"/>
    <w:rsid w:val="002E3654"/>
    <w:rsid w:val="002E3E78"/>
    <w:rsid w:val="002E4C73"/>
    <w:rsid w:val="002E4D7F"/>
    <w:rsid w:val="002E582D"/>
    <w:rsid w:val="002E5834"/>
    <w:rsid w:val="002E65F2"/>
    <w:rsid w:val="002E6615"/>
    <w:rsid w:val="002E6B7B"/>
    <w:rsid w:val="002E7D71"/>
    <w:rsid w:val="002F04F9"/>
    <w:rsid w:val="002F08BA"/>
    <w:rsid w:val="002F0A8F"/>
    <w:rsid w:val="002F0D0F"/>
    <w:rsid w:val="002F1151"/>
    <w:rsid w:val="002F1869"/>
    <w:rsid w:val="002F25E6"/>
    <w:rsid w:val="002F2D22"/>
    <w:rsid w:val="002F324B"/>
    <w:rsid w:val="002F3BF8"/>
    <w:rsid w:val="002F3EBD"/>
    <w:rsid w:val="002F460F"/>
    <w:rsid w:val="002F7FC6"/>
    <w:rsid w:val="003007BC"/>
    <w:rsid w:val="00300866"/>
    <w:rsid w:val="0030091A"/>
    <w:rsid w:val="00301292"/>
    <w:rsid w:val="003018E7"/>
    <w:rsid w:val="00303844"/>
    <w:rsid w:val="0030419E"/>
    <w:rsid w:val="0030476E"/>
    <w:rsid w:val="00305A3A"/>
    <w:rsid w:val="003061D1"/>
    <w:rsid w:val="003064D0"/>
    <w:rsid w:val="00307A4B"/>
    <w:rsid w:val="00307A97"/>
    <w:rsid w:val="00307ABC"/>
    <w:rsid w:val="0031061A"/>
    <w:rsid w:val="00312B25"/>
    <w:rsid w:val="00313B36"/>
    <w:rsid w:val="003143DB"/>
    <w:rsid w:val="00314CD5"/>
    <w:rsid w:val="00315B21"/>
    <w:rsid w:val="0031693D"/>
    <w:rsid w:val="00320143"/>
    <w:rsid w:val="0032039B"/>
    <w:rsid w:val="00320438"/>
    <w:rsid w:val="0032128B"/>
    <w:rsid w:val="00322D47"/>
    <w:rsid w:val="003231BE"/>
    <w:rsid w:val="00323E7B"/>
    <w:rsid w:val="0032403A"/>
    <w:rsid w:val="00324A83"/>
    <w:rsid w:val="00326722"/>
    <w:rsid w:val="00326741"/>
    <w:rsid w:val="003269CB"/>
    <w:rsid w:val="00326A8B"/>
    <w:rsid w:val="00326C41"/>
    <w:rsid w:val="00327EC7"/>
    <w:rsid w:val="003300B1"/>
    <w:rsid w:val="003302A0"/>
    <w:rsid w:val="003302CD"/>
    <w:rsid w:val="00330780"/>
    <w:rsid w:val="00331252"/>
    <w:rsid w:val="003316C0"/>
    <w:rsid w:val="00331831"/>
    <w:rsid w:val="003318E6"/>
    <w:rsid w:val="00331CA3"/>
    <w:rsid w:val="00332424"/>
    <w:rsid w:val="003329AB"/>
    <w:rsid w:val="00332FB4"/>
    <w:rsid w:val="0033371A"/>
    <w:rsid w:val="00333A35"/>
    <w:rsid w:val="00333F9A"/>
    <w:rsid w:val="00334456"/>
    <w:rsid w:val="00334C5F"/>
    <w:rsid w:val="0033526D"/>
    <w:rsid w:val="00335A53"/>
    <w:rsid w:val="0033671E"/>
    <w:rsid w:val="00336CAC"/>
    <w:rsid w:val="00337767"/>
    <w:rsid w:val="003423CB"/>
    <w:rsid w:val="003423DA"/>
    <w:rsid w:val="00342407"/>
    <w:rsid w:val="00343D68"/>
    <w:rsid w:val="0034436D"/>
    <w:rsid w:val="003445D4"/>
    <w:rsid w:val="00344E55"/>
    <w:rsid w:val="003450C0"/>
    <w:rsid w:val="0034526C"/>
    <w:rsid w:val="00345378"/>
    <w:rsid w:val="00345FD1"/>
    <w:rsid w:val="00346818"/>
    <w:rsid w:val="00346E9E"/>
    <w:rsid w:val="003471A5"/>
    <w:rsid w:val="00347C57"/>
    <w:rsid w:val="00347EB2"/>
    <w:rsid w:val="00347ED3"/>
    <w:rsid w:val="00347FE4"/>
    <w:rsid w:val="003500E5"/>
    <w:rsid w:val="00350AB2"/>
    <w:rsid w:val="00350DEE"/>
    <w:rsid w:val="00350E14"/>
    <w:rsid w:val="00351229"/>
    <w:rsid w:val="00352234"/>
    <w:rsid w:val="0035241B"/>
    <w:rsid w:val="00352FA0"/>
    <w:rsid w:val="00353B22"/>
    <w:rsid w:val="003540B7"/>
    <w:rsid w:val="00354921"/>
    <w:rsid w:val="00356093"/>
    <w:rsid w:val="00356C74"/>
    <w:rsid w:val="00357387"/>
    <w:rsid w:val="0035771C"/>
    <w:rsid w:val="00357D15"/>
    <w:rsid w:val="00360626"/>
    <w:rsid w:val="003607C9"/>
    <w:rsid w:val="00360F23"/>
    <w:rsid w:val="0036116C"/>
    <w:rsid w:val="003616DF"/>
    <w:rsid w:val="003649CC"/>
    <w:rsid w:val="00364B80"/>
    <w:rsid w:val="00364C4E"/>
    <w:rsid w:val="00364CCB"/>
    <w:rsid w:val="00364CE1"/>
    <w:rsid w:val="00365A66"/>
    <w:rsid w:val="00365CAE"/>
    <w:rsid w:val="00366142"/>
    <w:rsid w:val="00366BB1"/>
    <w:rsid w:val="003675C7"/>
    <w:rsid w:val="00367847"/>
    <w:rsid w:val="00370A17"/>
    <w:rsid w:val="00370A32"/>
    <w:rsid w:val="00371F00"/>
    <w:rsid w:val="00371F27"/>
    <w:rsid w:val="00372AEF"/>
    <w:rsid w:val="00372EE6"/>
    <w:rsid w:val="00373049"/>
    <w:rsid w:val="0037309B"/>
    <w:rsid w:val="0037380F"/>
    <w:rsid w:val="00374583"/>
    <w:rsid w:val="00374CC7"/>
    <w:rsid w:val="003756C5"/>
    <w:rsid w:val="003758B0"/>
    <w:rsid w:val="00376CD0"/>
    <w:rsid w:val="00377A5F"/>
    <w:rsid w:val="003804C8"/>
    <w:rsid w:val="00380C01"/>
    <w:rsid w:val="003818DE"/>
    <w:rsid w:val="00382174"/>
    <w:rsid w:val="00382A34"/>
    <w:rsid w:val="00383768"/>
    <w:rsid w:val="00383E88"/>
    <w:rsid w:val="00384B3A"/>
    <w:rsid w:val="0038533A"/>
    <w:rsid w:val="003857AA"/>
    <w:rsid w:val="00385ABC"/>
    <w:rsid w:val="00386FF7"/>
    <w:rsid w:val="00387C52"/>
    <w:rsid w:val="00390BA6"/>
    <w:rsid w:val="00391225"/>
    <w:rsid w:val="003922C7"/>
    <w:rsid w:val="003923F2"/>
    <w:rsid w:val="00392B13"/>
    <w:rsid w:val="0039351E"/>
    <w:rsid w:val="00394465"/>
    <w:rsid w:val="00394727"/>
    <w:rsid w:val="0039575A"/>
    <w:rsid w:val="00395BFB"/>
    <w:rsid w:val="00395F64"/>
    <w:rsid w:val="003967E2"/>
    <w:rsid w:val="00396FCA"/>
    <w:rsid w:val="003973BE"/>
    <w:rsid w:val="003974AC"/>
    <w:rsid w:val="00397CCE"/>
    <w:rsid w:val="00397CE6"/>
    <w:rsid w:val="00397EB5"/>
    <w:rsid w:val="00397FCC"/>
    <w:rsid w:val="003A041A"/>
    <w:rsid w:val="003A0D99"/>
    <w:rsid w:val="003A0F51"/>
    <w:rsid w:val="003A18FF"/>
    <w:rsid w:val="003A2E3F"/>
    <w:rsid w:val="003A5FE5"/>
    <w:rsid w:val="003A6499"/>
    <w:rsid w:val="003A6948"/>
    <w:rsid w:val="003B0406"/>
    <w:rsid w:val="003B1E48"/>
    <w:rsid w:val="003B25CE"/>
    <w:rsid w:val="003B36CE"/>
    <w:rsid w:val="003B3B24"/>
    <w:rsid w:val="003B3C67"/>
    <w:rsid w:val="003B40F3"/>
    <w:rsid w:val="003B4974"/>
    <w:rsid w:val="003B4D1A"/>
    <w:rsid w:val="003B5C54"/>
    <w:rsid w:val="003B6076"/>
    <w:rsid w:val="003B68A2"/>
    <w:rsid w:val="003B7395"/>
    <w:rsid w:val="003B784D"/>
    <w:rsid w:val="003B7AB5"/>
    <w:rsid w:val="003C1A96"/>
    <w:rsid w:val="003C281C"/>
    <w:rsid w:val="003C2DAB"/>
    <w:rsid w:val="003C51A7"/>
    <w:rsid w:val="003C52D1"/>
    <w:rsid w:val="003C5A31"/>
    <w:rsid w:val="003C660F"/>
    <w:rsid w:val="003C7393"/>
    <w:rsid w:val="003D0AF7"/>
    <w:rsid w:val="003D0C94"/>
    <w:rsid w:val="003D1399"/>
    <w:rsid w:val="003D1969"/>
    <w:rsid w:val="003D3799"/>
    <w:rsid w:val="003D3914"/>
    <w:rsid w:val="003D4D89"/>
    <w:rsid w:val="003D588C"/>
    <w:rsid w:val="003D5B1F"/>
    <w:rsid w:val="003D5DD0"/>
    <w:rsid w:val="003D7365"/>
    <w:rsid w:val="003D73B3"/>
    <w:rsid w:val="003D7683"/>
    <w:rsid w:val="003D7825"/>
    <w:rsid w:val="003E0070"/>
    <w:rsid w:val="003E09D6"/>
    <w:rsid w:val="003E11F3"/>
    <w:rsid w:val="003E19F2"/>
    <w:rsid w:val="003E1D66"/>
    <w:rsid w:val="003E4417"/>
    <w:rsid w:val="003E49D7"/>
    <w:rsid w:val="003E531F"/>
    <w:rsid w:val="003E551B"/>
    <w:rsid w:val="003E623F"/>
    <w:rsid w:val="003E6A40"/>
    <w:rsid w:val="003E6A58"/>
    <w:rsid w:val="003E7C5B"/>
    <w:rsid w:val="003E7DE2"/>
    <w:rsid w:val="003E7EE6"/>
    <w:rsid w:val="003F000D"/>
    <w:rsid w:val="003F0298"/>
    <w:rsid w:val="003F1218"/>
    <w:rsid w:val="003F197C"/>
    <w:rsid w:val="003F2439"/>
    <w:rsid w:val="003F26C1"/>
    <w:rsid w:val="003F30D1"/>
    <w:rsid w:val="003F3422"/>
    <w:rsid w:val="003F384E"/>
    <w:rsid w:val="003F3CDD"/>
    <w:rsid w:val="003F3F30"/>
    <w:rsid w:val="003F4238"/>
    <w:rsid w:val="003F4320"/>
    <w:rsid w:val="003F440C"/>
    <w:rsid w:val="003F51A5"/>
    <w:rsid w:val="003F6C43"/>
    <w:rsid w:val="003F75DD"/>
    <w:rsid w:val="003F79B5"/>
    <w:rsid w:val="003F7B6A"/>
    <w:rsid w:val="00400113"/>
    <w:rsid w:val="00400128"/>
    <w:rsid w:val="00400873"/>
    <w:rsid w:val="00401FFC"/>
    <w:rsid w:val="0040372B"/>
    <w:rsid w:val="00403781"/>
    <w:rsid w:val="00405058"/>
    <w:rsid w:val="00405664"/>
    <w:rsid w:val="00405BBE"/>
    <w:rsid w:val="0040664E"/>
    <w:rsid w:val="004066AE"/>
    <w:rsid w:val="00406708"/>
    <w:rsid w:val="00406B6F"/>
    <w:rsid w:val="00407720"/>
    <w:rsid w:val="00407E0F"/>
    <w:rsid w:val="004106F2"/>
    <w:rsid w:val="00411827"/>
    <w:rsid w:val="00411834"/>
    <w:rsid w:val="00411AF8"/>
    <w:rsid w:val="00411D5B"/>
    <w:rsid w:val="00411F8A"/>
    <w:rsid w:val="004121E8"/>
    <w:rsid w:val="00413612"/>
    <w:rsid w:val="0041362E"/>
    <w:rsid w:val="00414F5B"/>
    <w:rsid w:val="004152D5"/>
    <w:rsid w:val="0041595D"/>
    <w:rsid w:val="0041615C"/>
    <w:rsid w:val="0041665B"/>
    <w:rsid w:val="00416750"/>
    <w:rsid w:val="00417124"/>
    <w:rsid w:val="00420258"/>
    <w:rsid w:val="00420876"/>
    <w:rsid w:val="0042093B"/>
    <w:rsid w:val="00420C00"/>
    <w:rsid w:val="00420CA6"/>
    <w:rsid w:val="00421099"/>
    <w:rsid w:val="004212A8"/>
    <w:rsid w:val="004224E5"/>
    <w:rsid w:val="00422DF1"/>
    <w:rsid w:val="00423393"/>
    <w:rsid w:val="004233C1"/>
    <w:rsid w:val="00423847"/>
    <w:rsid w:val="004251D8"/>
    <w:rsid w:val="00426769"/>
    <w:rsid w:val="0042682F"/>
    <w:rsid w:val="00426B68"/>
    <w:rsid w:val="00427D45"/>
    <w:rsid w:val="004304FF"/>
    <w:rsid w:val="004313DA"/>
    <w:rsid w:val="00431A43"/>
    <w:rsid w:val="00431DD7"/>
    <w:rsid w:val="00432BF8"/>
    <w:rsid w:val="00433DEE"/>
    <w:rsid w:val="004346D9"/>
    <w:rsid w:val="0043510A"/>
    <w:rsid w:val="004362B5"/>
    <w:rsid w:val="00436C22"/>
    <w:rsid w:val="00440081"/>
    <w:rsid w:val="00441830"/>
    <w:rsid w:val="00442666"/>
    <w:rsid w:val="004440A0"/>
    <w:rsid w:val="00444204"/>
    <w:rsid w:val="00444992"/>
    <w:rsid w:val="00444B50"/>
    <w:rsid w:val="00444B9B"/>
    <w:rsid w:val="00445F43"/>
    <w:rsid w:val="00446986"/>
    <w:rsid w:val="00446999"/>
    <w:rsid w:val="00446F0E"/>
    <w:rsid w:val="0044718F"/>
    <w:rsid w:val="004477CB"/>
    <w:rsid w:val="00447D0A"/>
    <w:rsid w:val="004506C6"/>
    <w:rsid w:val="0045113F"/>
    <w:rsid w:val="004513E5"/>
    <w:rsid w:val="00451827"/>
    <w:rsid w:val="00452889"/>
    <w:rsid w:val="00453583"/>
    <w:rsid w:val="0045367D"/>
    <w:rsid w:val="004537FF"/>
    <w:rsid w:val="0045394C"/>
    <w:rsid w:val="004546FE"/>
    <w:rsid w:val="00454769"/>
    <w:rsid w:val="00455797"/>
    <w:rsid w:val="00455B00"/>
    <w:rsid w:val="004564D1"/>
    <w:rsid w:val="00456A18"/>
    <w:rsid w:val="00456A3E"/>
    <w:rsid w:val="00456EE3"/>
    <w:rsid w:val="0045728D"/>
    <w:rsid w:val="00457495"/>
    <w:rsid w:val="0046003E"/>
    <w:rsid w:val="00460493"/>
    <w:rsid w:val="00460904"/>
    <w:rsid w:val="00460F6F"/>
    <w:rsid w:val="004613DE"/>
    <w:rsid w:val="00462679"/>
    <w:rsid w:val="004626AE"/>
    <w:rsid w:val="00462C7B"/>
    <w:rsid w:val="00462E26"/>
    <w:rsid w:val="004630A9"/>
    <w:rsid w:val="00463106"/>
    <w:rsid w:val="00463834"/>
    <w:rsid w:val="00463C7D"/>
    <w:rsid w:val="0046436D"/>
    <w:rsid w:val="00466B95"/>
    <w:rsid w:val="00466FF3"/>
    <w:rsid w:val="00467306"/>
    <w:rsid w:val="00467324"/>
    <w:rsid w:val="00470544"/>
    <w:rsid w:val="0047067D"/>
    <w:rsid w:val="004709AD"/>
    <w:rsid w:val="00472095"/>
    <w:rsid w:val="0047248F"/>
    <w:rsid w:val="00472D6C"/>
    <w:rsid w:val="0047357E"/>
    <w:rsid w:val="00473DBF"/>
    <w:rsid w:val="00474C6E"/>
    <w:rsid w:val="00474D95"/>
    <w:rsid w:val="0047551A"/>
    <w:rsid w:val="004759F4"/>
    <w:rsid w:val="00477570"/>
    <w:rsid w:val="00477CB7"/>
    <w:rsid w:val="00477FF6"/>
    <w:rsid w:val="004808FE"/>
    <w:rsid w:val="00481681"/>
    <w:rsid w:val="00482C37"/>
    <w:rsid w:val="0048387D"/>
    <w:rsid w:val="00483E49"/>
    <w:rsid w:val="00484258"/>
    <w:rsid w:val="0048466B"/>
    <w:rsid w:val="00484BF7"/>
    <w:rsid w:val="00485133"/>
    <w:rsid w:val="0048544F"/>
    <w:rsid w:val="00485B5F"/>
    <w:rsid w:val="00486404"/>
    <w:rsid w:val="004866E5"/>
    <w:rsid w:val="00486A28"/>
    <w:rsid w:val="00486FC6"/>
    <w:rsid w:val="00486FCC"/>
    <w:rsid w:val="0048708F"/>
    <w:rsid w:val="0049031C"/>
    <w:rsid w:val="00490553"/>
    <w:rsid w:val="00490646"/>
    <w:rsid w:val="00490941"/>
    <w:rsid w:val="00491CCA"/>
    <w:rsid w:val="00491E2A"/>
    <w:rsid w:val="00491FE1"/>
    <w:rsid w:val="004924A7"/>
    <w:rsid w:val="00492D2F"/>
    <w:rsid w:val="0049483F"/>
    <w:rsid w:val="004949E8"/>
    <w:rsid w:val="0049555D"/>
    <w:rsid w:val="00495977"/>
    <w:rsid w:val="00495B13"/>
    <w:rsid w:val="00495DC7"/>
    <w:rsid w:val="00495E66"/>
    <w:rsid w:val="0049613D"/>
    <w:rsid w:val="00497032"/>
    <w:rsid w:val="0049776E"/>
    <w:rsid w:val="00497E95"/>
    <w:rsid w:val="004A07F0"/>
    <w:rsid w:val="004A0E1B"/>
    <w:rsid w:val="004A135E"/>
    <w:rsid w:val="004A1808"/>
    <w:rsid w:val="004A186E"/>
    <w:rsid w:val="004A18E3"/>
    <w:rsid w:val="004A253E"/>
    <w:rsid w:val="004A2844"/>
    <w:rsid w:val="004A28B7"/>
    <w:rsid w:val="004A29B0"/>
    <w:rsid w:val="004A3783"/>
    <w:rsid w:val="004A3E7B"/>
    <w:rsid w:val="004A6114"/>
    <w:rsid w:val="004A68B0"/>
    <w:rsid w:val="004A6C93"/>
    <w:rsid w:val="004A7056"/>
    <w:rsid w:val="004A7294"/>
    <w:rsid w:val="004A75E2"/>
    <w:rsid w:val="004A7F08"/>
    <w:rsid w:val="004B0516"/>
    <w:rsid w:val="004B0C8F"/>
    <w:rsid w:val="004B166B"/>
    <w:rsid w:val="004B1F28"/>
    <w:rsid w:val="004B25AE"/>
    <w:rsid w:val="004B297B"/>
    <w:rsid w:val="004B2AA8"/>
    <w:rsid w:val="004B2FCF"/>
    <w:rsid w:val="004B3B19"/>
    <w:rsid w:val="004B479B"/>
    <w:rsid w:val="004B47C1"/>
    <w:rsid w:val="004B4B46"/>
    <w:rsid w:val="004B6274"/>
    <w:rsid w:val="004B6279"/>
    <w:rsid w:val="004B7AC9"/>
    <w:rsid w:val="004B7CA2"/>
    <w:rsid w:val="004B7DC9"/>
    <w:rsid w:val="004C0442"/>
    <w:rsid w:val="004C121F"/>
    <w:rsid w:val="004C166D"/>
    <w:rsid w:val="004C1D55"/>
    <w:rsid w:val="004C1F41"/>
    <w:rsid w:val="004C2090"/>
    <w:rsid w:val="004C26E5"/>
    <w:rsid w:val="004C331D"/>
    <w:rsid w:val="004C3D22"/>
    <w:rsid w:val="004C3ED8"/>
    <w:rsid w:val="004C424B"/>
    <w:rsid w:val="004C47F9"/>
    <w:rsid w:val="004C4D7C"/>
    <w:rsid w:val="004C4E41"/>
    <w:rsid w:val="004C53BC"/>
    <w:rsid w:val="004C556D"/>
    <w:rsid w:val="004C5EF1"/>
    <w:rsid w:val="004C5F73"/>
    <w:rsid w:val="004C6232"/>
    <w:rsid w:val="004C6493"/>
    <w:rsid w:val="004C68EF"/>
    <w:rsid w:val="004C6A68"/>
    <w:rsid w:val="004C7872"/>
    <w:rsid w:val="004C7D9E"/>
    <w:rsid w:val="004C7E1D"/>
    <w:rsid w:val="004C7EC4"/>
    <w:rsid w:val="004D092A"/>
    <w:rsid w:val="004D0A7C"/>
    <w:rsid w:val="004D14AE"/>
    <w:rsid w:val="004D14EC"/>
    <w:rsid w:val="004D20EB"/>
    <w:rsid w:val="004D6182"/>
    <w:rsid w:val="004D6885"/>
    <w:rsid w:val="004D7873"/>
    <w:rsid w:val="004E06DC"/>
    <w:rsid w:val="004E0A6B"/>
    <w:rsid w:val="004E0C6D"/>
    <w:rsid w:val="004E16E6"/>
    <w:rsid w:val="004E1AD3"/>
    <w:rsid w:val="004E1DCC"/>
    <w:rsid w:val="004E2BA3"/>
    <w:rsid w:val="004E30C0"/>
    <w:rsid w:val="004E3B9D"/>
    <w:rsid w:val="004E4CA0"/>
    <w:rsid w:val="004E600C"/>
    <w:rsid w:val="004E64C5"/>
    <w:rsid w:val="004E6CEF"/>
    <w:rsid w:val="004E70B0"/>
    <w:rsid w:val="004E731E"/>
    <w:rsid w:val="004F0DBD"/>
    <w:rsid w:val="004F1165"/>
    <w:rsid w:val="004F13D7"/>
    <w:rsid w:val="004F176E"/>
    <w:rsid w:val="004F2546"/>
    <w:rsid w:val="004F2668"/>
    <w:rsid w:val="004F2E5E"/>
    <w:rsid w:val="004F2FAF"/>
    <w:rsid w:val="004F40BA"/>
    <w:rsid w:val="004F4521"/>
    <w:rsid w:val="004F4540"/>
    <w:rsid w:val="004F4B0E"/>
    <w:rsid w:val="004F71BE"/>
    <w:rsid w:val="004F726D"/>
    <w:rsid w:val="00500049"/>
    <w:rsid w:val="005020B4"/>
    <w:rsid w:val="005023F7"/>
    <w:rsid w:val="00502828"/>
    <w:rsid w:val="005042B4"/>
    <w:rsid w:val="00504322"/>
    <w:rsid w:val="0050465D"/>
    <w:rsid w:val="005048E1"/>
    <w:rsid w:val="00505282"/>
    <w:rsid w:val="005055C2"/>
    <w:rsid w:val="005064C0"/>
    <w:rsid w:val="00506B2C"/>
    <w:rsid w:val="00506EB6"/>
    <w:rsid w:val="00510913"/>
    <w:rsid w:val="00510A0A"/>
    <w:rsid w:val="00510C64"/>
    <w:rsid w:val="00510EF0"/>
    <w:rsid w:val="00510F1D"/>
    <w:rsid w:val="00511168"/>
    <w:rsid w:val="0051162F"/>
    <w:rsid w:val="005116C1"/>
    <w:rsid w:val="005118DC"/>
    <w:rsid w:val="0051225E"/>
    <w:rsid w:val="00512322"/>
    <w:rsid w:val="00512CA8"/>
    <w:rsid w:val="005138E5"/>
    <w:rsid w:val="00514648"/>
    <w:rsid w:val="00515167"/>
    <w:rsid w:val="00515860"/>
    <w:rsid w:val="005164E5"/>
    <w:rsid w:val="0051678C"/>
    <w:rsid w:val="005176B4"/>
    <w:rsid w:val="00520610"/>
    <w:rsid w:val="00520716"/>
    <w:rsid w:val="00520902"/>
    <w:rsid w:val="00520FD1"/>
    <w:rsid w:val="0052115D"/>
    <w:rsid w:val="00521A3D"/>
    <w:rsid w:val="00522EC2"/>
    <w:rsid w:val="0052415D"/>
    <w:rsid w:val="00524626"/>
    <w:rsid w:val="00524A66"/>
    <w:rsid w:val="00524C6A"/>
    <w:rsid w:val="00525230"/>
    <w:rsid w:val="00525643"/>
    <w:rsid w:val="0052648F"/>
    <w:rsid w:val="005268C3"/>
    <w:rsid w:val="00526DCD"/>
    <w:rsid w:val="00527B04"/>
    <w:rsid w:val="00530444"/>
    <w:rsid w:val="00530B79"/>
    <w:rsid w:val="0053180B"/>
    <w:rsid w:val="00531A46"/>
    <w:rsid w:val="00532469"/>
    <w:rsid w:val="00533746"/>
    <w:rsid w:val="00533A39"/>
    <w:rsid w:val="00534BD3"/>
    <w:rsid w:val="00535E64"/>
    <w:rsid w:val="0053651E"/>
    <w:rsid w:val="0053668E"/>
    <w:rsid w:val="00536778"/>
    <w:rsid w:val="00536DCE"/>
    <w:rsid w:val="00537B3B"/>
    <w:rsid w:val="005402E2"/>
    <w:rsid w:val="00540550"/>
    <w:rsid w:val="0054177D"/>
    <w:rsid w:val="00541DC8"/>
    <w:rsid w:val="00541E9C"/>
    <w:rsid w:val="005428E6"/>
    <w:rsid w:val="005433E3"/>
    <w:rsid w:val="00543EA8"/>
    <w:rsid w:val="0054454D"/>
    <w:rsid w:val="00544B7B"/>
    <w:rsid w:val="0054559D"/>
    <w:rsid w:val="00545A52"/>
    <w:rsid w:val="00545F05"/>
    <w:rsid w:val="00546ADB"/>
    <w:rsid w:val="00547992"/>
    <w:rsid w:val="00550B59"/>
    <w:rsid w:val="00550D7F"/>
    <w:rsid w:val="00551507"/>
    <w:rsid w:val="005516CA"/>
    <w:rsid w:val="00551B8C"/>
    <w:rsid w:val="005563C1"/>
    <w:rsid w:val="00556AB5"/>
    <w:rsid w:val="005570CB"/>
    <w:rsid w:val="005572CE"/>
    <w:rsid w:val="0055738C"/>
    <w:rsid w:val="00557A29"/>
    <w:rsid w:val="00560675"/>
    <w:rsid w:val="00560C3E"/>
    <w:rsid w:val="005618CF"/>
    <w:rsid w:val="00561EB9"/>
    <w:rsid w:val="00562C2D"/>
    <w:rsid w:val="005635A5"/>
    <w:rsid w:val="00563AE9"/>
    <w:rsid w:val="00564AB3"/>
    <w:rsid w:val="0056528E"/>
    <w:rsid w:val="00565868"/>
    <w:rsid w:val="0056646B"/>
    <w:rsid w:val="005665BE"/>
    <w:rsid w:val="005665CB"/>
    <w:rsid w:val="00570BFB"/>
    <w:rsid w:val="00572773"/>
    <w:rsid w:val="0057385D"/>
    <w:rsid w:val="005739B2"/>
    <w:rsid w:val="00573DA7"/>
    <w:rsid w:val="00574A39"/>
    <w:rsid w:val="00575C60"/>
    <w:rsid w:val="00576326"/>
    <w:rsid w:val="005766B1"/>
    <w:rsid w:val="00577035"/>
    <w:rsid w:val="005804ED"/>
    <w:rsid w:val="00582ED6"/>
    <w:rsid w:val="00583295"/>
    <w:rsid w:val="0058333D"/>
    <w:rsid w:val="005835C9"/>
    <w:rsid w:val="005839E4"/>
    <w:rsid w:val="00583F16"/>
    <w:rsid w:val="00585223"/>
    <w:rsid w:val="00585A46"/>
    <w:rsid w:val="00585CD5"/>
    <w:rsid w:val="00585DBB"/>
    <w:rsid w:val="00586DD3"/>
    <w:rsid w:val="00587063"/>
    <w:rsid w:val="00587960"/>
    <w:rsid w:val="005905FB"/>
    <w:rsid w:val="00590623"/>
    <w:rsid w:val="00590843"/>
    <w:rsid w:val="005918DF"/>
    <w:rsid w:val="005926CB"/>
    <w:rsid w:val="00593048"/>
    <w:rsid w:val="0059339A"/>
    <w:rsid w:val="005940C9"/>
    <w:rsid w:val="00594952"/>
    <w:rsid w:val="00596784"/>
    <w:rsid w:val="0059749B"/>
    <w:rsid w:val="005977FF"/>
    <w:rsid w:val="005A0A1B"/>
    <w:rsid w:val="005A0CBC"/>
    <w:rsid w:val="005A1B50"/>
    <w:rsid w:val="005A1DC7"/>
    <w:rsid w:val="005A1E2B"/>
    <w:rsid w:val="005A1EC9"/>
    <w:rsid w:val="005A2670"/>
    <w:rsid w:val="005A54D8"/>
    <w:rsid w:val="005A6306"/>
    <w:rsid w:val="005A6516"/>
    <w:rsid w:val="005A6ACF"/>
    <w:rsid w:val="005A7313"/>
    <w:rsid w:val="005A7785"/>
    <w:rsid w:val="005A7CCC"/>
    <w:rsid w:val="005B07EB"/>
    <w:rsid w:val="005B080D"/>
    <w:rsid w:val="005B0B8A"/>
    <w:rsid w:val="005B197C"/>
    <w:rsid w:val="005B1CE3"/>
    <w:rsid w:val="005B2206"/>
    <w:rsid w:val="005B337B"/>
    <w:rsid w:val="005B346D"/>
    <w:rsid w:val="005B361C"/>
    <w:rsid w:val="005B37AB"/>
    <w:rsid w:val="005B4A98"/>
    <w:rsid w:val="005B4DD9"/>
    <w:rsid w:val="005B72D4"/>
    <w:rsid w:val="005C080A"/>
    <w:rsid w:val="005C0B06"/>
    <w:rsid w:val="005C1391"/>
    <w:rsid w:val="005C198B"/>
    <w:rsid w:val="005C2988"/>
    <w:rsid w:val="005C498A"/>
    <w:rsid w:val="005C5C79"/>
    <w:rsid w:val="005C7552"/>
    <w:rsid w:val="005C7F56"/>
    <w:rsid w:val="005D02D0"/>
    <w:rsid w:val="005D0664"/>
    <w:rsid w:val="005D0AA8"/>
    <w:rsid w:val="005D17AE"/>
    <w:rsid w:val="005D208A"/>
    <w:rsid w:val="005D2582"/>
    <w:rsid w:val="005D2E02"/>
    <w:rsid w:val="005D307E"/>
    <w:rsid w:val="005D34D9"/>
    <w:rsid w:val="005D36CA"/>
    <w:rsid w:val="005D42B5"/>
    <w:rsid w:val="005D470E"/>
    <w:rsid w:val="005D5063"/>
    <w:rsid w:val="005D54C7"/>
    <w:rsid w:val="005D5658"/>
    <w:rsid w:val="005D5737"/>
    <w:rsid w:val="005D6008"/>
    <w:rsid w:val="005D6A0B"/>
    <w:rsid w:val="005D6B4F"/>
    <w:rsid w:val="005D71B7"/>
    <w:rsid w:val="005D73CD"/>
    <w:rsid w:val="005E036E"/>
    <w:rsid w:val="005E04EA"/>
    <w:rsid w:val="005E06E0"/>
    <w:rsid w:val="005E0A7A"/>
    <w:rsid w:val="005E210B"/>
    <w:rsid w:val="005E2899"/>
    <w:rsid w:val="005E33F5"/>
    <w:rsid w:val="005E3445"/>
    <w:rsid w:val="005E37F4"/>
    <w:rsid w:val="005E5E0A"/>
    <w:rsid w:val="005E6ACF"/>
    <w:rsid w:val="005E6B2E"/>
    <w:rsid w:val="005E7A6F"/>
    <w:rsid w:val="005E7B72"/>
    <w:rsid w:val="005F06E3"/>
    <w:rsid w:val="005F0897"/>
    <w:rsid w:val="005F0BD3"/>
    <w:rsid w:val="005F1BFC"/>
    <w:rsid w:val="005F1E5D"/>
    <w:rsid w:val="005F2398"/>
    <w:rsid w:val="005F28D5"/>
    <w:rsid w:val="005F2FFD"/>
    <w:rsid w:val="005F3E97"/>
    <w:rsid w:val="005F40D7"/>
    <w:rsid w:val="005F4236"/>
    <w:rsid w:val="005F4954"/>
    <w:rsid w:val="005F4B8E"/>
    <w:rsid w:val="005F4E82"/>
    <w:rsid w:val="005F6DC5"/>
    <w:rsid w:val="005F6E71"/>
    <w:rsid w:val="005F6EEA"/>
    <w:rsid w:val="005F6FA1"/>
    <w:rsid w:val="005F7B1B"/>
    <w:rsid w:val="005F7BE1"/>
    <w:rsid w:val="005F7F2F"/>
    <w:rsid w:val="0060022C"/>
    <w:rsid w:val="006023EF"/>
    <w:rsid w:val="00602D50"/>
    <w:rsid w:val="006030AD"/>
    <w:rsid w:val="0060321A"/>
    <w:rsid w:val="00603C0D"/>
    <w:rsid w:val="00603E33"/>
    <w:rsid w:val="00604897"/>
    <w:rsid w:val="00604E16"/>
    <w:rsid w:val="00605E66"/>
    <w:rsid w:val="006062BB"/>
    <w:rsid w:val="00606A4A"/>
    <w:rsid w:val="0060732F"/>
    <w:rsid w:val="006073B2"/>
    <w:rsid w:val="006076EA"/>
    <w:rsid w:val="006079BA"/>
    <w:rsid w:val="0061151C"/>
    <w:rsid w:val="00611CB9"/>
    <w:rsid w:val="006123DB"/>
    <w:rsid w:val="006126CA"/>
    <w:rsid w:val="00615363"/>
    <w:rsid w:val="00615B74"/>
    <w:rsid w:val="00615BE0"/>
    <w:rsid w:val="006161B3"/>
    <w:rsid w:val="00616504"/>
    <w:rsid w:val="00616EF8"/>
    <w:rsid w:val="00616F44"/>
    <w:rsid w:val="0061764E"/>
    <w:rsid w:val="00620534"/>
    <w:rsid w:val="00623608"/>
    <w:rsid w:val="00623B1F"/>
    <w:rsid w:val="00623C4D"/>
    <w:rsid w:val="00623EC6"/>
    <w:rsid w:val="00623EF0"/>
    <w:rsid w:val="00624558"/>
    <w:rsid w:val="00625A64"/>
    <w:rsid w:val="00625E32"/>
    <w:rsid w:val="0062663A"/>
    <w:rsid w:val="00626F03"/>
    <w:rsid w:val="006271D0"/>
    <w:rsid w:val="006273C2"/>
    <w:rsid w:val="00627DD1"/>
    <w:rsid w:val="006300EE"/>
    <w:rsid w:val="00630560"/>
    <w:rsid w:val="006313B7"/>
    <w:rsid w:val="00631482"/>
    <w:rsid w:val="00631810"/>
    <w:rsid w:val="00632DA6"/>
    <w:rsid w:val="00632E0A"/>
    <w:rsid w:val="00635DA6"/>
    <w:rsid w:val="006362DD"/>
    <w:rsid w:val="0064076D"/>
    <w:rsid w:val="006417C0"/>
    <w:rsid w:val="00641917"/>
    <w:rsid w:val="00641F34"/>
    <w:rsid w:val="00642B5F"/>
    <w:rsid w:val="00642D88"/>
    <w:rsid w:val="0064321C"/>
    <w:rsid w:val="00643411"/>
    <w:rsid w:val="006436A4"/>
    <w:rsid w:val="00643D64"/>
    <w:rsid w:val="00646D11"/>
    <w:rsid w:val="006505D8"/>
    <w:rsid w:val="006506FE"/>
    <w:rsid w:val="006518C5"/>
    <w:rsid w:val="006527C3"/>
    <w:rsid w:val="00653239"/>
    <w:rsid w:val="006548EB"/>
    <w:rsid w:val="00654D60"/>
    <w:rsid w:val="00655C34"/>
    <w:rsid w:val="00655EC5"/>
    <w:rsid w:val="0065674C"/>
    <w:rsid w:val="006568EA"/>
    <w:rsid w:val="00657DA2"/>
    <w:rsid w:val="00660133"/>
    <w:rsid w:val="006608BA"/>
    <w:rsid w:val="006616B9"/>
    <w:rsid w:val="00661719"/>
    <w:rsid w:val="00662409"/>
    <w:rsid w:val="006630C0"/>
    <w:rsid w:val="0066384E"/>
    <w:rsid w:val="0066421C"/>
    <w:rsid w:val="006644EF"/>
    <w:rsid w:val="00664793"/>
    <w:rsid w:val="00664F28"/>
    <w:rsid w:val="00666DCE"/>
    <w:rsid w:val="00667385"/>
    <w:rsid w:val="00667A81"/>
    <w:rsid w:val="00667DC1"/>
    <w:rsid w:val="0067036E"/>
    <w:rsid w:val="006709F0"/>
    <w:rsid w:val="00670C7A"/>
    <w:rsid w:val="00671334"/>
    <w:rsid w:val="0067185E"/>
    <w:rsid w:val="00671D44"/>
    <w:rsid w:val="00672519"/>
    <w:rsid w:val="0067255F"/>
    <w:rsid w:val="00672663"/>
    <w:rsid w:val="00672B15"/>
    <w:rsid w:val="00672FF0"/>
    <w:rsid w:val="006737A4"/>
    <w:rsid w:val="00673D48"/>
    <w:rsid w:val="006745F7"/>
    <w:rsid w:val="006758E7"/>
    <w:rsid w:val="00676195"/>
    <w:rsid w:val="00676847"/>
    <w:rsid w:val="0067767B"/>
    <w:rsid w:val="006776F9"/>
    <w:rsid w:val="006779A5"/>
    <w:rsid w:val="00680434"/>
    <w:rsid w:val="0068070E"/>
    <w:rsid w:val="006813A7"/>
    <w:rsid w:val="006816FB"/>
    <w:rsid w:val="006824BC"/>
    <w:rsid w:val="00682A9A"/>
    <w:rsid w:val="0068313D"/>
    <w:rsid w:val="00684465"/>
    <w:rsid w:val="00684945"/>
    <w:rsid w:val="00684E78"/>
    <w:rsid w:val="00685DC2"/>
    <w:rsid w:val="006871F9"/>
    <w:rsid w:val="006874C2"/>
    <w:rsid w:val="0069078B"/>
    <w:rsid w:val="006907F7"/>
    <w:rsid w:val="00690CEE"/>
    <w:rsid w:val="00690FAB"/>
    <w:rsid w:val="00691C64"/>
    <w:rsid w:val="00691F14"/>
    <w:rsid w:val="006921C8"/>
    <w:rsid w:val="00692B70"/>
    <w:rsid w:val="006930F1"/>
    <w:rsid w:val="00693277"/>
    <w:rsid w:val="006935E5"/>
    <w:rsid w:val="00693F86"/>
    <w:rsid w:val="00694392"/>
    <w:rsid w:val="00694597"/>
    <w:rsid w:val="00695032"/>
    <w:rsid w:val="00695131"/>
    <w:rsid w:val="0069688C"/>
    <w:rsid w:val="00696A33"/>
    <w:rsid w:val="00697067"/>
    <w:rsid w:val="006972EF"/>
    <w:rsid w:val="006974BB"/>
    <w:rsid w:val="00697CDB"/>
    <w:rsid w:val="006A07F5"/>
    <w:rsid w:val="006A0A70"/>
    <w:rsid w:val="006A10FE"/>
    <w:rsid w:val="006A112C"/>
    <w:rsid w:val="006A17E7"/>
    <w:rsid w:val="006A188C"/>
    <w:rsid w:val="006A1F40"/>
    <w:rsid w:val="006A27B9"/>
    <w:rsid w:val="006A2A8D"/>
    <w:rsid w:val="006A2C35"/>
    <w:rsid w:val="006A2FDE"/>
    <w:rsid w:val="006A398C"/>
    <w:rsid w:val="006A3DB2"/>
    <w:rsid w:val="006A4961"/>
    <w:rsid w:val="006A5C69"/>
    <w:rsid w:val="006A70AD"/>
    <w:rsid w:val="006A789C"/>
    <w:rsid w:val="006B0125"/>
    <w:rsid w:val="006B1B26"/>
    <w:rsid w:val="006B1CCC"/>
    <w:rsid w:val="006B2231"/>
    <w:rsid w:val="006B3826"/>
    <w:rsid w:val="006B4372"/>
    <w:rsid w:val="006B44DB"/>
    <w:rsid w:val="006B45D9"/>
    <w:rsid w:val="006B49FF"/>
    <w:rsid w:val="006B553A"/>
    <w:rsid w:val="006B7EB4"/>
    <w:rsid w:val="006C0080"/>
    <w:rsid w:val="006C0C76"/>
    <w:rsid w:val="006C0E56"/>
    <w:rsid w:val="006C10F8"/>
    <w:rsid w:val="006C24EA"/>
    <w:rsid w:val="006C2667"/>
    <w:rsid w:val="006C2DC8"/>
    <w:rsid w:val="006C3214"/>
    <w:rsid w:val="006C4373"/>
    <w:rsid w:val="006C4468"/>
    <w:rsid w:val="006C5A42"/>
    <w:rsid w:val="006C629C"/>
    <w:rsid w:val="006C68A3"/>
    <w:rsid w:val="006C6AF7"/>
    <w:rsid w:val="006C6BBD"/>
    <w:rsid w:val="006C7AA4"/>
    <w:rsid w:val="006D08EA"/>
    <w:rsid w:val="006D13E4"/>
    <w:rsid w:val="006D17BA"/>
    <w:rsid w:val="006D1E29"/>
    <w:rsid w:val="006D2370"/>
    <w:rsid w:val="006D2E79"/>
    <w:rsid w:val="006D3CC1"/>
    <w:rsid w:val="006D427C"/>
    <w:rsid w:val="006D4719"/>
    <w:rsid w:val="006D4BE4"/>
    <w:rsid w:val="006D4F35"/>
    <w:rsid w:val="006D65C6"/>
    <w:rsid w:val="006D79E4"/>
    <w:rsid w:val="006E08D8"/>
    <w:rsid w:val="006E191F"/>
    <w:rsid w:val="006E1CA9"/>
    <w:rsid w:val="006E1E07"/>
    <w:rsid w:val="006E2294"/>
    <w:rsid w:val="006E23A3"/>
    <w:rsid w:val="006E26DF"/>
    <w:rsid w:val="006E2830"/>
    <w:rsid w:val="006E29E6"/>
    <w:rsid w:val="006E2A33"/>
    <w:rsid w:val="006E3C41"/>
    <w:rsid w:val="006E3C8D"/>
    <w:rsid w:val="006E4014"/>
    <w:rsid w:val="006E4596"/>
    <w:rsid w:val="006E4598"/>
    <w:rsid w:val="006E493F"/>
    <w:rsid w:val="006F072D"/>
    <w:rsid w:val="006F0844"/>
    <w:rsid w:val="006F0D0C"/>
    <w:rsid w:val="006F154D"/>
    <w:rsid w:val="006F206E"/>
    <w:rsid w:val="006F2779"/>
    <w:rsid w:val="006F2C94"/>
    <w:rsid w:val="006F2CB6"/>
    <w:rsid w:val="006F2DE2"/>
    <w:rsid w:val="006F455A"/>
    <w:rsid w:val="006F6789"/>
    <w:rsid w:val="006F6821"/>
    <w:rsid w:val="00701957"/>
    <w:rsid w:val="00701A70"/>
    <w:rsid w:val="00701E21"/>
    <w:rsid w:val="007022D2"/>
    <w:rsid w:val="00702B76"/>
    <w:rsid w:val="0070324C"/>
    <w:rsid w:val="00703548"/>
    <w:rsid w:val="00703E20"/>
    <w:rsid w:val="007042FB"/>
    <w:rsid w:val="00704757"/>
    <w:rsid w:val="00704B04"/>
    <w:rsid w:val="00704E4B"/>
    <w:rsid w:val="0070577A"/>
    <w:rsid w:val="007058E0"/>
    <w:rsid w:val="00705BF6"/>
    <w:rsid w:val="00705CD9"/>
    <w:rsid w:val="00706421"/>
    <w:rsid w:val="00706FAC"/>
    <w:rsid w:val="00707096"/>
    <w:rsid w:val="007073B5"/>
    <w:rsid w:val="00707EB0"/>
    <w:rsid w:val="0071040E"/>
    <w:rsid w:val="00711603"/>
    <w:rsid w:val="00711801"/>
    <w:rsid w:val="007118A9"/>
    <w:rsid w:val="007119AE"/>
    <w:rsid w:val="007119DE"/>
    <w:rsid w:val="00712BB7"/>
    <w:rsid w:val="00712BCA"/>
    <w:rsid w:val="00712C5F"/>
    <w:rsid w:val="0071463F"/>
    <w:rsid w:val="007172C4"/>
    <w:rsid w:val="00717B33"/>
    <w:rsid w:val="00717FB6"/>
    <w:rsid w:val="00720F67"/>
    <w:rsid w:val="00721C5F"/>
    <w:rsid w:val="00721D60"/>
    <w:rsid w:val="00721F11"/>
    <w:rsid w:val="007220BD"/>
    <w:rsid w:val="00722848"/>
    <w:rsid w:val="00722AA1"/>
    <w:rsid w:val="00723288"/>
    <w:rsid w:val="00724FB6"/>
    <w:rsid w:val="007260D9"/>
    <w:rsid w:val="00726D31"/>
    <w:rsid w:val="0073099E"/>
    <w:rsid w:val="00730A4F"/>
    <w:rsid w:val="00730A91"/>
    <w:rsid w:val="00730F0D"/>
    <w:rsid w:val="00730FBC"/>
    <w:rsid w:val="007314AC"/>
    <w:rsid w:val="00732E52"/>
    <w:rsid w:val="00732F0E"/>
    <w:rsid w:val="00733B8D"/>
    <w:rsid w:val="00734A82"/>
    <w:rsid w:val="00735CEF"/>
    <w:rsid w:val="007360DC"/>
    <w:rsid w:val="007366C9"/>
    <w:rsid w:val="00736EE3"/>
    <w:rsid w:val="007371EF"/>
    <w:rsid w:val="00737CD3"/>
    <w:rsid w:val="0074080E"/>
    <w:rsid w:val="007411A0"/>
    <w:rsid w:val="00741AB9"/>
    <w:rsid w:val="00741EF9"/>
    <w:rsid w:val="00741F84"/>
    <w:rsid w:val="00742413"/>
    <w:rsid w:val="007425B7"/>
    <w:rsid w:val="0074265E"/>
    <w:rsid w:val="007431F8"/>
    <w:rsid w:val="00745EA3"/>
    <w:rsid w:val="0074638F"/>
    <w:rsid w:val="00747278"/>
    <w:rsid w:val="007474C1"/>
    <w:rsid w:val="00747B2E"/>
    <w:rsid w:val="00750020"/>
    <w:rsid w:val="007500F4"/>
    <w:rsid w:val="00750366"/>
    <w:rsid w:val="00750785"/>
    <w:rsid w:val="007523DA"/>
    <w:rsid w:val="00752759"/>
    <w:rsid w:val="00752BA1"/>
    <w:rsid w:val="007536FA"/>
    <w:rsid w:val="00754F22"/>
    <w:rsid w:val="00755300"/>
    <w:rsid w:val="00755472"/>
    <w:rsid w:val="0075596D"/>
    <w:rsid w:val="0075685A"/>
    <w:rsid w:val="00756909"/>
    <w:rsid w:val="00756EBD"/>
    <w:rsid w:val="00756F21"/>
    <w:rsid w:val="00757891"/>
    <w:rsid w:val="00760AF5"/>
    <w:rsid w:val="0076111F"/>
    <w:rsid w:val="007615E3"/>
    <w:rsid w:val="0076284E"/>
    <w:rsid w:val="007631BF"/>
    <w:rsid w:val="00763938"/>
    <w:rsid w:val="00763B9C"/>
    <w:rsid w:val="00763DE5"/>
    <w:rsid w:val="00763EFF"/>
    <w:rsid w:val="00765F95"/>
    <w:rsid w:val="007660E0"/>
    <w:rsid w:val="00766705"/>
    <w:rsid w:val="00766C00"/>
    <w:rsid w:val="00767226"/>
    <w:rsid w:val="00767702"/>
    <w:rsid w:val="00767848"/>
    <w:rsid w:val="007700CE"/>
    <w:rsid w:val="0077029A"/>
    <w:rsid w:val="007719D6"/>
    <w:rsid w:val="00771FCD"/>
    <w:rsid w:val="00772E1C"/>
    <w:rsid w:val="0077306D"/>
    <w:rsid w:val="00773AA9"/>
    <w:rsid w:val="007748C6"/>
    <w:rsid w:val="007749EB"/>
    <w:rsid w:val="00776914"/>
    <w:rsid w:val="00776F50"/>
    <w:rsid w:val="007773EF"/>
    <w:rsid w:val="00777557"/>
    <w:rsid w:val="00777756"/>
    <w:rsid w:val="00780D99"/>
    <w:rsid w:val="00781719"/>
    <w:rsid w:val="007818CC"/>
    <w:rsid w:val="00781F06"/>
    <w:rsid w:val="00783C03"/>
    <w:rsid w:val="00785A77"/>
    <w:rsid w:val="00786A37"/>
    <w:rsid w:val="00786B33"/>
    <w:rsid w:val="00787C57"/>
    <w:rsid w:val="00790D24"/>
    <w:rsid w:val="00791145"/>
    <w:rsid w:val="00791623"/>
    <w:rsid w:val="007919D5"/>
    <w:rsid w:val="00794235"/>
    <w:rsid w:val="007955CB"/>
    <w:rsid w:val="00795D36"/>
    <w:rsid w:val="007964C9"/>
    <w:rsid w:val="0079687C"/>
    <w:rsid w:val="007979DB"/>
    <w:rsid w:val="007A1240"/>
    <w:rsid w:val="007A1327"/>
    <w:rsid w:val="007A1780"/>
    <w:rsid w:val="007A18FE"/>
    <w:rsid w:val="007A1B16"/>
    <w:rsid w:val="007A226A"/>
    <w:rsid w:val="007A2799"/>
    <w:rsid w:val="007A29B1"/>
    <w:rsid w:val="007A2C13"/>
    <w:rsid w:val="007A3335"/>
    <w:rsid w:val="007A41CE"/>
    <w:rsid w:val="007A4597"/>
    <w:rsid w:val="007A55C4"/>
    <w:rsid w:val="007A5C0B"/>
    <w:rsid w:val="007A6EF1"/>
    <w:rsid w:val="007A7B45"/>
    <w:rsid w:val="007A7E4C"/>
    <w:rsid w:val="007B0D0D"/>
    <w:rsid w:val="007B0D86"/>
    <w:rsid w:val="007B1A65"/>
    <w:rsid w:val="007B20BD"/>
    <w:rsid w:val="007B21FB"/>
    <w:rsid w:val="007B2AA2"/>
    <w:rsid w:val="007B2ACC"/>
    <w:rsid w:val="007B31E2"/>
    <w:rsid w:val="007B3D00"/>
    <w:rsid w:val="007B3D46"/>
    <w:rsid w:val="007B425D"/>
    <w:rsid w:val="007B4D89"/>
    <w:rsid w:val="007B52EC"/>
    <w:rsid w:val="007B5E09"/>
    <w:rsid w:val="007B6A9E"/>
    <w:rsid w:val="007B6BCF"/>
    <w:rsid w:val="007B7220"/>
    <w:rsid w:val="007B7516"/>
    <w:rsid w:val="007B788C"/>
    <w:rsid w:val="007B7FE9"/>
    <w:rsid w:val="007C03D6"/>
    <w:rsid w:val="007C04EE"/>
    <w:rsid w:val="007C2573"/>
    <w:rsid w:val="007C27A0"/>
    <w:rsid w:val="007C29CC"/>
    <w:rsid w:val="007C3B87"/>
    <w:rsid w:val="007C43F0"/>
    <w:rsid w:val="007C4CB6"/>
    <w:rsid w:val="007C53F0"/>
    <w:rsid w:val="007C58A1"/>
    <w:rsid w:val="007C5F83"/>
    <w:rsid w:val="007C61DC"/>
    <w:rsid w:val="007C69ED"/>
    <w:rsid w:val="007C6C0A"/>
    <w:rsid w:val="007C7025"/>
    <w:rsid w:val="007C743D"/>
    <w:rsid w:val="007C7F61"/>
    <w:rsid w:val="007D0735"/>
    <w:rsid w:val="007D0954"/>
    <w:rsid w:val="007D19FD"/>
    <w:rsid w:val="007D227A"/>
    <w:rsid w:val="007D28C3"/>
    <w:rsid w:val="007D2C43"/>
    <w:rsid w:val="007D3275"/>
    <w:rsid w:val="007D32D6"/>
    <w:rsid w:val="007D3380"/>
    <w:rsid w:val="007D3569"/>
    <w:rsid w:val="007D435D"/>
    <w:rsid w:val="007D7228"/>
    <w:rsid w:val="007D7FAB"/>
    <w:rsid w:val="007E045B"/>
    <w:rsid w:val="007E1DCA"/>
    <w:rsid w:val="007E2105"/>
    <w:rsid w:val="007E3B07"/>
    <w:rsid w:val="007E3CA2"/>
    <w:rsid w:val="007E3E25"/>
    <w:rsid w:val="007E3E43"/>
    <w:rsid w:val="007E48E1"/>
    <w:rsid w:val="007E4C9E"/>
    <w:rsid w:val="007E4D2E"/>
    <w:rsid w:val="007E5212"/>
    <w:rsid w:val="007E6F22"/>
    <w:rsid w:val="007E75C8"/>
    <w:rsid w:val="007E7A3C"/>
    <w:rsid w:val="007F001F"/>
    <w:rsid w:val="007F07BD"/>
    <w:rsid w:val="007F0D1E"/>
    <w:rsid w:val="007F1134"/>
    <w:rsid w:val="007F1357"/>
    <w:rsid w:val="007F290A"/>
    <w:rsid w:val="007F2CB3"/>
    <w:rsid w:val="007F4619"/>
    <w:rsid w:val="007F5380"/>
    <w:rsid w:val="007F60AC"/>
    <w:rsid w:val="007F69E1"/>
    <w:rsid w:val="007F69F8"/>
    <w:rsid w:val="0080076E"/>
    <w:rsid w:val="00801DAD"/>
    <w:rsid w:val="008027DB"/>
    <w:rsid w:val="00802BFC"/>
    <w:rsid w:val="00802C88"/>
    <w:rsid w:val="008034EE"/>
    <w:rsid w:val="00803BE5"/>
    <w:rsid w:val="00805202"/>
    <w:rsid w:val="00805478"/>
    <w:rsid w:val="008054D7"/>
    <w:rsid w:val="008056D3"/>
    <w:rsid w:val="0080688D"/>
    <w:rsid w:val="00806AAF"/>
    <w:rsid w:val="008070F9"/>
    <w:rsid w:val="008071BB"/>
    <w:rsid w:val="0080781C"/>
    <w:rsid w:val="00807D37"/>
    <w:rsid w:val="00810376"/>
    <w:rsid w:val="0081053C"/>
    <w:rsid w:val="008109FA"/>
    <w:rsid w:val="00810AC5"/>
    <w:rsid w:val="00810B1D"/>
    <w:rsid w:val="00811913"/>
    <w:rsid w:val="00812081"/>
    <w:rsid w:val="00812AEB"/>
    <w:rsid w:val="00813450"/>
    <w:rsid w:val="008138EF"/>
    <w:rsid w:val="008141CD"/>
    <w:rsid w:val="0081456C"/>
    <w:rsid w:val="008151E4"/>
    <w:rsid w:val="008155F6"/>
    <w:rsid w:val="00815764"/>
    <w:rsid w:val="0081634D"/>
    <w:rsid w:val="00816748"/>
    <w:rsid w:val="00817990"/>
    <w:rsid w:val="00820B4A"/>
    <w:rsid w:val="0082453D"/>
    <w:rsid w:val="00824ACE"/>
    <w:rsid w:val="00824D2F"/>
    <w:rsid w:val="00825E5F"/>
    <w:rsid w:val="00826061"/>
    <w:rsid w:val="00826119"/>
    <w:rsid w:val="00826A82"/>
    <w:rsid w:val="0082720F"/>
    <w:rsid w:val="00830ADE"/>
    <w:rsid w:val="00830E53"/>
    <w:rsid w:val="008328AE"/>
    <w:rsid w:val="00832C0E"/>
    <w:rsid w:val="00833305"/>
    <w:rsid w:val="00833983"/>
    <w:rsid w:val="00837786"/>
    <w:rsid w:val="0084017F"/>
    <w:rsid w:val="0084040A"/>
    <w:rsid w:val="00840E7A"/>
    <w:rsid w:val="00840F48"/>
    <w:rsid w:val="00841BEF"/>
    <w:rsid w:val="0084302E"/>
    <w:rsid w:val="0084386E"/>
    <w:rsid w:val="00843C12"/>
    <w:rsid w:val="00845C74"/>
    <w:rsid w:val="00845DEE"/>
    <w:rsid w:val="00846483"/>
    <w:rsid w:val="00847302"/>
    <w:rsid w:val="008473DF"/>
    <w:rsid w:val="00850364"/>
    <w:rsid w:val="0085367E"/>
    <w:rsid w:val="008541CB"/>
    <w:rsid w:val="008542F6"/>
    <w:rsid w:val="008556E5"/>
    <w:rsid w:val="00855DBF"/>
    <w:rsid w:val="00856999"/>
    <w:rsid w:val="0086005E"/>
    <w:rsid w:val="00860706"/>
    <w:rsid w:val="00861067"/>
    <w:rsid w:val="0086155C"/>
    <w:rsid w:val="008617AA"/>
    <w:rsid w:val="00862DB2"/>
    <w:rsid w:val="00863079"/>
    <w:rsid w:val="00863999"/>
    <w:rsid w:val="00863B28"/>
    <w:rsid w:val="0086420B"/>
    <w:rsid w:val="00864EE8"/>
    <w:rsid w:val="0086516C"/>
    <w:rsid w:val="008655E1"/>
    <w:rsid w:val="00865F78"/>
    <w:rsid w:val="00866720"/>
    <w:rsid w:val="0086715D"/>
    <w:rsid w:val="00872820"/>
    <w:rsid w:val="00872907"/>
    <w:rsid w:val="00872995"/>
    <w:rsid w:val="00872CC8"/>
    <w:rsid w:val="00872ED8"/>
    <w:rsid w:val="00872F18"/>
    <w:rsid w:val="00873B36"/>
    <w:rsid w:val="00873F52"/>
    <w:rsid w:val="00874545"/>
    <w:rsid w:val="00874D95"/>
    <w:rsid w:val="00875AAE"/>
    <w:rsid w:val="00875EBC"/>
    <w:rsid w:val="00875FCF"/>
    <w:rsid w:val="00876D98"/>
    <w:rsid w:val="008774CD"/>
    <w:rsid w:val="00877917"/>
    <w:rsid w:val="00877B62"/>
    <w:rsid w:val="008814FC"/>
    <w:rsid w:val="00881760"/>
    <w:rsid w:val="0088273D"/>
    <w:rsid w:val="008849E3"/>
    <w:rsid w:val="0088521E"/>
    <w:rsid w:val="00885A62"/>
    <w:rsid w:val="0088692B"/>
    <w:rsid w:val="00887353"/>
    <w:rsid w:val="008874D8"/>
    <w:rsid w:val="00887D5F"/>
    <w:rsid w:val="008900FE"/>
    <w:rsid w:val="00890935"/>
    <w:rsid w:val="0089125F"/>
    <w:rsid w:val="008917B1"/>
    <w:rsid w:val="008921E8"/>
    <w:rsid w:val="00892665"/>
    <w:rsid w:val="008938A0"/>
    <w:rsid w:val="00893974"/>
    <w:rsid w:val="0089419D"/>
    <w:rsid w:val="008951D0"/>
    <w:rsid w:val="00896771"/>
    <w:rsid w:val="00896BAC"/>
    <w:rsid w:val="00897075"/>
    <w:rsid w:val="00897544"/>
    <w:rsid w:val="008976FD"/>
    <w:rsid w:val="00897F0C"/>
    <w:rsid w:val="008A0899"/>
    <w:rsid w:val="008A0F2B"/>
    <w:rsid w:val="008A15D4"/>
    <w:rsid w:val="008A1698"/>
    <w:rsid w:val="008A2CD1"/>
    <w:rsid w:val="008A385F"/>
    <w:rsid w:val="008A44B8"/>
    <w:rsid w:val="008A48CE"/>
    <w:rsid w:val="008A4B20"/>
    <w:rsid w:val="008A5A7D"/>
    <w:rsid w:val="008A5B2D"/>
    <w:rsid w:val="008A5D71"/>
    <w:rsid w:val="008A6A59"/>
    <w:rsid w:val="008A6F3A"/>
    <w:rsid w:val="008A702E"/>
    <w:rsid w:val="008A737E"/>
    <w:rsid w:val="008A76C9"/>
    <w:rsid w:val="008A7BEE"/>
    <w:rsid w:val="008B0392"/>
    <w:rsid w:val="008B0B30"/>
    <w:rsid w:val="008B15A1"/>
    <w:rsid w:val="008B20A4"/>
    <w:rsid w:val="008B3206"/>
    <w:rsid w:val="008B415A"/>
    <w:rsid w:val="008B491A"/>
    <w:rsid w:val="008B550E"/>
    <w:rsid w:val="008B5942"/>
    <w:rsid w:val="008B685F"/>
    <w:rsid w:val="008B6DE1"/>
    <w:rsid w:val="008B738E"/>
    <w:rsid w:val="008B7F8A"/>
    <w:rsid w:val="008C0189"/>
    <w:rsid w:val="008C06F0"/>
    <w:rsid w:val="008C0DD4"/>
    <w:rsid w:val="008C1541"/>
    <w:rsid w:val="008C15F7"/>
    <w:rsid w:val="008C2A0F"/>
    <w:rsid w:val="008C4125"/>
    <w:rsid w:val="008C51AB"/>
    <w:rsid w:val="008C5562"/>
    <w:rsid w:val="008C5A75"/>
    <w:rsid w:val="008C5C45"/>
    <w:rsid w:val="008C5ED0"/>
    <w:rsid w:val="008C5F04"/>
    <w:rsid w:val="008C641A"/>
    <w:rsid w:val="008C6D31"/>
    <w:rsid w:val="008C7408"/>
    <w:rsid w:val="008C75CA"/>
    <w:rsid w:val="008C76CF"/>
    <w:rsid w:val="008D180E"/>
    <w:rsid w:val="008D1EC7"/>
    <w:rsid w:val="008D2711"/>
    <w:rsid w:val="008D28AF"/>
    <w:rsid w:val="008D332C"/>
    <w:rsid w:val="008D38AF"/>
    <w:rsid w:val="008D3C30"/>
    <w:rsid w:val="008D3F85"/>
    <w:rsid w:val="008D57BE"/>
    <w:rsid w:val="008D57EF"/>
    <w:rsid w:val="008D6B32"/>
    <w:rsid w:val="008D7162"/>
    <w:rsid w:val="008D7530"/>
    <w:rsid w:val="008E0362"/>
    <w:rsid w:val="008E09C8"/>
    <w:rsid w:val="008E1253"/>
    <w:rsid w:val="008E132A"/>
    <w:rsid w:val="008E13CE"/>
    <w:rsid w:val="008E1531"/>
    <w:rsid w:val="008E2B90"/>
    <w:rsid w:val="008E306A"/>
    <w:rsid w:val="008E3087"/>
    <w:rsid w:val="008E4B63"/>
    <w:rsid w:val="008E52FA"/>
    <w:rsid w:val="008E5A9C"/>
    <w:rsid w:val="008E5E76"/>
    <w:rsid w:val="008E605E"/>
    <w:rsid w:val="008E6246"/>
    <w:rsid w:val="008E6C2E"/>
    <w:rsid w:val="008E6F99"/>
    <w:rsid w:val="008E6FA2"/>
    <w:rsid w:val="008E72FD"/>
    <w:rsid w:val="008E7940"/>
    <w:rsid w:val="008F050B"/>
    <w:rsid w:val="008F0AF9"/>
    <w:rsid w:val="008F1826"/>
    <w:rsid w:val="008F1C28"/>
    <w:rsid w:val="008F2A1B"/>
    <w:rsid w:val="008F2E6B"/>
    <w:rsid w:val="008F354C"/>
    <w:rsid w:val="008F5272"/>
    <w:rsid w:val="008F5833"/>
    <w:rsid w:val="008F712C"/>
    <w:rsid w:val="008F7297"/>
    <w:rsid w:val="008F7BAA"/>
    <w:rsid w:val="008F7D5A"/>
    <w:rsid w:val="00900251"/>
    <w:rsid w:val="00900254"/>
    <w:rsid w:val="0090083F"/>
    <w:rsid w:val="009008B0"/>
    <w:rsid w:val="009021BD"/>
    <w:rsid w:val="0090220D"/>
    <w:rsid w:val="00902844"/>
    <w:rsid w:val="00903E85"/>
    <w:rsid w:val="00903F47"/>
    <w:rsid w:val="0090401D"/>
    <w:rsid w:val="009043AB"/>
    <w:rsid w:val="00904780"/>
    <w:rsid w:val="00904871"/>
    <w:rsid w:val="00904A5A"/>
    <w:rsid w:val="00904E8F"/>
    <w:rsid w:val="009053A9"/>
    <w:rsid w:val="00905727"/>
    <w:rsid w:val="00907044"/>
    <w:rsid w:val="00907C79"/>
    <w:rsid w:val="00907E38"/>
    <w:rsid w:val="00910412"/>
    <w:rsid w:val="00910801"/>
    <w:rsid w:val="00910D28"/>
    <w:rsid w:val="00910FC0"/>
    <w:rsid w:val="009110C0"/>
    <w:rsid w:val="0091181B"/>
    <w:rsid w:val="00911C55"/>
    <w:rsid w:val="0091296C"/>
    <w:rsid w:val="00913D3D"/>
    <w:rsid w:val="00913E16"/>
    <w:rsid w:val="0091450E"/>
    <w:rsid w:val="00914A6B"/>
    <w:rsid w:val="0091582E"/>
    <w:rsid w:val="00916253"/>
    <w:rsid w:val="00916271"/>
    <w:rsid w:val="00916B01"/>
    <w:rsid w:val="00916BE1"/>
    <w:rsid w:val="00916BE2"/>
    <w:rsid w:val="00917E1A"/>
    <w:rsid w:val="00921354"/>
    <w:rsid w:val="00921775"/>
    <w:rsid w:val="009223FB"/>
    <w:rsid w:val="00922E82"/>
    <w:rsid w:val="00922F77"/>
    <w:rsid w:val="009234AE"/>
    <w:rsid w:val="00923659"/>
    <w:rsid w:val="009239FF"/>
    <w:rsid w:val="00925856"/>
    <w:rsid w:val="00925994"/>
    <w:rsid w:val="00925FE7"/>
    <w:rsid w:val="009267CB"/>
    <w:rsid w:val="00926A24"/>
    <w:rsid w:val="00927F43"/>
    <w:rsid w:val="009303F8"/>
    <w:rsid w:val="009305B9"/>
    <w:rsid w:val="00930856"/>
    <w:rsid w:val="00930F82"/>
    <w:rsid w:val="00931412"/>
    <w:rsid w:val="009328F1"/>
    <w:rsid w:val="00932DA0"/>
    <w:rsid w:val="009336B7"/>
    <w:rsid w:val="0093438B"/>
    <w:rsid w:val="0093455C"/>
    <w:rsid w:val="00934F74"/>
    <w:rsid w:val="009351BE"/>
    <w:rsid w:val="00935DC1"/>
    <w:rsid w:val="00936C28"/>
    <w:rsid w:val="009376FA"/>
    <w:rsid w:val="00937889"/>
    <w:rsid w:val="00937B90"/>
    <w:rsid w:val="00937E0C"/>
    <w:rsid w:val="009416BB"/>
    <w:rsid w:val="00942FF4"/>
    <w:rsid w:val="00943349"/>
    <w:rsid w:val="009438ED"/>
    <w:rsid w:val="00943E55"/>
    <w:rsid w:val="0094421F"/>
    <w:rsid w:val="00945301"/>
    <w:rsid w:val="00945E8E"/>
    <w:rsid w:val="00945F8B"/>
    <w:rsid w:val="009468A0"/>
    <w:rsid w:val="00947BDE"/>
    <w:rsid w:val="00947C39"/>
    <w:rsid w:val="00950813"/>
    <w:rsid w:val="0095082C"/>
    <w:rsid w:val="00950F47"/>
    <w:rsid w:val="00950F59"/>
    <w:rsid w:val="00951B92"/>
    <w:rsid w:val="00951E54"/>
    <w:rsid w:val="00952272"/>
    <w:rsid w:val="00953040"/>
    <w:rsid w:val="009535F2"/>
    <w:rsid w:val="00954C4F"/>
    <w:rsid w:val="00955353"/>
    <w:rsid w:val="00955879"/>
    <w:rsid w:val="00956546"/>
    <w:rsid w:val="00956EEA"/>
    <w:rsid w:val="009579AD"/>
    <w:rsid w:val="00957A59"/>
    <w:rsid w:val="00960B1C"/>
    <w:rsid w:val="00960C2C"/>
    <w:rsid w:val="00960CE1"/>
    <w:rsid w:val="00960CF9"/>
    <w:rsid w:val="00961712"/>
    <w:rsid w:val="00961DB4"/>
    <w:rsid w:val="00962219"/>
    <w:rsid w:val="00962962"/>
    <w:rsid w:val="0096325F"/>
    <w:rsid w:val="00963BA8"/>
    <w:rsid w:val="00964583"/>
    <w:rsid w:val="009648FD"/>
    <w:rsid w:val="00965238"/>
    <w:rsid w:val="009660DF"/>
    <w:rsid w:val="00966298"/>
    <w:rsid w:val="009671AB"/>
    <w:rsid w:val="009676D0"/>
    <w:rsid w:val="009701A3"/>
    <w:rsid w:val="009703B9"/>
    <w:rsid w:val="00973619"/>
    <w:rsid w:val="009736DC"/>
    <w:rsid w:val="00973F7D"/>
    <w:rsid w:val="009740B9"/>
    <w:rsid w:val="00974AB4"/>
    <w:rsid w:val="009770D6"/>
    <w:rsid w:val="00977202"/>
    <w:rsid w:val="00980219"/>
    <w:rsid w:val="009803BB"/>
    <w:rsid w:val="00980681"/>
    <w:rsid w:val="009806BD"/>
    <w:rsid w:val="009807C9"/>
    <w:rsid w:val="00981328"/>
    <w:rsid w:val="00981451"/>
    <w:rsid w:val="009815C8"/>
    <w:rsid w:val="00981C05"/>
    <w:rsid w:val="00981CDE"/>
    <w:rsid w:val="009822A2"/>
    <w:rsid w:val="00982706"/>
    <w:rsid w:val="00982AF4"/>
    <w:rsid w:val="00983C06"/>
    <w:rsid w:val="009843F2"/>
    <w:rsid w:val="00984427"/>
    <w:rsid w:val="00984CBA"/>
    <w:rsid w:val="009856F7"/>
    <w:rsid w:val="00986042"/>
    <w:rsid w:val="009874E6"/>
    <w:rsid w:val="0099097B"/>
    <w:rsid w:val="00990FDA"/>
    <w:rsid w:val="0099138F"/>
    <w:rsid w:val="00991A9E"/>
    <w:rsid w:val="00991EB3"/>
    <w:rsid w:val="009922F7"/>
    <w:rsid w:val="00993DE5"/>
    <w:rsid w:val="00994884"/>
    <w:rsid w:val="00996DA3"/>
    <w:rsid w:val="00997F5F"/>
    <w:rsid w:val="009A0349"/>
    <w:rsid w:val="009A0578"/>
    <w:rsid w:val="009A0E83"/>
    <w:rsid w:val="009A14A6"/>
    <w:rsid w:val="009A1AC6"/>
    <w:rsid w:val="009A1F10"/>
    <w:rsid w:val="009A20B6"/>
    <w:rsid w:val="009A2802"/>
    <w:rsid w:val="009A2C3F"/>
    <w:rsid w:val="009A40E5"/>
    <w:rsid w:val="009A49E3"/>
    <w:rsid w:val="009A57D9"/>
    <w:rsid w:val="009A59CB"/>
    <w:rsid w:val="009A5B90"/>
    <w:rsid w:val="009A77E6"/>
    <w:rsid w:val="009B02AE"/>
    <w:rsid w:val="009B0381"/>
    <w:rsid w:val="009B098E"/>
    <w:rsid w:val="009B09E8"/>
    <w:rsid w:val="009B0E61"/>
    <w:rsid w:val="009B1045"/>
    <w:rsid w:val="009B10D7"/>
    <w:rsid w:val="009B1819"/>
    <w:rsid w:val="009B1CDA"/>
    <w:rsid w:val="009B33C5"/>
    <w:rsid w:val="009B3921"/>
    <w:rsid w:val="009B4050"/>
    <w:rsid w:val="009B4190"/>
    <w:rsid w:val="009B4728"/>
    <w:rsid w:val="009B4E92"/>
    <w:rsid w:val="009B5513"/>
    <w:rsid w:val="009B6112"/>
    <w:rsid w:val="009B66CD"/>
    <w:rsid w:val="009B7B14"/>
    <w:rsid w:val="009B7D72"/>
    <w:rsid w:val="009C0427"/>
    <w:rsid w:val="009C0700"/>
    <w:rsid w:val="009C0C65"/>
    <w:rsid w:val="009C0DE8"/>
    <w:rsid w:val="009C19A6"/>
    <w:rsid w:val="009C2018"/>
    <w:rsid w:val="009C23F5"/>
    <w:rsid w:val="009C433D"/>
    <w:rsid w:val="009C53A2"/>
    <w:rsid w:val="009C56BC"/>
    <w:rsid w:val="009C5769"/>
    <w:rsid w:val="009C61D9"/>
    <w:rsid w:val="009C7A5C"/>
    <w:rsid w:val="009D0023"/>
    <w:rsid w:val="009D0471"/>
    <w:rsid w:val="009D0577"/>
    <w:rsid w:val="009D06C6"/>
    <w:rsid w:val="009D11B0"/>
    <w:rsid w:val="009D1716"/>
    <w:rsid w:val="009D2276"/>
    <w:rsid w:val="009D23EF"/>
    <w:rsid w:val="009D2A72"/>
    <w:rsid w:val="009D3623"/>
    <w:rsid w:val="009D3679"/>
    <w:rsid w:val="009D3AA4"/>
    <w:rsid w:val="009D3E6A"/>
    <w:rsid w:val="009D446E"/>
    <w:rsid w:val="009D4F57"/>
    <w:rsid w:val="009D5054"/>
    <w:rsid w:val="009D5200"/>
    <w:rsid w:val="009D5210"/>
    <w:rsid w:val="009D57B2"/>
    <w:rsid w:val="009D5B57"/>
    <w:rsid w:val="009D5E89"/>
    <w:rsid w:val="009D645B"/>
    <w:rsid w:val="009D6F29"/>
    <w:rsid w:val="009D6F88"/>
    <w:rsid w:val="009D72B0"/>
    <w:rsid w:val="009D76F1"/>
    <w:rsid w:val="009E0A60"/>
    <w:rsid w:val="009E162E"/>
    <w:rsid w:val="009E1856"/>
    <w:rsid w:val="009E24B1"/>
    <w:rsid w:val="009E2675"/>
    <w:rsid w:val="009E2BAE"/>
    <w:rsid w:val="009E319C"/>
    <w:rsid w:val="009E5DD5"/>
    <w:rsid w:val="009E5F50"/>
    <w:rsid w:val="009E606D"/>
    <w:rsid w:val="009E62BA"/>
    <w:rsid w:val="009E7331"/>
    <w:rsid w:val="009E7997"/>
    <w:rsid w:val="009F0906"/>
    <w:rsid w:val="009F0F89"/>
    <w:rsid w:val="009F0FAA"/>
    <w:rsid w:val="009F171A"/>
    <w:rsid w:val="009F1AFD"/>
    <w:rsid w:val="009F2407"/>
    <w:rsid w:val="009F2563"/>
    <w:rsid w:val="009F38D4"/>
    <w:rsid w:val="009F40D7"/>
    <w:rsid w:val="009F41D4"/>
    <w:rsid w:val="009F4A30"/>
    <w:rsid w:val="009F4B3A"/>
    <w:rsid w:val="009F4B56"/>
    <w:rsid w:val="009F5253"/>
    <w:rsid w:val="009F55C4"/>
    <w:rsid w:val="009F7368"/>
    <w:rsid w:val="00A006A2"/>
    <w:rsid w:val="00A00CF8"/>
    <w:rsid w:val="00A025BD"/>
    <w:rsid w:val="00A032EB"/>
    <w:rsid w:val="00A03887"/>
    <w:rsid w:val="00A03F24"/>
    <w:rsid w:val="00A042F8"/>
    <w:rsid w:val="00A043C2"/>
    <w:rsid w:val="00A04475"/>
    <w:rsid w:val="00A04E3F"/>
    <w:rsid w:val="00A053FB"/>
    <w:rsid w:val="00A05BD1"/>
    <w:rsid w:val="00A060A5"/>
    <w:rsid w:val="00A061D9"/>
    <w:rsid w:val="00A07CDD"/>
    <w:rsid w:val="00A10D02"/>
    <w:rsid w:val="00A11D65"/>
    <w:rsid w:val="00A12032"/>
    <w:rsid w:val="00A13835"/>
    <w:rsid w:val="00A13C62"/>
    <w:rsid w:val="00A14EE9"/>
    <w:rsid w:val="00A15A27"/>
    <w:rsid w:val="00A15FA1"/>
    <w:rsid w:val="00A166A7"/>
    <w:rsid w:val="00A17318"/>
    <w:rsid w:val="00A20F0B"/>
    <w:rsid w:val="00A21280"/>
    <w:rsid w:val="00A214FF"/>
    <w:rsid w:val="00A21BBC"/>
    <w:rsid w:val="00A2249A"/>
    <w:rsid w:val="00A2252D"/>
    <w:rsid w:val="00A2256E"/>
    <w:rsid w:val="00A22D1C"/>
    <w:rsid w:val="00A23327"/>
    <w:rsid w:val="00A238CF"/>
    <w:rsid w:val="00A24373"/>
    <w:rsid w:val="00A24431"/>
    <w:rsid w:val="00A24C91"/>
    <w:rsid w:val="00A2579D"/>
    <w:rsid w:val="00A2628D"/>
    <w:rsid w:val="00A265BE"/>
    <w:rsid w:val="00A27195"/>
    <w:rsid w:val="00A27804"/>
    <w:rsid w:val="00A3128B"/>
    <w:rsid w:val="00A3224D"/>
    <w:rsid w:val="00A32CE7"/>
    <w:rsid w:val="00A32FAD"/>
    <w:rsid w:val="00A333BF"/>
    <w:rsid w:val="00A33B3A"/>
    <w:rsid w:val="00A34927"/>
    <w:rsid w:val="00A34ADE"/>
    <w:rsid w:val="00A36851"/>
    <w:rsid w:val="00A37529"/>
    <w:rsid w:val="00A3786B"/>
    <w:rsid w:val="00A40193"/>
    <w:rsid w:val="00A40EDE"/>
    <w:rsid w:val="00A414CF"/>
    <w:rsid w:val="00A41632"/>
    <w:rsid w:val="00A42573"/>
    <w:rsid w:val="00A42EC8"/>
    <w:rsid w:val="00A431BA"/>
    <w:rsid w:val="00A434C1"/>
    <w:rsid w:val="00A435A0"/>
    <w:rsid w:val="00A43712"/>
    <w:rsid w:val="00A439DC"/>
    <w:rsid w:val="00A44292"/>
    <w:rsid w:val="00A45344"/>
    <w:rsid w:val="00A45884"/>
    <w:rsid w:val="00A46312"/>
    <w:rsid w:val="00A46611"/>
    <w:rsid w:val="00A477A5"/>
    <w:rsid w:val="00A50C82"/>
    <w:rsid w:val="00A511DD"/>
    <w:rsid w:val="00A519E8"/>
    <w:rsid w:val="00A51E9B"/>
    <w:rsid w:val="00A52FD5"/>
    <w:rsid w:val="00A536DD"/>
    <w:rsid w:val="00A53AEE"/>
    <w:rsid w:val="00A53F33"/>
    <w:rsid w:val="00A5429E"/>
    <w:rsid w:val="00A542C3"/>
    <w:rsid w:val="00A54335"/>
    <w:rsid w:val="00A547CC"/>
    <w:rsid w:val="00A54AF7"/>
    <w:rsid w:val="00A5582C"/>
    <w:rsid w:val="00A56D2D"/>
    <w:rsid w:val="00A56DF0"/>
    <w:rsid w:val="00A56E13"/>
    <w:rsid w:val="00A5764B"/>
    <w:rsid w:val="00A57D77"/>
    <w:rsid w:val="00A6203F"/>
    <w:rsid w:val="00A625A4"/>
    <w:rsid w:val="00A625EA"/>
    <w:rsid w:val="00A62965"/>
    <w:rsid w:val="00A6395A"/>
    <w:rsid w:val="00A6584A"/>
    <w:rsid w:val="00A65A00"/>
    <w:rsid w:val="00A65B5D"/>
    <w:rsid w:val="00A660E8"/>
    <w:rsid w:val="00A67D00"/>
    <w:rsid w:val="00A702B3"/>
    <w:rsid w:val="00A70446"/>
    <w:rsid w:val="00A7061B"/>
    <w:rsid w:val="00A70BD1"/>
    <w:rsid w:val="00A70F17"/>
    <w:rsid w:val="00A7277B"/>
    <w:rsid w:val="00A73CFC"/>
    <w:rsid w:val="00A76660"/>
    <w:rsid w:val="00A773D0"/>
    <w:rsid w:val="00A77E65"/>
    <w:rsid w:val="00A801A6"/>
    <w:rsid w:val="00A80638"/>
    <w:rsid w:val="00A81250"/>
    <w:rsid w:val="00A812A9"/>
    <w:rsid w:val="00A81BFD"/>
    <w:rsid w:val="00A827C3"/>
    <w:rsid w:val="00A82E5E"/>
    <w:rsid w:val="00A83131"/>
    <w:rsid w:val="00A83853"/>
    <w:rsid w:val="00A83A38"/>
    <w:rsid w:val="00A83C29"/>
    <w:rsid w:val="00A84B25"/>
    <w:rsid w:val="00A84D05"/>
    <w:rsid w:val="00A872EB"/>
    <w:rsid w:val="00A875AD"/>
    <w:rsid w:val="00A905B2"/>
    <w:rsid w:val="00A90742"/>
    <w:rsid w:val="00A92525"/>
    <w:rsid w:val="00A9277F"/>
    <w:rsid w:val="00A92A6D"/>
    <w:rsid w:val="00A92CF5"/>
    <w:rsid w:val="00A92FF3"/>
    <w:rsid w:val="00A943DF"/>
    <w:rsid w:val="00A95BA0"/>
    <w:rsid w:val="00A95D6B"/>
    <w:rsid w:val="00A95E10"/>
    <w:rsid w:val="00A96400"/>
    <w:rsid w:val="00A966F1"/>
    <w:rsid w:val="00A972C2"/>
    <w:rsid w:val="00A97909"/>
    <w:rsid w:val="00A97E3D"/>
    <w:rsid w:val="00AA01D6"/>
    <w:rsid w:val="00AA196E"/>
    <w:rsid w:val="00AA263B"/>
    <w:rsid w:val="00AA3645"/>
    <w:rsid w:val="00AA44DF"/>
    <w:rsid w:val="00AA4823"/>
    <w:rsid w:val="00AA4B68"/>
    <w:rsid w:val="00AA4B99"/>
    <w:rsid w:val="00AA4BAE"/>
    <w:rsid w:val="00AA5878"/>
    <w:rsid w:val="00AA5F7A"/>
    <w:rsid w:val="00AA7EAE"/>
    <w:rsid w:val="00AB1393"/>
    <w:rsid w:val="00AB20D0"/>
    <w:rsid w:val="00AB254B"/>
    <w:rsid w:val="00AB256C"/>
    <w:rsid w:val="00AB30B7"/>
    <w:rsid w:val="00AB326E"/>
    <w:rsid w:val="00AB3F27"/>
    <w:rsid w:val="00AB41C4"/>
    <w:rsid w:val="00AB4FAB"/>
    <w:rsid w:val="00AB5096"/>
    <w:rsid w:val="00AB50C5"/>
    <w:rsid w:val="00AB523F"/>
    <w:rsid w:val="00AB5367"/>
    <w:rsid w:val="00AB5458"/>
    <w:rsid w:val="00AB5D48"/>
    <w:rsid w:val="00AB6439"/>
    <w:rsid w:val="00AB6568"/>
    <w:rsid w:val="00AB67C3"/>
    <w:rsid w:val="00AB6BF9"/>
    <w:rsid w:val="00AB6E97"/>
    <w:rsid w:val="00AB725B"/>
    <w:rsid w:val="00AC013D"/>
    <w:rsid w:val="00AC0462"/>
    <w:rsid w:val="00AC09F5"/>
    <w:rsid w:val="00AC0A10"/>
    <w:rsid w:val="00AC0C56"/>
    <w:rsid w:val="00AC136E"/>
    <w:rsid w:val="00AC15E0"/>
    <w:rsid w:val="00AC30E8"/>
    <w:rsid w:val="00AC3679"/>
    <w:rsid w:val="00AC4D2B"/>
    <w:rsid w:val="00AC54DF"/>
    <w:rsid w:val="00AC6C56"/>
    <w:rsid w:val="00AD0CE0"/>
    <w:rsid w:val="00AD121C"/>
    <w:rsid w:val="00AD180F"/>
    <w:rsid w:val="00AD247B"/>
    <w:rsid w:val="00AD34DC"/>
    <w:rsid w:val="00AD3AC3"/>
    <w:rsid w:val="00AD4D93"/>
    <w:rsid w:val="00AD50DA"/>
    <w:rsid w:val="00AD633F"/>
    <w:rsid w:val="00AD689C"/>
    <w:rsid w:val="00AD6E06"/>
    <w:rsid w:val="00AD71E4"/>
    <w:rsid w:val="00AD73D4"/>
    <w:rsid w:val="00AD75EC"/>
    <w:rsid w:val="00AE043C"/>
    <w:rsid w:val="00AE075F"/>
    <w:rsid w:val="00AE0E23"/>
    <w:rsid w:val="00AE1073"/>
    <w:rsid w:val="00AE13E5"/>
    <w:rsid w:val="00AE168D"/>
    <w:rsid w:val="00AE2DB0"/>
    <w:rsid w:val="00AE3011"/>
    <w:rsid w:val="00AE3064"/>
    <w:rsid w:val="00AE4020"/>
    <w:rsid w:val="00AE4B08"/>
    <w:rsid w:val="00AE4FC6"/>
    <w:rsid w:val="00AE60C7"/>
    <w:rsid w:val="00AE61BB"/>
    <w:rsid w:val="00AE6BC7"/>
    <w:rsid w:val="00AE6FFA"/>
    <w:rsid w:val="00AE70DE"/>
    <w:rsid w:val="00AE7562"/>
    <w:rsid w:val="00AE778C"/>
    <w:rsid w:val="00AF0896"/>
    <w:rsid w:val="00AF11B5"/>
    <w:rsid w:val="00AF171D"/>
    <w:rsid w:val="00AF21D1"/>
    <w:rsid w:val="00AF2C19"/>
    <w:rsid w:val="00AF36EC"/>
    <w:rsid w:val="00AF3B04"/>
    <w:rsid w:val="00AF3F3E"/>
    <w:rsid w:val="00AF4A1F"/>
    <w:rsid w:val="00AF4C94"/>
    <w:rsid w:val="00AF5025"/>
    <w:rsid w:val="00AF56CA"/>
    <w:rsid w:val="00AF60DB"/>
    <w:rsid w:val="00B00509"/>
    <w:rsid w:val="00B0089C"/>
    <w:rsid w:val="00B00B04"/>
    <w:rsid w:val="00B00EA1"/>
    <w:rsid w:val="00B01256"/>
    <w:rsid w:val="00B01530"/>
    <w:rsid w:val="00B0179B"/>
    <w:rsid w:val="00B01D23"/>
    <w:rsid w:val="00B01D4D"/>
    <w:rsid w:val="00B02052"/>
    <w:rsid w:val="00B02149"/>
    <w:rsid w:val="00B02211"/>
    <w:rsid w:val="00B023D3"/>
    <w:rsid w:val="00B037D3"/>
    <w:rsid w:val="00B0396A"/>
    <w:rsid w:val="00B041F7"/>
    <w:rsid w:val="00B04545"/>
    <w:rsid w:val="00B046D8"/>
    <w:rsid w:val="00B05AE3"/>
    <w:rsid w:val="00B064C8"/>
    <w:rsid w:val="00B06E31"/>
    <w:rsid w:val="00B07489"/>
    <w:rsid w:val="00B107E4"/>
    <w:rsid w:val="00B10D87"/>
    <w:rsid w:val="00B119CE"/>
    <w:rsid w:val="00B129D5"/>
    <w:rsid w:val="00B1388D"/>
    <w:rsid w:val="00B13CF3"/>
    <w:rsid w:val="00B14235"/>
    <w:rsid w:val="00B14EDD"/>
    <w:rsid w:val="00B155C2"/>
    <w:rsid w:val="00B15A4D"/>
    <w:rsid w:val="00B15A57"/>
    <w:rsid w:val="00B15C0E"/>
    <w:rsid w:val="00B15F87"/>
    <w:rsid w:val="00B15FE7"/>
    <w:rsid w:val="00B17A35"/>
    <w:rsid w:val="00B204F9"/>
    <w:rsid w:val="00B20859"/>
    <w:rsid w:val="00B20CC7"/>
    <w:rsid w:val="00B21661"/>
    <w:rsid w:val="00B21EA4"/>
    <w:rsid w:val="00B2284C"/>
    <w:rsid w:val="00B23E40"/>
    <w:rsid w:val="00B24112"/>
    <w:rsid w:val="00B253F4"/>
    <w:rsid w:val="00B25D25"/>
    <w:rsid w:val="00B2623A"/>
    <w:rsid w:val="00B26E1E"/>
    <w:rsid w:val="00B26F1D"/>
    <w:rsid w:val="00B27976"/>
    <w:rsid w:val="00B27AC2"/>
    <w:rsid w:val="00B30AF8"/>
    <w:rsid w:val="00B310D8"/>
    <w:rsid w:val="00B32928"/>
    <w:rsid w:val="00B32D95"/>
    <w:rsid w:val="00B33F3C"/>
    <w:rsid w:val="00B34C60"/>
    <w:rsid w:val="00B35530"/>
    <w:rsid w:val="00B35932"/>
    <w:rsid w:val="00B35FB9"/>
    <w:rsid w:val="00B367D3"/>
    <w:rsid w:val="00B37344"/>
    <w:rsid w:val="00B37530"/>
    <w:rsid w:val="00B37642"/>
    <w:rsid w:val="00B40845"/>
    <w:rsid w:val="00B4124E"/>
    <w:rsid w:val="00B41B44"/>
    <w:rsid w:val="00B4219A"/>
    <w:rsid w:val="00B42606"/>
    <w:rsid w:val="00B42AB8"/>
    <w:rsid w:val="00B42F1D"/>
    <w:rsid w:val="00B433F0"/>
    <w:rsid w:val="00B43A49"/>
    <w:rsid w:val="00B4400A"/>
    <w:rsid w:val="00B4486F"/>
    <w:rsid w:val="00B46B4D"/>
    <w:rsid w:val="00B4757B"/>
    <w:rsid w:val="00B479EF"/>
    <w:rsid w:val="00B50181"/>
    <w:rsid w:val="00B510CC"/>
    <w:rsid w:val="00B514C9"/>
    <w:rsid w:val="00B518F7"/>
    <w:rsid w:val="00B51D9C"/>
    <w:rsid w:val="00B526E7"/>
    <w:rsid w:val="00B546D5"/>
    <w:rsid w:val="00B54F1C"/>
    <w:rsid w:val="00B5582A"/>
    <w:rsid w:val="00B561B7"/>
    <w:rsid w:val="00B5641C"/>
    <w:rsid w:val="00B56EE6"/>
    <w:rsid w:val="00B5720D"/>
    <w:rsid w:val="00B60998"/>
    <w:rsid w:val="00B63234"/>
    <w:rsid w:val="00B632B6"/>
    <w:rsid w:val="00B651A8"/>
    <w:rsid w:val="00B654C9"/>
    <w:rsid w:val="00B656D2"/>
    <w:rsid w:val="00B66D73"/>
    <w:rsid w:val="00B67935"/>
    <w:rsid w:val="00B67B25"/>
    <w:rsid w:val="00B70405"/>
    <w:rsid w:val="00B71BAE"/>
    <w:rsid w:val="00B73250"/>
    <w:rsid w:val="00B73DBB"/>
    <w:rsid w:val="00B744D2"/>
    <w:rsid w:val="00B757E4"/>
    <w:rsid w:val="00B75CED"/>
    <w:rsid w:val="00B772C5"/>
    <w:rsid w:val="00B77DE3"/>
    <w:rsid w:val="00B80F44"/>
    <w:rsid w:val="00B81A3D"/>
    <w:rsid w:val="00B821FE"/>
    <w:rsid w:val="00B83382"/>
    <w:rsid w:val="00B834CD"/>
    <w:rsid w:val="00B835C2"/>
    <w:rsid w:val="00B840FB"/>
    <w:rsid w:val="00B848F5"/>
    <w:rsid w:val="00B84C37"/>
    <w:rsid w:val="00B859CE"/>
    <w:rsid w:val="00B8611F"/>
    <w:rsid w:val="00B862BD"/>
    <w:rsid w:val="00B8667F"/>
    <w:rsid w:val="00B87093"/>
    <w:rsid w:val="00B87494"/>
    <w:rsid w:val="00B87AF5"/>
    <w:rsid w:val="00B87AF7"/>
    <w:rsid w:val="00B87C43"/>
    <w:rsid w:val="00B9053B"/>
    <w:rsid w:val="00B91AF8"/>
    <w:rsid w:val="00B920D2"/>
    <w:rsid w:val="00B9357E"/>
    <w:rsid w:val="00B94F10"/>
    <w:rsid w:val="00B95B2E"/>
    <w:rsid w:val="00B96137"/>
    <w:rsid w:val="00B97061"/>
    <w:rsid w:val="00B97092"/>
    <w:rsid w:val="00B97096"/>
    <w:rsid w:val="00B971EC"/>
    <w:rsid w:val="00B97926"/>
    <w:rsid w:val="00BA1708"/>
    <w:rsid w:val="00BA1840"/>
    <w:rsid w:val="00BA2AC1"/>
    <w:rsid w:val="00BA2B29"/>
    <w:rsid w:val="00BA2D65"/>
    <w:rsid w:val="00BA3CF4"/>
    <w:rsid w:val="00BA4A28"/>
    <w:rsid w:val="00BA4A96"/>
    <w:rsid w:val="00BA4CB8"/>
    <w:rsid w:val="00BA5652"/>
    <w:rsid w:val="00BA60FF"/>
    <w:rsid w:val="00BA6172"/>
    <w:rsid w:val="00BA6EE7"/>
    <w:rsid w:val="00BA70C0"/>
    <w:rsid w:val="00BB017A"/>
    <w:rsid w:val="00BB056F"/>
    <w:rsid w:val="00BB1E6C"/>
    <w:rsid w:val="00BB20C0"/>
    <w:rsid w:val="00BB220C"/>
    <w:rsid w:val="00BB344F"/>
    <w:rsid w:val="00BB3EFF"/>
    <w:rsid w:val="00BB6B13"/>
    <w:rsid w:val="00BB7107"/>
    <w:rsid w:val="00BC1BCC"/>
    <w:rsid w:val="00BC1D84"/>
    <w:rsid w:val="00BC1E55"/>
    <w:rsid w:val="00BC326A"/>
    <w:rsid w:val="00BC3972"/>
    <w:rsid w:val="00BC3D8B"/>
    <w:rsid w:val="00BC4E88"/>
    <w:rsid w:val="00BC6626"/>
    <w:rsid w:val="00BD18D7"/>
    <w:rsid w:val="00BD18FE"/>
    <w:rsid w:val="00BD2172"/>
    <w:rsid w:val="00BD27BC"/>
    <w:rsid w:val="00BD37F6"/>
    <w:rsid w:val="00BD3D08"/>
    <w:rsid w:val="00BD45BF"/>
    <w:rsid w:val="00BD556D"/>
    <w:rsid w:val="00BD5BC4"/>
    <w:rsid w:val="00BD60A5"/>
    <w:rsid w:val="00BD661D"/>
    <w:rsid w:val="00BD78B0"/>
    <w:rsid w:val="00BD797D"/>
    <w:rsid w:val="00BE0240"/>
    <w:rsid w:val="00BE0F68"/>
    <w:rsid w:val="00BE1321"/>
    <w:rsid w:val="00BE1442"/>
    <w:rsid w:val="00BE15DB"/>
    <w:rsid w:val="00BE1693"/>
    <w:rsid w:val="00BE1EE4"/>
    <w:rsid w:val="00BE20EB"/>
    <w:rsid w:val="00BE21E2"/>
    <w:rsid w:val="00BE2DA3"/>
    <w:rsid w:val="00BE381C"/>
    <w:rsid w:val="00BE39E3"/>
    <w:rsid w:val="00BE3B02"/>
    <w:rsid w:val="00BE3B9A"/>
    <w:rsid w:val="00BE4FFF"/>
    <w:rsid w:val="00BE644B"/>
    <w:rsid w:val="00BE6573"/>
    <w:rsid w:val="00BE7277"/>
    <w:rsid w:val="00BE7B1B"/>
    <w:rsid w:val="00BF04D7"/>
    <w:rsid w:val="00BF04E4"/>
    <w:rsid w:val="00BF0A97"/>
    <w:rsid w:val="00BF1348"/>
    <w:rsid w:val="00BF1B18"/>
    <w:rsid w:val="00BF1D6D"/>
    <w:rsid w:val="00BF2038"/>
    <w:rsid w:val="00BF263A"/>
    <w:rsid w:val="00BF2FEE"/>
    <w:rsid w:val="00BF39C2"/>
    <w:rsid w:val="00BF62C1"/>
    <w:rsid w:val="00C01AE1"/>
    <w:rsid w:val="00C02721"/>
    <w:rsid w:val="00C033EA"/>
    <w:rsid w:val="00C034F4"/>
    <w:rsid w:val="00C03705"/>
    <w:rsid w:val="00C03F78"/>
    <w:rsid w:val="00C04269"/>
    <w:rsid w:val="00C04A18"/>
    <w:rsid w:val="00C04D63"/>
    <w:rsid w:val="00C050EC"/>
    <w:rsid w:val="00C05866"/>
    <w:rsid w:val="00C060EE"/>
    <w:rsid w:val="00C0635A"/>
    <w:rsid w:val="00C06561"/>
    <w:rsid w:val="00C06795"/>
    <w:rsid w:val="00C06894"/>
    <w:rsid w:val="00C06BC4"/>
    <w:rsid w:val="00C06CDA"/>
    <w:rsid w:val="00C07183"/>
    <w:rsid w:val="00C101F8"/>
    <w:rsid w:val="00C1052C"/>
    <w:rsid w:val="00C10789"/>
    <w:rsid w:val="00C1162D"/>
    <w:rsid w:val="00C13DFA"/>
    <w:rsid w:val="00C141F4"/>
    <w:rsid w:val="00C1593C"/>
    <w:rsid w:val="00C159F6"/>
    <w:rsid w:val="00C162DE"/>
    <w:rsid w:val="00C16470"/>
    <w:rsid w:val="00C165EA"/>
    <w:rsid w:val="00C169B7"/>
    <w:rsid w:val="00C16F65"/>
    <w:rsid w:val="00C1730F"/>
    <w:rsid w:val="00C17DD4"/>
    <w:rsid w:val="00C21A2A"/>
    <w:rsid w:val="00C22281"/>
    <w:rsid w:val="00C230EF"/>
    <w:rsid w:val="00C2317B"/>
    <w:rsid w:val="00C23271"/>
    <w:rsid w:val="00C23676"/>
    <w:rsid w:val="00C24F38"/>
    <w:rsid w:val="00C24FCE"/>
    <w:rsid w:val="00C2507E"/>
    <w:rsid w:val="00C25140"/>
    <w:rsid w:val="00C26401"/>
    <w:rsid w:val="00C264E3"/>
    <w:rsid w:val="00C26733"/>
    <w:rsid w:val="00C2728C"/>
    <w:rsid w:val="00C2791A"/>
    <w:rsid w:val="00C325CA"/>
    <w:rsid w:val="00C327E9"/>
    <w:rsid w:val="00C33271"/>
    <w:rsid w:val="00C33411"/>
    <w:rsid w:val="00C3344F"/>
    <w:rsid w:val="00C335C5"/>
    <w:rsid w:val="00C33621"/>
    <w:rsid w:val="00C33BCA"/>
    <w:rsid w:val="00C34A3D"/>
    <w:rsid w:val="00C34E89"/>
    <w:rsid w:val="00C35098"/>
    <w:rsid w:val="00C35207"/>
    <w:rsid w:val="00C355E3"/>
    <w:rsid w:val="00C359AB"/>
    <w:rsid w:val="00C35F70"/>
    <w:rsid w:val="00C370D8"/>
    <w:rsid w:val="00C3763A"/>
    <w:rsid w:val="00C378AF"/>
    <w:rsid w:val="00C40921"/>
    <w:rsid w:val="00C40926"/>
    <w:rsid w:val="00C40ADC"/>
    <w:rsid w:val="00C40C53"/>
    <w:rsid w:val="00C41B05"/>
    <w:rsid w:val="00C42B57"/>
    <w:rsid w:val="00C43460"/>
    <w:rsid w:val="00C43F42"/>
    <w:rsid w:val="00C4460E"/>
    <w:rsid w:val="00C44A08"/>
    <w:rsid w:val="00C47942"/>
    <w:rsid w:val="00C500D9"/>
    <w:rsid w:val="00C5042A"/>
    <w:rsid w:val="00C5068A"/>
    <w:rsid w:val="00C526D7"/>
    <w:rsid w:val="00C5299D"/>
    <w:rsid w:val="00C53A08"/>
    <w:rsid w:val="00C54406"/>
    <w:rsid w:val="00C55558"/>
    <w:rsid w:val="00C56849"/>
    <w:rsid w:val="00C56FA6"/>
    <w:rsid w:val="00C57786"/>
    <w:rsid w:val="00C60360"/>
    <w:rsid w:val="00C60F8E"/>
    <w:rsid w:val="00C611ED"/>
    <w:rsid w:val="00C613ED"/>
    <w:rsid w:val="00C621B0"/>
    <w:rsid w:val="00C622F0"/>
    <w:rsid w:val="00C64F6B"/>
    <w:rsid w:val="00C661BE"/>
    <w:rsid w:val="00C66D1F"/>
    <w:rsid w:val="00C67B75"/>
    <w:rsid w:val="00C701A3"/>
    <w:rsid w:val="00C70666"/>
    <w:rsid w:val="00C71177"/>
    <w:rsid w:val="00C72CD1"/>
    <w:rsid w:val="00C74D17"/>
    <w:rsid w:val="00C74FAD"/>
    <w:rsid w:val="00C76C8B"/>
    <w:rsid w:val="00C80564"/>
    <w:rsid w:val="00C80F7D"/>
    <w:rsid w:val="00C81383"/>
    <w:rsid w:val="00C8145A"/>
    <w:rsid w:val="00C81BF7"/>
    <w:rsid w:val="00C81F1F"/>
    <w:rsid w:val="00C82084"/>
    <w:rsid w:val="00C82717"/>
    <w:rsid w:val="00C82F5D"/>
    <w:rsid w:val="00C84046"/>
    <w:rsid w:val="00C86677"/>
    <w:rsid w:val="00C8714B"/>
    <w:rsid w:val="00C87898"/>
    <w:rsid w:val="00C90CE3"/>
    <w:rsid w:val="00C90DD0"/>
    <w:rsid w:val="00C9138A"/>
    <w:rsid w:val="00C91CC4"/>
    <w:rsid w:val="00C91CC9"/>
    <w:rsid w:val="00C92F2C"/>
    <w:rsid w:val="00C93BD6"/>
    <w:rsid w:val="00C9417B"/>
    <w:rsid w:val="00C95127"/>
    <w:rsid w:val="00C95860"/>
    <w:rsid w:val="00C962A1"/>
    <w:rsid w:val="00C96466"/>
    <w:rsid w:val="00C97201"/>
    <w:rsid w:val="00C97953"/>
    <w:rsid w:val="00C97A4A"/>
    <w:rsid w:val="00CA029A"/>
    <w:rsid w:val="00CA0412"/>
    <w:rsid w:val="00CA0DE4"/>
    <w:rsid w:val="00CA0F64"/>
    <w:rsid w:val="00CA0FF2"/>
    <w:rsid w:val="00CA1A5D"/>
    <w:rsid w:val="00CA25D2"/>
    <w:rsid w:val="00CA402A"/>
    <w:rsid w:val="00CA5139"/>
    <w:rsid w:val="00CA562C"/>
    <w:rsid w:val="00CA6230"/>
    <w:rsid w:val="00CB0119"/>
    <w:rsid w:val="00CB03EA"/>
    <w:rsid w:val="00CB0891"/>
    <w:rsid w:val="00CB2294"/>
    <w:rsid w:val="00CB250A"/>
    <w:rsid w:val="00CB3935"/>
    <w:rsid w:val="00CB3D97"/>
    <w:rsid w:val="00CB416E"/>
    <w:rsid w:val="00CB42F1"/>
    <w:rsid w:val="00CB47BD"/>
    <w:rsid w:val="00CB5DA0"/>
    <w:rsid w:val="00CB709C"/>
    <w:rsid w:val="00CB7583"/>
    <w:rsid w:val="00CB765C"/>
    <w:rsid w:val="00CB78CC"/>
    <w:rsid w:val="00CC03AD"/>
    <w:rsid w:val="00CC0F7D"/>
    <w:rsid w:val="00CC3811"/>
    <w:rsid w:val="00CC4520"/>
    <w:rsid w:val="00CC471B"/>
    <w:rsid w:val="00CC48F6"/>
    <w:rsid w:val="00CC54A4"/>
    <w:rsid w:val="00CC574B"/>
    <w:rsid w:val="00CC7325"/>
    <w:rsid w:val="00CC7514"/>
    <w:rsid w:val="00CD0B0B"/>
    <w:rsid w:val="00CD0B22"/>
    <w:rsid w:val="00CD1151"/>
    <w:rsid w:val="00CD1EB5"/>
    <w:rsid w:val="00CD294D"/>
    <w:rsid w:val="00CD3297"/>
    <w:rsid w:val="00CD4566"/>
    <w:rsid w:val="00CD4919"/>
    <w:rsid w:val="00CD4AA5"/>
    <w:rsid w:val="00CD4D72"/>
    <w:rsid w:val="00CD586A"/>
    <w:rsid w:val="00CD5996"/>
    <w:rsid w:val="00CD68CC"/>
    <w:rsid w:val="00CD7815"/>
    <w:rsid w:val="00CE1D65"/>
    <w:rsid w:val="00CE234F"/>
    <w:rsid w:val="00CE29B9"/>
    <w:rsid w:val="00CE3BDF"/>
    <w:rsid w:val="00CE4538"/>
    <w:rsid w:val="00CE5243"/>
    <w:rsid w:val="00CE58EC"/>
    <w:rsid w:val="00CE5A89"/>
    <w:rsid w:val="00CE6BEA"/>
    <w:rsid w:val="00CE6E8A"/>
    <w:rsid w:val="00CE7051"/>
    <w:rsid w:val="00CE7186"/>
    <w:rsid w:val="00CF16C6"/>
    <w:rsid w:val="00CF1741"/>
    <w:rsid w:val="00CF1A1F"/>
    <w:rsid w:val="00CF1E9B"/>
    <w:rsid w:val="00CF1FDB"/>
    <w:rsid w:val="00CF25BD"/>
    <w:rsid w:val="00CF2751"/>
    <w:rsid w:val="00CF33D0"/>
    <w:rsid w:val="00CF38F4"/>
    <w:rsid w:val="00CF483B"/>
    <w:rsid w:val="00CF550C"/>
    <w:rsid w:val="00CF6004"/>
    <w:rsid w:val="00CF6181"/>
    <w:rsid w:val="00CF70E8"/>
    <w:rsid w:val="00CF77AD"/>
    <w:rsid w:val="00D00B57"/>
    <w:rsid w:val="00D00F12"/>
    <w:rsid w:val="00D0167F"/>
    <w:rsid w:val="00D01922"/>
    <w:rsid w:val="00D02151"/>
    <w:rsid w:val="00D02C86"/>
    <w:rsid w:val="00D02CE4"/>
    <w:rsid w:val="00D03412"/>
    <w:rsid w:val="00D03654"/>
    <w:rsid w:val="00D0374E"/>
    <w:rsid w:val="00D0425B"/>
    <w:rsid w:val="00D0613C"/>
    <w:rsid w:val="00D06250"/>
    <w:rsid w:val="00D06794"/>
    <w:rsid w:val="00D06E73"/>
    <w:rsid w:val="00D07D26"/>
    <w:rsid w:val="00D10493"/>
    <w:rsid w:val="00D104C8"/>
    <w:rsid w:val="00D121E0"/>
    <w:rsid w:val="00D12682"/>
    <w:rsid w:val="00D12A4A"/>
    <w:rsid w:val="00D12B81"/>
    <w:rsid w:val="00D13190"/>
    <w:rsid w:val="00D135F3"/>
    <w:rsid w:val="00D14273"/>
    <w:rsid w:val="00D148BE"/>
    <w:rsid w:val="00D150A3"/>
    <w:rsid w:val="00D15167"/>
    <w:rsid w:val="00D16FB7"/>
    <w:rsid w:val="00D1785C"/>
    <w:rsid w:val="00D17A33"/>
    <w:rsid w:val="00D17B57"/>
    <w:rsid w:val="00D17E97"/>
    <w:rsid w:val="00D201D7"/>
    <w:rsid w:val="00D208E2"/>
    <w:rsid w:val="00D2107F"/>
    <w:rsid w:val="00D213F7"/>
    <w:rsid w:val="00D214B7"/>
    <w:rsid w:val="00D215F5"/>
    <w:rsid w:val="00D2164C"/>
    <w:rsid w:val="00D21BCC"/>
    <w:rsid w:val="00D2281F"/>
    <w:rsid w:val="00D22AA0"/>
    <w:rsid w:val="00D24474"/>
    <w:rsid w:val="00D246CC"/>
    <w:rsid w:val="00D2784F"/>
    <w:rsid w:val="00D30444"/>
    <w:rsid w:val="00D3054E"/>
    <w:rsid w:val="00D30A4C"/>
    <w:rsid w:val="00D30B87"/>
    <w:rsid w:val="00D30BF6"/>
    <w:rsid w:val="00D3148A"/>
    <w:rsid w:val="00D315AA"/>
    <w:rsid w:val="00D31C0D"/>
    <w:rsid w:val="00D328C3"/>
    <w:rsid w:val="00D33EAA"/>
    <w:rsid w:val="00D347BD"/>
    <w:rsid w:val="00D34984"/>
    <w:rsid w:val="00D34F82"/>
    <w:rsid w:val="00D361EB"/>
    <w:rsid w:val="00D36285"/>
    <w:rsid w:val="00D3683E"/>
    <w:rsid w:val="00D3747D"/>
    <w:rsid w:val="00D379F1"/>
    <w:rsid w:val="00D40090"/>
    <w:rsid w:val="00D40158"/>
    <w:rsid w:val="00D40DE8"/>
    <w:rsid w:val="00D4109A"/>
    <w:rsid w:val="00D4110A"/>
    <w:rsid w:val="00D41535"/>
    <w:rsid w:val="00D427D0"/>
    <w:rsid w:val="00D43792"/>
    <w:rsid w:val="00D43988"/>
    <w:rsid w:val="00D43D09"/>
    <w:rsid w:val="00D443E5"/>
    <w:rsid w:val="00D45A58"/>
    <w:rsid w:val="00D460AA"/>
    <w:rsid w:val="00D46429"/>
    <w:rsid w:val="00D46E35"/>
    <w:rsid w:val="00D47058"/>
    <w:rsid w:val="00D47790"/>
    <w:rsid w:val="00D50652"/>
    <w:rsid w:val="00D50945"/>
    <w:rsid w:val="00D50EB8"/>
    <w:rsid w:val="00D50EE2"/>
    <w:rsid w:val="00D51023"/>
    <w:rsid w:val="00D510BF"/>
    <w:rsid w:val="00D5224B"/>
    <w:rsid w:val="00D528F1"/>
    <w:rsid w:val="00D539C0"/>
    <w:rsid w:val="00D54386"/>
    <w:rsid w:val="00D55152"/>
    <w:rsid w:val="00D5774E"/>
    <w:rsid w:val="00D57F05"/>
    <w:rsid w:val="00D60515"/>
    <w:rsid w:val="00D60807"/>
    <w:rsid w:val="00D6094A"/>
    <w:rsid w:val="00D60E83"/>
    <w:rsid w:val="00D60F6D"/>
    <w:rsid w:val="00D619AB"/>
    <w:rsid w:val="00D62477"/>
    <w:rsid w:val="00D62933"/>
    <w:rsid w:val="00D63EC6"/>
    <w:rsid w:val="00D64162"/>
    <w:rsid w:val="00D658F5"/>
    <w:rsid w:val="00D66550"/>
    <w:rsid w:val="00D668BB"/>
    <w:rsid w:val="00D669A4"/>
    <w:rsid w:val="00D669AD"/>
    <w:rsid w:val="00D66DE8"/>
    <w:rsid w:val="00D66E14"/>
    <w:rsid w:val="00D70E5C"/>
    <w:rsid w:val="00D718D2"/>
    <w:rsid w:val="00D7374A"/>
    <w:rsid w:val="00D747CA"/>
    <w:rsid w:val="00D75519"/>
    <w:rsid w:val="00D75758"/>
    <w:rsid w:val="00D757AF"/>
    <w:rsid w:val="00D757D7"/>
    <w:rsid w:val="00D75CEC"/>
    <w:rsid w:val="00D76522"/>
    <w:rsid w:val="00D779E4"/>
    <w:rsid w:val="00D77FFA"/>
    <w:rsid w:val="00D80470"/>
    <w:rsid w:val="00D81DD5"/>
    <w:rsid w:val="00D82C3B"/>
    <w:rsid w:val="00D8319D"/>
    <w:rsid w:val="00D83DA5"/>
    <w:rsid w:val="00D84022"/>
    <w:rsid w:val="00D84EAD"/>
    <w:rsid w:val="00D851B2"/>
    <w:rsid w:val="00D85DB3"/>
    <w:rsid w:val="00D85E20"/>
    <w:rsid w:val="00D87444"/>
    <w:rsid w:val="00D87939"/>
    <w:rsid w:val="00D87BBE"/>
    <w:rsid w:val="00D90BCF"/>
    <w:rsid w:val="00D90F23"/>
    <w:rsid w:val="00D9137B"/>
    <w:rsid w:val="00D91536"/>
    <w:rsid w:val="00D91DE9"/>
    <w:rsid w:val="00D92A0A"/>
    <w:rsid w:val="00D92CCE"/>
    <w:rsid w:val="00D93308"/>
    <w:rsid w:val="00D935D5"/>
    <w:rsid w:val="00D94102"/>
    <w:rsid w:val="00D949A3"/>
    <w:rsid w:val="00D958A5"/>
    <w:rsid w:val="00D97C79"/>
    <w:rsid w:val="00D97FA5"/>
    <w:rsid w:val="00DA0027"/>
    <w:rsid w:val="00DA076D"/>
    <w:rsid w:val="00DA0FCA"/>
    <w:rsid w:val="00DA0FFE"/>
    <w:rsid w:val="00DA1369"/>
    <w:rsid w:val="00DA1D6E"/>
    <w:rsid w:val="00DA2842"/>
    <w:rsid w:val="00DA309E"/>
    <w:rsid w:val="00DA4AC7"/>
    <w:rsid w:val="00DA53A9"/>
    <w:rsid w:val="00DA5D3B"/>
    <w:rsid w:val="00DA72AD"/>
    <w:rsid w:val="00DA7CC0"/>
    <w:rsid w:val="00DA7E66"/>
    <w:rsid w:val="00DB0D59"/>
    <w:rsid w:val="00DB364C"/>
    <w:rsid w:val="00DB3F43"/>
    <w:rsid w:val="00DB4322"/>
    <w:rsid w:val="00DB473B"/>
    <w:rsid w:val="00DB4A23"/>
    <w:rsid w:val="00DB4A47"/>
    <w:rsid w:val="00DB6188"/>
    <w:rsid w:val="00DB7711"/>
    <w:rsid w:val="00DB7860"/>
    <w:rsid w:val="00DB7F3B"/>
    <w:rsid w:val="00DC0470"/>
    <w:rsid w:val="00DC17C3"/>
    <w:rsid w:val="00DC1F7D"/>
    <w:rsid w:val="00DC2044"/>
    <w:rsid w:val="00DC294A"/>
    <w:rsid w:val="00DC29E4"/>
    <w:rsid w:val="00DC2BB6"/>
    <w:rsid w:val="00DC2EF4"/>
    <w:rsid w:val="00DC37B3"/>
    <w:rsid w:val="00DC51ED"/>
    <w:rsid w:val="00DC5D54"/>
    <w:rsid w:val="00DC6A52"/>
    <w:rsid w:val="00DC741C"/>
    <w:rsid w:val="00DC7947"/>
    <w:rsid w:val="00DD02E0"/>
    <w:rsid w:val="00DD0377"/>
    <w:rsid w:val="00DD03AB"/>
    <w:rsid w:val="00DD0405"/>
    <w:rsid w:val="00DD0442"/>
    <w:rsid w:val="00DD0D74"/>
    <w:rsid w:val="00DD1429"/>
    <w:rsid w:val="00DD1BF4"/>
    <w:rsid w:val="00DD205B"/>
    <w:rsid w:val="00DD3398"/>
    <w:rsid w:val="00DD3F5D"/>
    <w:rsid w:val="00DD6697"/>
    <w:rsid w:val="00DD6728"/>
    <w:rsid w:val="00DD6CC5"/>
    <w:rsid w:val="00DD7765"/>
    <w:rsid w:val="00DE21E9"/>
    <w:rsid w:val="00DE2B84"/>
    <w:rsid w:val="00DE448C"/>
    <w:rsid w:val="00DE44BE"/>
    <w:rsid w:val="00DE4EF3"/>
    <w:rsid w:val="00DE595D"/>
    <w:rsid w:val="00DE6669"/>
    <w:rsid w:val="00DE6785"/>
    <w:rsid w:val="00DE6C69"/>
    <w:rsid w:val="00DE6F2C"/>
    <w:rsid w:val="00DE70F6"/>
    <w:rsid w:val="00DE75E0"/>
    <w:rsid w:val="00DE76FD"/>
    <w:rsid w:val="00DE7B8B"/>
    <w:rsid w:val="00DF0822"/>
    <w:rsid w:val="00DF0B81"/>
    <w:rsid w:val="00DF0DFD"/>
    <w:rsid w:val="00DF0E94"/>
    <w:rsid w:val="00DF1266"/>
    <w:rsid w:val="00DF1639"/>
    <w:rsid w:val="00DF2A50"/>
    <w:rsid w:val="00DF307B"/>
    <w:rsid w:val="00DF3660"/>
    <w:rsid w:val="00DF3A53"/>
    <w:rsid w:val="00DF3A6D"/>
    <w:rsid w:val="00DF4557"/>
    <w:rsid w:val="00DF48C6"/>
    <w:rsid w:val="00DF4EAA"/>
    <w:rsid w:val="00DF51A7"/>
    <w:rsid w:val="00DF52E1"/>
    <w:rsid w:val="00DF5EC5"/>
    <w:rsid w:val="00DF6236"/>
    <w:rsid w:val="00DF6416"/>
    <w:rsid w:val="00DF6F16"/>
    <w:rsid w:val="00E00653"/>
    <w:rsid w:val="00E02671"/>
    <w:rsid w:val="00E027E0"/>
    <w:rsid w:val="00E03094"/>
    <w:rsid w:val="00E0314B"/>
    <w:rsid w:val="00E03C7C"/>
    <w:rsid w:val="00E03E29"/>
    <w:rsid w:val="00E03F2F"/>
    <w:rsid w:val="00E0488A"/>
    <w:rsid w:val="00E05817"/>
    <w:rsid w:val="00E1054F"/>
    <w:rsid w:val="00E111E4"/>
    <w:rsid w:val="00E1160F"/>
    <w:rsid w:val="00E1188B"/>
    <w:rsid w:val="00E11A3D"/>
    <w:rsid w:val="00E1207D"/>
    <w:rsid w:val="00E12176"/>
    <w:rsid w:val="00E124AC"/>
    <w:rsid w:val="00E125A7"/>
    <w:rsid w:val="00E1340C"/>
    <w:rsid w:val="00E141C0"/>
    <w:rsid w:val="00E1437E"/>
    <w:rsid w:val="00E1447F"/>
    <w:rsid w:val="00E14850"/>
    <w:rsid w:val="00E15BAB"/>
    <w:rsid w:val="00E15EB9"/>
    <w:rsid w:val="00E1680F"/>
    <w:rsid w:val="00E16C8E"/>
    <w:rsid w:val="00E172E1"/>
    <w:rsid w:val="00E17967"/>
    <w:rsid w:val="00E20933"/>
    <w:rsid w:val="00E20E0A"/>
    <w:rsid w:val="00E21DC3"/>
    <w:rsid w:val="00E22B9A"/>
    <w:rsid w:val="00E2311B"/>
    <w:rsid w:val="00E23266"/>
    <w:rsid w:val="00E2348A"/>
    <w:rsid w:val="00E235B7"/>
    <w:rsid w:val="00E23800"/>
    <w:rsid w:val="00E23DDC"/>
    <w:rsid w:val="00E24234"/>
    <w:rsid w:val="00E2425B"/>
    <w:rsid w:val="00E24EE2"/>
    <w:rsid w:val="00E25200"/>
    <w:rsid w:val="00E254B7"/>
    <w:rsid w:val="00E2556F"/>
    <w:rsid w:val="00E25E07"/>
    <w:rsid w:val="00E25FA3"/>
    <w:rsid w:val="00E267AC"/>
    <w:rsid w:val="00E26DE7"/>
    <w:rsid w:val="00E27108"/>
    <w:rsid w:val="00E30D48"/>
    <w:rsid w:val="00E30DBF"/>
    <w:rsid w:val="00E3151A"/>
    <w:rsid w:val="00E31A59"/>
    <w:rsid w:val="00E31A9B"/>
    <w:rsid w:val="00E322F0"/>
    <w:rsid w:val="00E325DD"/>
    <w:rsid w:val="00E3283C"/>
    <w:rsid w:val="00E32963"/>
    <w:rsid w:val="00E32BE9"/>
    <w:rsid w:val="00E339E8"/>
    <w:rsid w:val="00E356A0"/>
    <w:rsid w:val="00E361B1"/>
    <w:rsid w:val="00E364C4"/>
    <w:rsid w:val="00E36687"/>
    <w:rsid w:val="00E3675A"/>
    <w:rsid w:val="00E40144"/>
    <w:rsid w:val="00E40D52"/>
    <w:rsid w:val="00E417B6"/>
    <w:rsid w:val="00E42775"/>
    <w:rsid w:val="00E42C54"/>
    <w:rsid w:val="00E42D3B"/>
    <w:rsid w:val="00E434EB"/>
    <w:rsid w:val="00E451B4"/>
    <w:rsid w:val="00E4541C"/>
    <w:rsid w:val="00E456A5"/>
    <w:rsid w:val="00E4640A"/>
    <w:rsid w:val="00E46426"/>
    <w:rsid w:val="00E472E1"/>
    <w:rsid w:val="00E47A9B"/>
    <w:rsid w:val="00E47F73"/>
    <w:rsid w:val="00E47FA3"/>
    <w:rsid w:val="00E50579"/>
    <w:rsid w:val="00E50F65"/>
    <w:rsid w:val="00E50FB5"/>
    <w:rsid w:val="00E517A8"/>
    <w:rsid w:val="00E5193E"/>
    <w:rsid w:val="00E52F95"/>
    <w:rsid w:val="00E54055"/>
    <w:rsid w:val="00E55309"/>
    <w:rsid w:val="00E5589D"/>
    <w:rsid w:val="00E561CA"/>
    <w:rsid w:val="00E56369"/>
    <w:rsid w:val="00E56ED9"/>
    <w:rsid w:val="00E56EE5"/>
    <w:rsid w:val="00E577AE"/>
    <w:rsid w:val="00E57849"/>
    <w:rsid w:val="00E57E3B"/>
    <w:rsid w:val="00E60060"/>
    <w:rsid w:val="00E602B5"/>
    <w:rsid w:val="00E60355"/>
    <w:rsid w:val="00E607B7"/>
    <w:rsid w:val="00E61754"/>
    <w:rsid w:val="00E61DFD"/>
    <w:rsid w:val="00E621B3"/>
    <w:rsid w:val="00E62960"/>
    <w:rsid w:val="00E6312E"/>
    <w:rsid w:val="00E6318F"/>
    <w:rsid w:val="00E6346F"/>
    <w:rsid w:val="00E63714"/>
    <w:rsid w:val="00E642AD"/>
    <w:rsid w:val="00E647FA"/>
    <w:rsid w:val="00E65143"/>
    <w:rsid w:val="00E66EED"/>
    <w:rsid w:val="00E677CD"/>
    <w:rsid w:val="00E67E3B"/>
    <w:rsid w:val="00E67F5E"/>
    <w:rsid w:val="00E72204"/>
    <w:rsid w:val="00E7220C"/>
    <w:rsid w:val="00E73DA3"/>
    <w:rsid w:val="00E747B3"/>
    <w:rsid w:val="00E748F5"/>
    <w:rsid w:val="00E767C5"/>
    <w:rsid w:val="00E76EB7"/>
    <w:rsid w:val="00E77F03"/>
    <w:rsid w:val="00E80721"/>
    <w:rsid w:val="00E8073D"/>
    <w:rsid w:val="00E80C27"/>
    <w:rsid w:val="00E81548"/>
    <w:rsid w:val="00E8190C"/>
    <w:rsid w:val="00E81E63"/>
    <w:rsid w:val="00E82D8C"/>
    <w:rsid w:val="00E82E4B"/>
    <w:rsid w:val="00E83559"/>
    <w:rsid w:val="00E84584"/>
    <w:rsid w:val="00E84EF0"/>
    <w:rsid w:val="00E858B6"/>
    <w:rsid w:val="00E85C50"/>
    <w:rsid w:val="00E85E19"/>
    <w:rsid w:val="00E87610"/>
    <w:rsid w:val="00E9094A"/>
    <w:rsid w:val="00E916CE"/>
    <w:rsid w:val="00E9172F"/>
    <w:rsid w:val="00E9258E"/>
    <w:rsid w:val="00E928B1"/>
    <w:rsid w:val="00E9323B"/>
    <w:rsid w:val="00E93293"/>
    <w:rsid w:val="00E938F6"/>
    <w:rsid w:val="00E95248"/>
    <w:rsid w:val="00E967C1"/>
    <w:rsid w:val="00E9786A"/>
    <w:rsid w:val="00EA007E"/>
    <w:rsid w:val="00EA03A1"/>
    <w:rsid w:val="00EA0C25"/>
    <w:rsid w:val="00EA1D55"/>
    <w:rsid w:val="00EA2F4E"/>
    <w:rsid w:val="00EA3627"/>
    <w:rsid w:val="00EA388C"/>
    <w:rsid w:val="00EA3B96"/>
    <w:rsid w:val="00EA494F"/>
    <w:rsid w:val="00EA51D5"/>
    <w:rsid w:val="00EA5F1E"/>
    <w:rsid w:val="00EA7610"/>
    <w:rsid w:val="00EA7AE9"/>
    <w:rsid w:val="00EB013A"/>
    <w:rsid w:val="00EB034A"/>
    <w:rsid w:val="00EB0CBB"/>
    <w:rsid w:val="00EB169B"/>
    <w:rsid w:val="00EB39E9"/>
    <w:rsid w:val="00EB3D59"/>
    <w:rsid w:val="00EB42DE"/>
    <w:rsid w:val="00EB4492"/>
    <w:rsid w:val="00EB50AA"/>
    <w:rsid w:val="00EB598D"/>
    <w:rsid w:val="00EB5C00"/>
    <w:rsid w:val="00EB740C"/>
    <w:rsid w:val="00EB743B"/>
    <w:rsid w:val="00EC0005"/>
    <w:rsid w:val="00EC095A"/>
    <w:rsid w:val="00EC0FC5"/>
    <w:rsid w:val="00EC22BE"/>
    <w:rsid w:val="00EC2F03"/>
    <w:rsid w:val="00EC3325"/>
    <w:rsid w:val="00EC3C39"/>
    <w:rsid w:val="00EC4329"/>
    <w:rsid w:val="00EC4763"/>
    <w:rsid w:val="00EC499C"/>
    <w:rsid w:val="00EC4E9A"/>
    <w:rsid w:val="00EC5181"/>
    <w:rsid w:val="00EC524C"/>
    <w:rsid w:val="00EC5595"/>
    <w:rsid w:val="00EC5940"/>
    <w:rsid w:val="00EC6C02"/>
    <w:rsid w:val="00EC6D3C"/>
    <w:rsid w:val="00EC6DC8"/>
    <w:rsid w:val="00EC77B0"/>
    <w:rsid w:val="00ED0210"/>
    <w:rsid w:val="00ED06E7"/>
    <w:rsid w:val="00ED0E66"/>
    <w:rsid w:val="00ED1C00"/>
    <w:rsid w:val="00ED23C7"/>
    <w:rsid w:val="00ED3176"/>
    <w:rsid w:val="00ED32E4"/>
    <w:rsid w:val="00ED39E3"/>
    <w:rsid w:val="00ED4087"/>
    <w:rsid w:val="00ED4208"/>
    <w:rsid w:val="00ED4301"/>
    <w:rsid w:val="00ED4638"/>
    <w:rsid w:val="00ED4C01"/>
    <w:rsid w:val="00ED61E4"/>
    <w:rsid w:val="00ED6242"/>
    <w:rsid w:val="00ED62DE"/>
    <w:rsid w:val="00ED64E6"/>
    <w:rsid w:val="00ED6C45"/>
    <w:rsid w:val="00ED77FA"/>
    <w:rsid w:val="00ED7BE8"/>
    <w:rsid w:val="00ED7D36"/>
    <w:rsid w:val="00ED7D45"/>
    <w:rsid w:val="00ED7EC8"/>
    <w:rsid w:val="00EE015F"/>
    <w:rsid w:val="00EE09D3"/>
    <w:rsid w:val="00EE1FC3"/>
    <w:rsid w:val="00EE206C"/>
    <w:rsid w:val="00EE20F2"/>
    <w:rsid w:val="00EE2AB8"/>
    <w:rsid w:val="00EE39E3"/>
    <w:rsid w:val="00EE3A2F"/>
    <w:rsid w:val="00EE43C6"/>
    <w:rsid w:val="00EE4ACD"/>
    <w:rsid w:val="00EE5323"/>
    <w:rsid w:val="00EE5832"/>
    <w:rsid w:val="00EE592A"/>
    <w:rsid w:val="00EE62AF"/>
    <w:rsid w:val="00EE721D"/>
    <w:rsid w:val="00EE7579"/>
    <w:rsid w:val="00EE772B"/>
    <w:rsid w:val="00EF00CE"/>
    <w:rsid w:val="00EF16AC"/>
    <w:rsid w:val="00EF1BBB"/>
    <w:rsid w:val="00EF1CDB"/>
    <w:rsid w:val="00EF20E1"/>
    <w:rsid w:val="00EF22CD"/>
    <w:rsid w:val="00EF29D4"/>
    <w:rsid w:val="00EF29E9"/>
    <w:rsid w:val="00EF2B4D"/>
    <w:rsid w:val="00EF3032"/>
    <w:rsid w:val="00EF4520"/>
    <w:rsid w:val="00EF4BEB"/>
    <w:rsid w:val="00EF4EC2"/>
    <w:rsid w:val="00EF6135"/>
    <w:rsid w:val="00EF6A1E"/>
    <w:rsid w:val="00EF6C50"/>
    <w:rsid w:val="00EF7555"/>
    <w:rsid w:val="00EF7EF9"/>
    <w:rsid w:val="00F0024F"/>
    <w:rsid w:val="00F00652"/>
    <w:rsid w:val="00F015E3"/>
    <w:rsid w:val="00F01992"/>
    <w:rsid w:val="00F01B93"/>
    <w:rsid w:val="00F01C05"/>
    <w:rsid w:val="00F03470"/>
    <w:rsid w:val="00F04972"/>
    <w:rsid w:val="00F04AA1"/>
    <w:rsid w:val="00F053AA"/>
    <w:rsid w:val="00F05557"/>
    <w:rsid w:val="00F05AE1"/>
    <w:rsid w:val="00F065DA"/>
    <w:rsid w:val="00F069A3"/>
    <w:rsid w:val="00F06A7F"/>
    <w:rsid w:val="00F10195"/>
    <w:rsid w:val="00F10A78"/>
    <w:rsid w:val="00F12657"/>
    <w:rsid w:val="00F12686"/>
    <w:rsid w:val="00F12884"/>
    <w:rsid w:val="00F132F4"/>
    <w:rsid w:val="00F13D1B"/>
    <w:rsid w:val="00F15181"/>
    <w:rsid w:val="00F15316"/>
    <w:rsid w:val="00F1668E"/>
    <w:rsid w:val="00F1673A"/>
    <w:rsid w:val="00F171E7"/>
    <w:rsid w:val="00F172D9"/>
    <w:rsid w:val="00F2168E"/>
    <w:rsid w:val="00F2184D"/>
    <w:rsid w:val="00F21A2A"/>
    <w:rsid w:val="00F223F0"/>
    <w:rsid w:val="00F228F6"/>
    <w:rsid w:val="00F23B6D"/>
    <w:rsid w:val="00F240D4"/>
    <w:rsid w:val="00F24375"/>
    <w:rsid w:val="00F2454B"/>
    <w:rsid w:val="00F24990"/>
    <w:rsid w:val="00F256E5"/>
    <w:rsid w:val="00F26BAC"/>
    <w:rsid w:val="00F270BF"/>
    <w:rsid w:val="00F27284"/>
    <w:rsid w:val="00F309EC"/>
    <w:rsid w:val="00F30DE9"/>
    <w:rsid w:val="00F31EE5"/>
    <w:rsid w:val="00F32C06"/>
    <w:rsid w:val="00F339FA"/>
    <w:rsid w:val="00F3413E"/>
    <w:rsid w:val="00F3457A"/>
    <w:rsid w:val="00F34FCD"/>
    <w:rsid w:val="00F3532D"/>
    <w:rsid w:val="00F35E26"/>
    <w:rsid w:val="00F36E18"/>
    <w:rsid w:val="00F36FFD"/>
    <w:rsid w:val="00F3752C"/>
    <w:rsid w:val="00F37961"/>
    <w:rsid w:val="00F37B59"/>
    <w:rsid w:val="00F40233"/>
    <w:rsid w:val="00F40562"/>
    <w:rsid w:val="00F41318"/>
    <w:rsid w:val="00F414B6"/>
    <w:rsid w:val="00F415A4"/>
    <w:rsid w:val="00F4161F"/>
    <w:rsid w:val="00F416E9"/>
    <w:rsid w:val="00F41DDE"/>
    <w:rsid w:val="00F42443"/>
    <w:rsid w:val="00F427BE"/>
    <w:rsid w:val="00F42A0E"/>
    <w:rsid w:val="00F42C06"/>
    <w:rsid w:val="00F42D31"/>
    <w:rsid w:val="00F437D9"/>
    <w:rsid w:val="00F43D7F"/>
    <w:rsid w:val="00F44092"/>
    <w:rsid w:val="00F46385"/>
    <w:rsid w:val="00F46EDF"/>
    <w:rsid w:val="00F50C75"/>
    <w:rsid w:val="00F526EE"/>
    <w:rsid w:val="00F528F0"/>
    <w:rsid w:val="00F52D1E"/>
    <w:rsid w:val="00F535EF"/>
    <w:rsid w:val="00F53FCE"/>
    <w:rsid w:val="00F5516D"/>
    <w:rsid w:val="00F557A8"/>
    <w:rsid w:val="00F55DB0"/>
    <w:rsid w:val="00F55F9F"/>
    <w:rsid w:val="00F601EE"/>
    <w:rsid w:val="00F6043D"/>
    <w:rsid w:val="00F60542"/>
    <w:rsid w:val="00F60875"/>
    <w:rsid w:val="00F611BC"/>
    <w:rsid w:val="00F61507"/>
    <w:rsid w:val="00F61C8F"/>
    <w:rsid w:val="00F61FA1"/>
    <w:rsid w:val="00F63589"/>
    <w:rsid w:val="00F640DD"/>
    <w:rsid w:val="00F6485C"/>
    <w:rsid w:val="00F64C38"/>
    <w:rsid w:val="00F64C7D"/>
    <w:rsid w:val="00F64D5D"/>
    <w:rsid w:val="00F65702"/>
    <w:rsid w:val="00F66909"/>
    <w:rsid w:val="00F677EB"/>
    <w:rsid w:val="00F67AD1"/>
    <w:rsid w:val="00F71889"/>
    <w:rsid w:val="00F7281D"/>
    <w:rsid w:val="00F73819"/>
    <w:rsid w:val="00F73B83"/>
    <w:rsid w:val="00F75000"/>
    <w:rsid w:val="00F75688"/>
    <w:rsid w:val="00F81EA1"/>
    <w:rsid w:val="00F824BC"/>
    <w:rsid w:val="00F82D7A"/>
    <w:rsid w:val="00F82EEF"/>
    <w:rsid w:val="00F831EE"/>
    <w:rsid w:val="00F83379"/>
    <w:rsid w:val="00F846F9"/>
    <w:rsid w:val="00F853A6"/>
    <w:rsid w:val="00F86DC7"/>
    <w:rsid w:val="00F86ED3"/>
    <w:rsid w:val="00F879AD"/>
    <w:rsid w:val="00F87A32"/>
    <w:rsid w:val="00F87C00"/>
    <w:rsid w:val="00F9008F"/>
    <w:rsid w:val="00F9053F"/>
    <w:rsid w:val="00F90562"/>
    <w:rsid w:val="00F91151"/>
    <w:rsid w:val="00F91BC3"/>
    <w:rsid w:val="00F9224E"/>
    <w:rsid w:val="00F922CE"/>
    <w:rsid w:val="00F93FAE"/>
    <w:rsid w:val="00F940CB"/>
    <w:rsid w:val="00F9488F"/>
    <w:rsid w:val="00F94A06"/>
    <w:rsid w:val="00F9532D"/>
    <w:rsid w:val="00F95715"/>
    <w:rsid w:val="00F96C70"/>
    <w:rsid w:val="00F979E1"/>
    <w:rsid w:val="00F97CF4"/>
    <w:rsid w:val="00FA02BA"/>
    <w:rsid w:val="00FA0526"/>
    <w:rsid w:val="00FA0556"/>
    <w:rsid w:val="00FA05A1"/>
    <w:rsid w:val="00FA1110"/>
    <w:rsid w:val="00FA19EC"/>
    <w:rsid w:val="00FA1A7E"/>
    <w:rsid w:val="00FA2673"/>
    <w:rsid w:val="00FA3216"/>
    <w:rsid w:val="00FA3743"/>
    <w:rsid w:val="00FA38A7"/>
    <w:rsid w:val="00FA3A3E"/>
    <w:rsid w:val="00FA3CAA"/>
    <w:rsid w:val="00FA4850"/>
    <w:rsid w:val="00FA4A57"/>
    <w:rsid w:val="00FA4E41"/>
    <w:rsid w:val="00FA4E89"/>
    <w:rsid w:val="00FA569C"/>
    <w:rsid w:val="00FA5E2C"/>
    <w:rsid w:val="00FA5FA8"/>
    <w:rsid w:val="00FA650E"/>
    <w:rsid w:val="00FA67E3"/>
    <w:rsid w:val="00FA6945"/>
    <w:rsid w:val="00FA79BE"/>
    <w:rsid w:val="00FB1509"/>
    <w:rsid w:val="00FB1C0C"/>
    <w:rsid w:val="00FB20DF"/>
    <w:rsid w:val="00FB2434"/>
    <w:rsid w:val="00FB2682"/>
    <w:rsid w:val="00FB2E15"/>
    <w:rsid w:val="00FB386E"/>
    <w:rsid w:val="00FB438A"/>
    <w:rsid w:val="00FB442D"/>
    <w:rsid w:val="00FB4A85"/>
    <w:rsid w:val="00FB7CEA"/>
    <w:rsid w:val="00FC0C20"/>
    <w:rsid w:val="00FC15FD"/>
    <w:rsid w:val="00FC16C1"/>
    <w:rsid w:val="00FC1B3A"/>
    <w:rsid w:val="00FC24EF"/>
    <w:rsid w:val="00FC2A3B"/>
    <w:rsid w:val="00FC3B45"/>
    <w:rsid w:val="00FC420D"/>
    <w:rsid w:val="00FC6111"/>
    <w:rsid w:val="00FC621D"/>
    <w:rsid w:val="00FC695D"/>
    <w:rsid w:val="00FC715F"/>
    <w:rsid w:val="00FC7F6A"/>
    <w:rsid w:val="00FD0526"/>
    <w:rsid w:val="00FD0EB2"/>
    <w:rsid w:val="00FD1483"/>
    <w:rsid w:val="00FD15BA"/>
    <w:rsid w:val="00FD2DBC"/>
    <w:rsid w:val="00FD2FED"/>
    <w:rsid w:val="00FD315D"/>
    <w:rsid w:val="00FD39D2"/>
    <w:rsid w:val="00FD3DDA"/>
    <w:rsid w:val="00FD3F8C"/>
    <w:rsid w:val="00FD4232"/>
    <w:rsid w:val="00FD431C"/>
    <w:rsid w:val="00FD507B"/>
    <w:rsid w:val="00FD526B"/>
    <w:rsid w:val="00FD5729"/>
    <w:rsid w:val="00FD5896"/>
    <w:rsid w:val="00FD641F"/>
    <w:rsid w:val="00FD7092"/>
    <w:rsid w:val="00FD7576"/>
    <w:rsid w:val="00FD7E46"/>
    <w:rsid w:val="00FE1199"/>
    <w:rsid w:val="00FE1983"/>
    <w:rsid w:val="00FE1BB6"/>
    <w:rsid w:val="00FE25B8"/>
    <w:rsid w:val="00FE2B10"/>
    <w:rsid w:val="00FE368B"/>
    <w:rsid w:val="00FE3EA8"/>
    <w:rsid w:val="00FE4039"/>
    <w:rsid w:val="00FE4184"/>
    <w:rsid w:val="00FE4F43"/>
    <w:rsid w:val="00FE57B1"/>
    <w:rsid w:val="00FE6408"/>
    <w:rsid w:val="00FE6F82"/>
    <w:rsid w:val="00FE7D4B"/>
    <w:rsid w:val="00FF00C1"/>
    <w:rsid w:val="00FF0B9E"/>
    <w:rsid w:val="00FF0BEB"/>
    <w:rsid w:val="00FF2915"/>
    <w:rsid w:val="00FF3879"/>
    <w:rsid w:val="00FF446A"/>
    <w:rsid w:val="00FF4B9E"/>
    <w:rsid w:val="00FF4C3B"/>
    <w:rsid w:val="00FF4D22"/>
    <w:rsid w:val="00FF54A0"/>
    <w:rsid w:val="00FF5866"/>
    <w:rsid w:val="00FF654C"/>
    <w:rsid w:val="00FF693B"/>
    <w:rsid w:val="00FF7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2D82"/>
    <w:rPr>
      <w:sz w:val="22"/>
      <w:szCs w:val="22"/>
      <w:lang w:eastAsia="en-US"/>
    </w:rPr>
  </w:style>
  <w:style w:type="paragraph" w:styleId="Nagwek1">
    <w:name w:val="heading 1"/>
    <w:basedOn w:val="Normalny"/>
    <w:link w:val="Nagwek1Znak"/>
    <w:uiPriority w:val="99"/>
    <w:qFormat/>
    <w:rsid w:val="00E642A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E642A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E642A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Nagwek3Znak">
    <w:name w:val="Nagłówek 3 Znak"/>
    <w:link w:val="Nagwek3"/>
    <w:uiPriority w:val="99"/>
    <w:locked/>
    <w:rsid w:val="00E642AD"/>
    <w:rPr>
      <w:rFonts w:ascii="Cambria" w:hAnsi="Cambria" w:cs="Times New Roman"/>
      <w:b/>
      <w:bCs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rsid w:val="00E642AD"/>
    <w:pPr>
      <w:spacing w:line="240" w:lineRule="auto"/>
    </w:pPr>
    <w:rPr>
      <w:rFonts w:ascii="Tahoma" w:eastAsia="Times New Roman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E642AD"/>
    <w:rPr>
      <w:rFonts w:ascii="Tahoma" w:eastAsia="Times New Roman" w:hAnsi="Tahoma" w:cs="Times New Roman"/>
      <w:sz w:val="16"/>
      <w:szCs w:val="16"/>
    </w:rPr>
  </w:style>
  <w:style w:type="character" w:styleId="Pogrubienie">
    <w:name w:val="Strong"/>
    <w:uiPriority w:val="99"/>
    <w:qFormat/>
    <w:rsid w:val="00E642AD"/>
    <w:rPr>
      <w:rFonts w:cs="Times New Roman"/>
      <w:b/>
    </w:rPr>
  </w:style>
  <w:style w:type="character" w:styleId="Uwydatnienie">
    <w:name w:val="Emphasis"/>
    <w:uiPriority w:val="99"/>
    <w:qFormat/>
    <w:rsid w:val="00E642AD"/>
    <w:rPr>
      <w:rFonts w:cs="Times New Roman"/>
      <w:i/>
    </w:rPr>
  </w:style>
  <w:style w:type="character" w:customStyle="1" w:styleId="externalref">
    <w:name w:val="externalref"/>
    <w:uiPriority w:val="99"/>
    <w:rsid w:val="00E642AD"/>
    <w:rPr>
      <w:rFonts w:cs="Times New Roman"/>
    </w:rPr>
  </w:style>
  <w:style w:type="character" w:customStyle="1" w:styleId="refsource">
    <w:name w:val="refsource"/>
    <w:uiPriority w:val="99"/>
    <w:rsid w:val="00E642AD"/>
    <w:rPr>
      <w:rFonts w:cs="Times New Roman"/>
    </w:rPr>
  </w:style>
  <w:style w:type="character" w:customStyle="1" w:styleId="html-italic">
    <w:name w:val="html-italic"/>
    <w:uiPriority w:val="99"/>
    <w:rsid w:val="00E642AD"/>
    <w:rPr>
      <w:rFonts w:cs="Times New Roman"/>
    </w:rPr>
  </w:style>
  <w:style w:type="character" w:customStyle="1" w:styleId="authors">
    <w:name w:val="authors"/>
    <w:uiPriority w:val="99"/>
    <w:rsid w:val="00E642AD"/>
    <w:rPr>
      <w:rFonts w:cs="Times New Roman"/>
    </w:rPr>
  </w:style>
  <w:style w:type="character" w:customStyle="1" w:styleId="Data1">
    <w:name w:val="Data1"/>
    <w:uiPriority w:val="99"/>
    <w:rsid w:val="00E642AD"/>
    <w:rPr>
      <w:rFonts w:cs="Times New Roman"/>
    </w:rPr>
  </w:style>
  <w:style w:type="character" w:customStyle="1" w:styleId="arttitle">
    <w:name w:val="art_title"/>
    <w:uiPriority w:val="99"/>
    <w:rsid w:val="00E642AD"/>
    <w:rPr>
      <w:rFonts w:cs="Times New Roman"/>
    </w:rPr>
  </w:style>
  <w:style w:type="character" w:customStyle="1" w:styleId="serialtitle">
    <w:name w:val="serial_title"/>
    <w:uiPriority w:val="99"/>
    <w:rsid w:val="00E642AD"/>
    <w:rPr>
      <w:rFonts w:cs="Times New Roman"/>
    </w:rPr>
  </w:style>
  <w:style w:type="character" w:customStyle="1" w:styleId="volumeissue">
    <w:name w:val="volume_issue"/>
    <w:uiPriority w:val="99"/>
    <w:rsid w:val="00E642AD"/>
    <w:rPr>
      <w:rFonts w:cs="Times New Roman"/>
    </w:rPr>
  </w:style>
  <w:style w:type="character" w:customStyle="1" w:styleId="pagerange">
    <w:name w:val="page_range"/>
    <w:uiPriority w:val="99"/>
    <w:rsid w:val="00E642AD"/>
    <w:rPr>
      <w:rFonts w:cs="Times New Roman"/>
    </w:rPr>
  </w:style>
  <w:style w:type="character" w:customStyle="1" w:styleId="doilink">
    <w:name w:val="doi_link"/>
    <w:uiPriority w:val="99"/>
    <w:rsid w:val="00E642AD"/>
    <w:rPr>
      <w:rFonts w:cs="Times New Roman"/>
    </w:rPr>
  </w:style>
  <w:style w:type="character" w:styleId="Hipercze">
    <w:name w:val="Hyperlink"/>
    <w:uiPriority w:val="99"/>
    <w:rsid w:val="00E642AD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E642AD"/>
    <w:rPr>
      <w:rFonts w:cs="Times New Roman"/>
    </w:rPr>
  </w:style>
  <w:style w:type="paragraph" w:styleId="NormalnyWeb">
    <w:name w:val="Normal (Web)"/>
    <w:basedOn w:val="Normalny"/>
    <w:uiPriority w:val="99"/>
    <w:semiHidden/>
    <w:rsid w:val="00E642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Odwoaniedokomentarza">
    <w:name w:val="annotation reference"/>
    <w:uiPriority w:val="99"/>
    <w:semiHidden/>
    <w:rsid w:val="00E642AD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E642AD"/>
    <w:rPr>
      <w:rFonts w:eastAsia="Times New Roman"/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locked/>
    <w:rsid w:val="00E642AD"/>
    <w:rPr>
      <w:rFonts w:ascii="Calibri" w:eastAsia="Times New Roman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E642AD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locked/>
    <w:rsid w:val="00E642AD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SC167938">
    <w:name w:val="SC167938"/>
    <w:uiPriority w:val="99"/>
    <w:rsid w:val="00E642AD"/>
    <w:rPr>
      <w:color w:val="0B625D"/>
      <w:sz w:val="32"/>
    </w:rPr>
  </w:style>
  <w:style w:type="paragraph" w:styleId="Poprawka">
    <w:name w:val="Revision"/>
    <w:hidden/>
    <w:uiPriority w:val="99"/>
    <w:semiHidden/>
    <w:rsid w:val="00E642AD"/>
    <w:rPr>
      <w:sz w:val="22"/>
      <w:szCs w:val="22"/>
      <w:lang w:eastAsia="en-US"/>
    </w:rPr>
  </w:style>
  <w:style w:type="character" w:customStyle="1" w:styleId="tlid-translation">
    <w:name w:val="tlid-translation"/>
    <w:uiPriority w:val="99"/>
    <w:rsid w:val="00E642AD"/>
  </w:style>
  <w:style w:type="paragraph" w:styleId="Nagwek">
    <w:name w:val="header"/>
    <w:basedOn w:val="Normalny"/>
    <w:link w:val="Nagwek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NagwekZnak">
    <w:name w:val="Nagłówek Znak"/>
    <w:link w:val="Nagwek"/>
    <w:uiPriority w:val="99"/>
    <w:locked/>
    <w:rsid w:val="00E642AD"/>
    <w:rPr>
      <w:rFonts w:eastAsia="Times New Roman"/>
    </w:rPr>
  </w:style>
  <w:style w:type="paragraph" w:styleId="Stopka">
    <w:name w:val="footer"/>
    <w:basedOn w:val="Normalny"/>
    <w:link w:val="Stopka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StopkaZnak">
    <w:name w:val="Stopka Znak"/>
    <w:link w:val="Stopka"/>
    <w:uiPriority w:val="99"/>
    <w:locked/>
    <w:rsid w:val="00E642AD"/>
    <w:rPr>
      <w:rFonts w:eastAsia="Times New Roman"/>
    </w:rPr>
  </w:style>
  <w:style w:type="character" w:customStyle="1" w:styleId="alt-edited2">
    <w:name w:val="alt-edited2"/>
    <w:uiPriority w:val="99"/>
    <w:rsid w:val="00E642AD"/>
    <w:rPr>
      <w:rFonts w:cs="Times New Roman"/>
    </w:rPr>
  </w:style>
  <w:style w:type="character" w:customStyle="1" w:styleId="Hipercze1">
    <w:name w:val="Hiperłącze1"/>
    <w:uiPriority w:val="99"/>
    <w:rsid w:val="00E642AD"/>
  </w:style>
  <w:style w:type="character" w:customStyle="1" w:styleId="bibliographic-informationvalue">
    <w:name w:val="bibliographic-information__value"/>
    <w:uiPriority w:val="99"/>
    <w:rsid w:val="00E642AD"/>
  </w:style>
  <w:style w:type="table" w:styleId="Tabela-Siatka">
    <w:name w:val="Table Grid"/>
    <w:basedOn w:val="Standardowy"/>
    <w:uiPriority w:val="99"/>
    <w:rsid w:val="00E64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FB2E15"/>
    <w:pPr>
      <w:ind w:left="720"/>
      <w:contextualSpacing/>
    </w:pPr>
  </w:style>
  <w:style w:type="character" w:customStyle="1" w:styleId="content-type-listtext">
    <w:name w:val="content-type-list__text"/>
    <w:uiPriority w:val="99"/>
    <w:rsid w:val="002E0258"/>
    <w:rPr>
      <w:rFonts w:cs="Times New Roman"/>
    </w:rPr>
  </w:style>
  <w:style w:type="character" w:customStyle="1" w:styleId="Nierozpoznanawzmianka1">
    <w:name w:val="Nierozpoznana wzmianka1"/>
    <w:uiPriority w:val="99"/>
    <w:semiHidden/>
    <w:rsid w:val="009671AB"/>
    <w:rPr>
      <w:rFonts w:cs="Times New Roman"/>
      <w:color w:val="605E5C"/>
      <w:shd w:val="clear" w:color="auto" w:fill="E1DFDD"/>
    </w:rPr>
  </w:style>
  <w:style w:type="character" w:styleId="UyteHipercze">
    <w:name w:val="FollowedHyperlink"/>
    <w:uiPriority w:val="99"/>
    <w:semiHidden/>
    <w:rsid w:val="004C3ED8"/>
    <w:rPr>
      <w:rFonts w:cs="Times New Roman"/>
      <w:color w:val="800080"/>
      <w:u w:val="single"/>
    </w:rPr>
  </w:style>
  <w:style w:type="character" w:customStyle="1" w:styleId="Nierozpoznanawzmianka2">
    <w:name w:val="Nierozpoznana wzmianka2"/>
    <w:uiPriority w:val="99"/>
    <w:semiHidden/>
    <w:unhideWhenUsed/>
    <w:rsid w:val="004233C1"/>
    <w:rPr>
      <w:color w:val="605E5C"/>
      <w:shd w:val="clear" w:color="auto" w:fill="E1DFDD"/>
    </w:rPr>
  </w:style>
  <w:style w:type="character" w:customStyle="1" w:styleId="Nierozpoznanawzmianka3">
    <w:name w:val="Nierozpoznana wzmianka3"/>
    <w:uiPriority w:val="99"/>
    <w:semiHidden/>
    <w:unhideWhenUsed/>
    <w:rsid w:val="00006B0C"/>
    <w:rPr>
      <w:color w:val="605E5C"/>
      <w:shd w:val="clear" w:color="auto" w:fill="E1DFDD"/>
    </w:rPr>
  </w:style>
  <w:style w:type="character" w:customStyle="1" w:styleId="Nierozpoznanawzmianka4">
    <w:name w:val="Nierozpoznana wzmianka4"/>
    <w:uiPriority w:val="99"/>
    <w:semiHidden/>
    <w:unhideWhenUsed/>
    <w:rsid w:val="001B326F"/>
    <w:rPr>
      <w:color w:val="605E5C"/>
      <w:shd w:val="clear" w:color="auto" w:fill="E1DFDD"/>
    </w:rPr>
  </w:style>
  <w:style w:type="character" w:customStyle="1" w:styleId="Nierozpoznanawzmianka5">
    <w:name w:val="Nierozpoznana wzmianka5"/>
    <w:uiPriority w:val="99"/>
    <w:semiHidden/>
    <w:unhideWhenUsed/>
    <w:rsid w:val="00A54AF7"/>
    <w:rPr>
      <w:color w:val="605E5C"/>
      <w:shd w:val="clear" w:color="auto" w:fill="E1DFDD"/>
    </w:rPr>
  </w:style>
  <w:style w:type="paragraph" w:customStyle="1" w:styleId="AkapitzlistZnak">
    <w:name w:val="Akapit z listą Znak"/>
    <w:basedOn w:val="Normalny"/>
    <w:link w:val="AkapitzlistZnakZnak"/>
    <w:qFormat/>
    <w:rsid w:val="00DE6785"/>
    <w:pPr>
      <w:ind w:left="708"/>
    </w:pPr>
    <w:rPr>
      <w:sz w:val="20"/>
      <w:szCs w:val="20"/>
    </w:rPr>
  </w:style>
  <w:style w:type="character" w:customStyle="1" w:styleId="AkapitzlistZnakZnak">
    <w:name w:val="Akapit z listą Znak Znak"/>
    <w:link w:val="AkapitzlistZnak"/>
    <w:rsid w:val="00DE6785"/>
    <w:rPr>
      <w:rFonts w:cs="Calibri"/>
      <w:lang w:eastAsia="en-US"/>
    </w:rPr>
  </w:style>
  <w:style w:type="character" w:customStyle="1" w:styleId="Nierozpoznanawzmianka6">
    <w:name w:val="Nierozpoznana wzmianka6"/>
    <w:uiPriority w:val="99"/>
    <w:semiHidden/>
    <w:unhideWhenUsed/>
    <w:rsid w:val="00D5224B"/>
    <w:rPr>
      <w:color w:val="605E5C"/>
      <w:shd w:val="clear" w:color="auto" w:fill="E1DFDD"/>
    </w:rPr>
  </w:style>
  <w:style w:type="character" w:customStyle="1" w:styleId="Nierozpoznanawzmianka7">
    <w:name w:val="Nierozpoznana wzmianka7"/>
    <w:uiPriority w:val="99"/>
    <w:semiHidden/>
    <w:unhideWhenUsed/>
    <w:rsid w:val="00A92A6D"/>
    <w:rPr>
      <w:color w:val="605E5C"/>
      <w:shd w:val="clear" w:color="auto" w:fill="E1DFDD"/>
    </w:rPr>
  </w:style>
  <w:style w:type="character" w:customStyle="1" w:styleId="anchor-text">
    <w:name w:val="anchor-text"/>
    <w:basedOn w:val="Domylnaczcionkaakapitu"/>
    <w:rsid w:val="001225C3"/>
  </w:style>
  <w:style w:type="character" w:customStyle="1" w:styleId="Nierozpoznanawzmianka8">
    <w:name w:val="Nierozpoznana wzmianka8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9">
    <w:name w:val="Nierozpoznana wzmianka9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10">
    <w:name w:val="Nierozpoznana wzmianka10"/>
    <w:basedOn w:val="Domylnaczcionkaakapitu"/>
    <w:uiPriority w:val="99"/>
    <w:semiHidden/>
    <w:unhideWhenUsed/>
    <w:rsid w:val="00824D2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rsid w:val="00E339E8"/>
  </w:style>
  <w:style w:type="paragraph" w:customStyle="1" w:styleId="rys">
    <w:name w:val="rys"/>
    <w:basedOn w:val="Normalny"/>
    <w:link w:val="rysZnak3"/>
    <w:rsid w:val="00A57D77"/>
    <w:pPr>
      <w:spacing w:before="60" w:after="360" w:line="240" w:lineRule="auto"/>
      <w:ind w:left="794" w:right="284" w:hanging="510"/>
    </w:pPr>
    <w:rPr>
      <w:rFonts w:ascii="Times New Roman" w:eastAsia="Times New Roman" w:hAnsi="Times New Roman"/>
      <w:sz w:val="16"/>
      <w:szCs w:val="20"/>
      <w:lang w:eastAsia="pl-PL"/>
    </w:rPr>
  </w:style>
  <w:style w:type="character" w:customStyle="1" w:styleId="rysZnak3">
    <w:name w:val="rys Znak3"/>
    <w:link w:val="rys"/>
    <w:rsid w:val="00A57D77"/>
    <w:rPr>
      <w:rFonts w:ascii="Times New Roman" w:eastAsia="Times New Roman" w:hAnsi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2D82"/>
    <w:rPr>
      <w:sz w:val="22"/>
      <w:szCs w:val="22"/>
      <w:lang w:eastAsia="en-US"/>
    </w:rPr>
  </w:style>
  <w:style w:type="paragraph" w:styleId="Nagwek1">
    <w:name w:val="heading 1"/>
    <w:basedOn w:val="Normalny"/>
    <w:link w:val="Nagwek1Znak"/>
    <w:uiPriority w:val="99"/>
    <w:qFormat/>
    <w:rsid w:val="00E642A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Nagwek3">
    <w:name w:val="heading 3"/>
    <w:basedOn w:val="Normalny"/>
    <w:next w:val="Normalny"/>
    <w:link w:val="Nagwek3Znak"/>
    <w:uiPriority w:val="99"/>
    <w:qFormat/>
    <w:rsid w:val="00E642A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9"/>
    <w:locked/>
    <w:rsid w:val="00E642AD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Nagwek3Znak">
    <w:name w:val="Nagłówek 3 Znak"/>
    <w:link w:val="Nagwek3"/>
    <w:uiPriority w:val="99"/>
    <w:locked/>
    <w:rsid w:val="00E642AD"/>
    <w:rPr>
      <w:rFonts w:ascii="Cambria" w:hAnsi="Cambria" w:cs="Times New Roman"/>
      <w:b/>
      <w:bCs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rsid w:val="00E642AD"/>
    <w:pPr>
      <w:spacing w:line="240" w:lineRule="auto"/>
    </w:pPr>
    <w:rPr>
      <w:rFonts w:ascii="Tahoma" w:eastAsia="Times New Roman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locked/>
    <w:rsid w:val="00E642AD"/>
    <w:rPr>
      <w:rFonts w:ascii="Tahoma" w:eastAsia="Times New Roman" w:hAnsi="Tahoma" w:cs="Times New Roman"/>
      <w:sz w:val="16"/>
      <w:szCs w:val="16"/>
    </w:rPr>
  </w:style>
  <w:style w:type="character" w:styleId="Pogrubienie">
    <w:name w:val="Strong"/>
    <w:uiPriority w:val="99"/>
    <w:qFormat/>
    <w:rsid w:val="00E642AD"/>
    <w:rPr>
      <w:rFonts w:cs="Times New Roman"/>
      <w:b/>
    </w:rPr>
  </w:style>
  <w:style w:type="character" w:styleId="Uwydatnienie">
    <w:name w:val="Emphasis"/>
    <w:uiPriority w:val="99"/>
    <w:qFormat/>
    <w:rsid w:val="00E642AD"/>
    <w:rPr>
      <w:rFonts w:cs="Times New Roman"/>
      <w:i/>
    </w:rPr>
  </w:style>
  <w:style w:type="character" w:customStyle="1" w:styleId="externalref">
    <w:name w:val="externalref"/>
    <w:uiPriority w:val="99"/>
    <w:rsid w:val="00E642AD"/>
    <w:rPr>
      <w:rFonts w:cs="Times New Roman"/>
    </w:rPr>
  </w:style>
  <w:style w:type="character" w:customStyle="1" w:styleId="refsource">
    <w:name w:val="refsource"/>
    <w:uiPriority w:val="99"/>
    <w:rsid w:val="00E642AD"/>
    <w:rPr>
      <w:rFonts w:cs="Times New Roman"/>
    </w:rPr>
  </w:style>
  <w:style w:type="character" w:customStyle="1" w:styleId="html-italic">
    <w:name w:val="html-italic"/>
    <w:uiPriority w:val="99"/>
    <w:rsid w:val="00E642AD"/>
    <w:rPr>
      <w:rFonts w:cs="Times New Roman"/>
    </w:rPr>
  </w:style>
  <w:style w:type="character" w:customStyle="1" w:styleId="authors">
    <w:name w:val="authors"/>
    <w:uiPriority w:val="99"/>
    <w:rsid w:val="00E642AD"/>
    <w:rPr>
      <w:rFonts w:cs="Times New Roman"/>
    </w:rPr>
  </w:style>
  <w:style w:type="character" w:customStyle="1" w:styleId="Data1">
    <w:name w:val="Data1"/>
    <w:uiPriority w:val="99"/>
    <w:rsid w:val="00E642AD"/>
    <w:rPr>
      <w:rFonts w:cs="Times New Roman"/>
    </w:rPr>
  </w:style>
  <w:style w:type="character" w:customStyle="1" w:styleId="arttitle">
    <w:name w:val="art_title"/>
    <w:uiPriority w:val="99"/>
    <w:rsid w:val="00E642AD"/>
    <w:rPr>
      <w:rFonts w:cs="Times New Roman"/>
    </w:rPr>
  </w:style>
  <w:style w:type="character" w:customStyle="1" w:styleId="serialtitle">
    <w:name w:val="serial_title"/>
    <w:uiPriority w:val="99"/>
    <w:rsid w:val="00E642AD"/>
    <w:rPr>
      <w:rFonts w:cs="Times New Roman"/>
    </w:rPr>
  </w:style>
  <w:style w:type="character" w:customStyle="1" w:styleId="volumeissue">
    <w:name w:val="volume_issue"/>
    <w:uiPriority w:val="99"/>
    <w:rsid w:val="00E642AD"/>
    <w:rPr>
      <w:rFonts w:cs="Times New Roman"/>
    </w:rPr>
  </w:style>
  <w:style w:type="character" w:customStyle="1" w:styleId="pagerange">
    <w:name w:val="page_range"/>
    <w:uiPriority w:val="99"/>
    <w:rsid w:val="00E642AD"/>
    <w:rPr>
      <w:rFonts w:cs="Times New Roman"/>
    </w:rPr>
  </w:style>
  <w:style w:type="character" w:customStyle="1" w:styleId="doilink">
    <w:name w:val="doi_link"/>
    <w:uiPriority w:val="99"/>
    <w:rsid w:val="00E642AD"/>
    <w:rPr>
      <w:rFonts w:cs="Times New Roman"/>
    </w:rPr>
  </w:style>
  <w:style w:type="character" w:styleId="Hipercze">
    <w:name w:val="Hyperlink"/>
    <w:uiPriority w:val="99"/>
    <w:rsid w:val="00E642AD"/>
    <w:rPr>
      <w:rFonts w:cs="Times New Roman"/>
      <w:color w:val="0000FF"/>
      <w:u w:val="single"/>
    </w:rPr>
  </w:style>
  <w:style w:type="character" w:customStyle="1" w:styleId="st">
    <w:name w:val="st"/>
    <w:uiPriority w:val="99"/>
    <w:rsid w:val="00E642AD"/>
    <w:rPr>
      <w:rFonts w:cs="Times New Roman"/>
    </w:rPr>
  </w:style>
  <w:style w:type="paragraph" w:styleId="NormalnyWeb">
    <w:name w:val="Normal (Web)"/>
    <w:basedOn w:val="Normalny"/>
    <w:uiPriority w:val="99"/>
    <w:semiHidden/>
    <w:rsid w:val="00E642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styleId="Odwoaniedokomentarza">
    <w:name w:val="annotation reference"/>
    <w:uiPriority w:val="99"/>
    <w:semiHidden/>
    <w:rsid w:val="00E642AD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E642AD"/>
    <w:rPr>
      <w:rFonts w:eastAsia="Times New Roman"/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locked/>
    <w:rsid w:val="00E642AD"/>
    <w:rPr>
      <w:rFonts w:ascii="Calibri" w:eastAsia="Times New Roman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E642AD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locked/>
    <w:rsid w:val="00E642AD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SC167938">
    <w:name w:val="SC167938"/>
    <w:uiPriority w:val="99"/>
    <w:rsid w:val="00E642AD"/>
    <w:rPr>
      <w:color w:val="0B625D"/>
      <w:sz w:val="32"/>
    </w:rPr>
  </w:style>
  <w:style w:type="paragraph" w:styleId="Poprawka">
    <w:name w:val="Revision"/>
    <w:hidden/>
    <w:uiPriority w:val="99"/>
    <w:semiHidden/>
    <w:rsid w:val="00E642AD"/>
    <w:rPr>
      <w:sz w:val="22"/>
      <w:szCs w:val="22"/>
      <w:lang w:eastAsia="en-US"/>
    </w:rPr>
  </w:style>
  <w:style w:type="character" w:customStyle="1" w:styleId="tlid-translation">
    <w:name w:val="tlid-translation"/>
    <w:uiPriority w:val="99"/>
    <w:rsid w:val="00E642AD"/>
  </w:style>
  <w:style w:type="paragraph" w:styleId="Nagwek">
    <w:name w:val="header"/>
    <w:basedOn w:val="Normalny"/>
    <w:link w:val="Nagwek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NagwekZnak">
    <w:name w:val="Nagłówek Znak"/>
    <w:link w:val="Nagwek"/>
    <w:uiPriority w:val="99"/>
    <w:locked/>
    <w:rsid w:val="00E642AD"/>
    <w:rPr>
      <w:rFonts w:eastAsia="Times New Roman"/>
    </w:rPr>
  </w:style>
  <w:style w:type="paragraph" w:styleId="Stopka">
    <w:name w:val="footer"/>
    <w:basedOn w:val="Normalny"/>
    <w:link w:val="StopkaZnak"/>
    <w:uiPriority w:val="99"/>
    <w:rsid w:val="00D5224B"/>
    <w:pPr>
      <w:tabs>
        <w:tab w:val="center" w:pos="4536"/>
        <w:tab w:val="right" w:pos="9072"/>
      </w:tabs>
    </w:pPr>
    <w:rPr>
      <w:rFonts w:eastAsia="Times New Roman"/>
      <w:sz w:val="20"/>
      <w:szCs w:val="20"/>
    </w:rPr>
  </w:style>
  <w:style w:type="character" w:customStyle="1" w:styleId="StopkaZnak">
    <w:name w:val="Stopka Znak"/>
    <w:link w:val="Stopka"/>
    <w:uiPriority w:val="99"/>
    <w:locked/>
    <w:rsid w:val="00E642AD"/>
    <w:rPr>
      <w:rFonts w:eastAsia="Times New Roman"/>
    </w:rPr>
  </w:style>
  <w:style w:type="character" w:customStyle="1" w:styleId="alt-edited2">
    <w:name w:val="alt-edited2"/>
    <w:uiPriority w:val="99"/>
    <w:rsid w:val="00E642AD"/>
    <w:rPr>
      <w:rFonts w:cs="Times New Roman"/>
    </w:rPr>
  </w:style>
  <w:style w:type="character" w:customStyle="1" w:styleId="Hipercze1">
    <w:name w:val="Hiperłącze1"/>
    <w:uiPriority w:val="99"/>
    <w:rsid w:val="00E642AD"/>
  </w:style>
  <w:style w:type="character" w:customStyle="1" w:styleId="bibliographic-informationvalue">
    <w:name w:val="bibliographic-information__value"/>
    <w:uiPriority w:val="99"/>
    <w:rsid w:val="00E642AD"/>
  </w:style>
  <w:style w:type="table" w:styleId="Tabela-Siatka">
    <w:name w:val="Table Grid"/>
    <w:basedOn w:val="Standardowy"/>
    <w:uiPriority w:val="99"/>
    <w:rsid w:val="00E64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FB2E15"/>
    <w:pPr>
      <w:ind w:left="720"/>
      <w:contextualSpacing/>
    </w:pPr>
  </w:style>
  <w:style w:type="character" w:customStyle="1" w:styleId="content-type-listtext">
    <w:name w:val="content-type-list__text"/>
    <w:uiPriority w:val="99"/>
    <w:rsid w:val="002E0258"/>
    <w:rPr>
      <w:rFonts w:cs="Times New Roman"/>
    </w:rPr>
  </w:style>
  <w:style w:type="character" w:customStyle="1" w:styleId="Nierozpoznanawzmianka1">
    <w:name w:val="Nierozpoznana wzmianka1"/>
    <w:uiPriority w:val="99"/>
    <w:semiHidden/>
    <w:rsid w:val="009671AB"/>
    <w:rPr>
      <w:rFonts w:cs="Times New Roman"/>
      <w:color w:val="605E5C"/>
      <w:shd w:val="clear" w:color="auto" w:fill="E1DFDD"/>
    </w:rPr>
  </w:style>
  <w:style w:type="character" w:styleId="UyteHipercze">
    <w:name w:val="FollowedHyperlink"/>
    <w:uiPriority w:val="99"/>
    <w:semiHidden/>
    <w:rsid w:val="004C3ED8"/>
    <w:rPr>
      <w:rFonts w:cs="Times New Roman"/>
      <w:color w:val="800080"/>
      <w:u w:val="single"/>
    </w:rPr>
  </w:style>
  <w:style w:type="character" w:customStyle="1" w:styleId="Nierozpoznanawzmianka2">
    <w:name w:val="Nierozpoznana wzmianka2"/>
    <w:uiPriority w:val="99"/>
    <w:semiHidden/>
    <w:unhideWhenUsed/>
    <w:rsid w:val="004233C1"/>
    <w:rPr>
      <w:color w:val="605E5C"/>
      <w:shd w:val="clear" w:color="auto" w:fill="E1DFDD"/>
    </w:rPr>
  </w:style>
  <w:style w:type="character" w:customStyle="1" w:styleId="Nierozpoznanawzmianka3">
    <w:name w:val="Nierozpoznana wzmianka3"/>
    <w:uiPriority w:val="99"/>
    <w:semiHidden/>
    <w:unhideWhenUsed/>
    <w:rsid w:val="00006B0C"/>
    <w:rPr>
      <w:color w:val="605E5C"/>
      <w:shd w:val="clear" w:color="auto" w:fill="E1DFDD"/>
    </w:rPr>
  </w:style>
  <w:style w:type="character" w:customStyle="1" w:styleId="Nierozpoznanawzmianka4">
    <w:name w:val="Nierozpoznana wzmianka4"/>
    <w:uiPriority w:val="99"/>
    <w:semiHidden/>
    <w:unhideWhenUsed/>
    <w:rsid w:val="001B326F"/>
    <w:rPr>
      <w:color w:val="605E5C"/>
      <w:shd w:val="clear" w:color="auto" w:fill="E1DFDD"/>
    </w:rPr>
  </w:style>
  <w:style w:type="character" w:customStyle="1" w:styleId="Nierozpoznanawzmianka5">
    <w:name w:val="Nierozpoznana wzmianka5"/>
    <w:uiPriority w:val="99"/>
    <w:semiHidden/>
    <w:unhideWhenUsed/>
    <w:rsid w:val="00A54AF7"/>
    <w:rPr>
      <w:color w:val="605E5C"/>
      <w:shd w:val="clear" w:color="auto" w:fill="E1DFDD"/>
    </w:rPr>
  </w:style>
  <w:style w:type="paragraph" w:customStyle="1" w:styleId="AkapitzlistZnak">
    <w:name w:val="Akapit z listą Znak"/>
    <w:basedOn w:val="Normalny"/>
    <w:link w:val="AkapitzlistZnakZnak"/>
    <w:qFormat/>
    <w:rsid w:val="00DE6785"/>
    <w:pPr>
      <w:ind w:left="708"/>
    </w:pPr>
    <w:rPr>
      <w:sz w:val="20"/>
      <w:szCs w:val="20"/>
    </w:rPr>
  </w:style>
  <w:style w:type="character" w:customStyle="1" w:styleId="AkapitzlistZnakZnak">
    <w:name w:val="Akapit z listą Znak Znak"/>
    <w:link w:val="AkapitzlistZnak"/>
    <w:rsid w:val="00DE6785"/>
    <w:rPr>
      <w:rFonts w:cs="Calibri"/>
      <w:lang w:eastAsia="en-US"/>
    </w:rPr>
  </w:style>
  <w:style w:type="character" w:customStyle="1" w:styleId="Nierozpoznanawzmianka6">
    <w:name w:val="Nierozpoznana wzmianka6"/>
    <w:uiPriority w:val="99"/>
    <w:semiHidden/>
    <w:unhideWhenUsed/>
    <w:rsid w:val="00D5224B"/>
    <w:rPr>
      <w:color w:val="605E5C"/>
      <w:shd w:val="clear" w:color="auto" w:fill="E1DFDD"/>
    </w:rPr>
  </w:style>
  <w:style w:type="character" w:customStyle="1" w:styleId="Nierozpoznanawzmianka7">
    <w:name w:val="Nierozpoznana wzmianka7"/>
    <w:uiPriority w:val="99"/>
    <w:semiHidden/>
    <w:unhideWhenUsed/>
    <w:rsid w:val="00A92A6D"/>
    <w:rPr>
      <w:color w:val="605E5C"/>
      <w:shd w:val="clear" w:color="auto" w:fill="E1DFDD"/>
    </w:rPr>
  </w:style>
  <w:style w:type="character" w:customStyle="1" w:styleId="anchor-text">
    <w:name w:val="anchor-text"/>
    <w:basedOn w:val="Domylnaczcionkaakapitu"/>
    <w:rsid w:val="001225C3"/>
  </w:style>
  <w:style w:type="character" w:customStyle="1" w:styleId="Nierozpoznanawzmianka8">
    <w:name w:val="Nierozpoznana wzmianka8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9">
    <w:name w:val="Nierozpoznana wzmianka9"/>
    <w:uiPriority w:val="99"/>
    <w:semiHidden/>
    <w:unhideWhenUsed/>
    <w:rsid w:val="006935E5"/>
    <w:rPr>
      <w:color w:val="605E5C"/>
      <w:shd w:val="clear" w:color="auto" w:fill="E1DFDD"/>
    </w:rPr>
  </w:style>
  <w:style w:type="character" w:customStyle="1" w:styleId="Nierozpoznanawzmianka10">
    <w:name w:val="Nierozpoznana wzmianka10"/>
    <w:basedOn w:val="Domylnaczcionkaakapitu"/>
    <w:uiPriority w:val="99"/>
    <w:semiHidden/>
    <w:unhideWhenUsed/>
    <w:rsid w:val="00824D2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rsid w:val="00E339E8"/>
  </w:style>
  <w:style w:type="paragraph" w:customStyle="1" w:styleId="rys">
    <w:name w:val="rys"/>
    <w:basedOn w:val="Normalny"/>
    <w:link w:val="rysZnak3"/>
    <w:rsid w:val="00A57D77"/>
    <w:pPr>
      <w:spacing w:before="60" w:after="360" w:line="240" w:lineRule="auto"/>
      <w:ind w:left="794" w:right="284" w:hanging="510"/>
    </w:pPr>
    <w:rPr>
      <w:rFonts w:ascii="Times New Roman" w:eastAsia="Times New Roman" w:hAnsi="Times New Roman"/>
      <w:sz w:val="16"/>
      <w:szCs w:val="20"/>
      <w:lang w:eastAsia="pl-PL"/>
    </w:rPr>
  </w:style>
  <w:style w:type="character" w:customStyle="1" w:styleId="rysZnak3">
    <w:name w:val="rys Znak3"/>
    <w:link w:val="rys"/>
    <w:rsid w:val="00A57D77"/>
    <w:rPr>
      <w:rFonts w:ascii="Times New Roman" w:eastAsia="Times New Roman" w:hAnsi="Times New Roman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3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55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62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DA47F-E9D2-4518-A2EF-D91B1CD649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E9FE17-8A4A-4584-85EC-D0A100ACB13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6BC70D7-57DE-426F-AF79-3BE43B0012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D87BE6D-4E37-41BD-A372-B288513D770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19A419E-AF96-44B9-83B6-9EC9DC2EED0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E50D5F6-2646-4E8E-BE2C-D6338F9DBD7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AC2D660-9234-4D58-AE41-F5373F241EB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750550D-16FE-44F5-9DF0-2633890CD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Biotic-abiotic relations in the ecological and trophic assessments of drainage system pond from opencast mine</vt:lpstr>
    </vt:vector>
  </TitlesOfParts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tic-abiotic relations in the ecological and trophic assessments of drainage system pond from opencast mine</dc:title>
  <dc:creator>Admin</dc:creator>
  <cp:lastModifiedBy>UWM</cp:lastModifiedBy>
  <cp:revision>5</cp:revision>
  <cp:lastPrinted>2023-11-29T10:13:00Z</cp:lastPrinted>
  <dcterms:created xsi:type="dcterms:W3CDTF">2023-12-04T17:19:00Z</dcterms:created>
  <dcterms:modified xsi:type="dcterms:W3CDTF">2024-09-1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928229B6EFDF47960C144363B78678</vt:lpwstr>
  </property>
</Properties>
</file>